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0FDB2" w14:textId="77777777" w:rsidR="00104FD6" w:rsidRPr="006F7688" w:rsidRDefault="006F7688" w:rsidP="006F7688">
      <w:pPr>
        <w:pStyle w:val="SupplementaryMaterial"/>
        <w:rPr>
          <w:b w:val="0"/>
        </w:rPr>
      </w:pPr>
      <w:bookmarkStart w:id="0" w:name="OLE_LINK171"/>
      <w:bookmarkStart w:id="1" w:name="OLE_LINK169"/>
      <w:bookmarkStart w:id="2" w:name="OLE_LINK170"/>
      <w:bookmarkStart w:id="3" w:name="OLE_LINK54"/>
      <w:bookmarkStart w:id="4" w:name="OLE_LINK55"/>
      <w:bookmarkStart w:id="5" w:name="OLE_LINK357"/>
      <w:bookmarkStart w:id="6" w:name="OLE_LINK358"/>
      <w:r w:rsidRPr="001549D3">
        <w:t>Supplementary Material</w:t>
      </w:r>
      <w:bookmarkEnd w:id="0"/>
    </w:p>
    <w:p w14:paraId="415187A1" w14:textId="77777777" w:rsidR="00104FD6" w:rsidRPr="00104FD6" w:rsidRDefault="00104FD6" w:rsidP="00104FD6">
      <w:pPr>
        <w:pStyle w:val="Title"/>
      </w:pPr>
    </w:p>
    <w:bookmarkEnd w:id="1"/>
    <w:bookmarkEnd w:id="2"/>
    <w:p w14:paraId="6FCD0FF7" w14:textId="77777777" w:rsidR="00AA203F" w:rsidRPr="00104FD6" w:rsidRDefault="00AA203F" w:rsidP="00AA203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04F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ffects of Nalbuphine on Gastrointestinal Function in Postoperative Critical Ill Patients Admitted to </w:t>
      </w:r>
      <w:r w:rsidRPr="00104F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</w:t>
      </w:r>
      <w:r w:rsidRPr="00104F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CU: a Multicenter Randomized Controlled Trial</w:t>
      </w:r>
    </w:p>
    <w:bookmarkEnd w:id="3"/>
    <w:bookmarkEnd w:id="4"/>
    <w:p w14:paraId="28EA66D3" w14:textId="77777777" w:rsidR="008D191C" w:rsidRPr="00104FD6" w:rsidRDefault="008D191C">
      <w:pPr>
        <w:rPr>
          <w:rFonts w:ascii="Times New Roman" w:hAnsi="Times New Roman" w:cs="Times New Roman"/>
          <w:sz w:val="24"/>
          <w:szCs w:val="24"/>
        </w:rPr>
      </w:pPr>
    </w:p>
    <w:p w14:paraId="43777C4D" w14:textId="77777777" w:rsidR="008D191C" w:rsidRPr="00104FD6" w:rsidRDefault="00A82C88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104FD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Index</w:t>
      </w:r>
    </w:p>
    <w:bookmarkEnd w:id="5"/>
    <w:bookmarkEnd w:id="6"/>
    <w:p w14:paraId="59E87308" w14:textId="77777777" w:rsidR="0024157D" w:rsidRPr="00104FD6" w:rsidRDefault="00613BBB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r w:rsidRPr="00104FD6">
        <w:rPr>
          <w:rFonts w:ascii="Times New Roman" w:hAnsi="Times New Roman" w:cs="Times New Roman"/>
          <w:caps w:val="0"/>
          <w:noProof/>
          <w:sz w:val="24"/>
          <w:szCs w:val="24"/>
        </w:rPr>
        <w:fldChar w:fldCharType="begin"/>
      </w:r>
      <w:r w:rsidRPr="00104FD6">
        <w:rPr>
          <w:rFonts w:ascii="Times New Roman" w:hAnsi="Times New Roman" w:cs="Times New Roman"/>
          <w:caps w:val="0"/>
          <w:noProof/>
          <w:sz w:val="24"/>
          <w:szCs w:val="24"/>
        </w:rPr>
        <w:instrText xml:space="preserve"> TOC \o "1-3" \h \z \u </w:instrText>
      </w:r>
      <w:r w:rsidRPr="00104FD6">
        <w:rPr>
          <w:rFonts w:ascii="Times New Roman" w:hAnsi="Times New Roman" w:cs="Times New Roman"/>
          <w:caps w:val="0"/>
          <w:noProof/>
          <w:sz w:val="24"/>
          <w:szCs w:val="24"/>
        </w:rPr>
        <w:fldChar w:fldCharType="separate"/>
      </w:r>
      <w:hyperlink w:anchor="_Toc88340642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Table S1. The baseline characteristics in the p</w:t>
        </w:r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  <w:lang w:eastAsia="zh-CN"/>
          </w:rPr>
          <w:t>er</w:t>
        </w:r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-protocol population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42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2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4591EAAC" w14:textId="77777777" w:rsidR="0024157D" w:rsidRPr="00104FD6" w:rsidRDefault="003871DC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hyperlink w:anchor="_Toc88340643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Table S2. The baseline characteristics in the as-treated population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43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3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09E4B07D" w14:textId="77777777" w:rsidR="0024157D" w:rsidRPr="00104FD6" w:rsidRDefault="003871DC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hyperlink w:anchor="_Toc88340644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Table S3.The outcomes in the per-protocol population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44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4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25536362" w14:textId="77777777" w:rsidR="0024157D" w:rsidRPr="00104FD6" w:rsidRDefault="003871DC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hyperlink w:anchor="_Toc88340645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Table S4. The outcomes in the as-treated population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45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5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0B187461" w14:textId="77777777" w:rsidR="0024157D" w:rsidRPr="00104FD6" w:rsidRDefault="003871DC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hyperlink w:anchor="_Toc88340646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  <w:lang w:eastAsia="zh-CN"/>
          </w:rPr>
          <w:t xml:space="preserve">Table S5. </w:t>
        </w:r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Factors of defecation within 48h in the ICU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46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6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4435758B" w14:textId="77777777" w:rsidR="0024157D" w:rsidRPr="00104FD6" w:rsidRDefault="003871DC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hyperlink w:anchor="_Toc88340647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  <w:lang w:eastAsia="zh-CN"/>
          </w:rPr>
          <w:t>Table S6. Recruitment number by site and treatment group in the mITT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47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7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51EB3A33" w14:textId="77777777" w:rsidR="0024157D" w:rsidRPr="00104FD6" w:rsidRDefault="003871DC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hyperlink w:anchor="_Toc88340648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kern w:val="24"/>
            <w:sz w:val="24"/>
            <w:szCs w:val="24"/>
          </w:rPr>
          <w:t xml:space="preserve">Fig S1. Time to first defecation between the nalbuphine and fentanyl groups in the </w:t>
        </w:r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per-protocol population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48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8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48249529" w14:textId="77777777" w:rsidR="0024157D" w:rsidRPr="00104FD6" w:rsidRDefault="003871DC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hyperlink w:anchor="_Toc88340649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kern w:val="24"/>
            <w:sz w:val="24"/>
            <w:szCs w:val="24"/>
          </w:rPr>
          <w:t xml:space="preserve">Fig S2. Time to first defecation between the nalbuphine and fentanyl groups in the </w:t>
        </w:r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as-treated population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49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9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3E7B2F8B" w14:textId="77777777" w:rsidR="0024157D" w:rsidRPr="00104FD6" w:rsidRDefault="003871DC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caps w:val="0"/>
          <w:noProof/>
          <w:kern w:val="2"/>
          <w:sz w:val="24"/>
          <w:szCs w:val="24"/>
          <w:lang w:eastAsia="zh-CN"/>
        </w:rPr>
      </w:pPr>
      <w:hyperlink w:anchor="_Toc88340650" w:history="1">
        <w:r w:rsidR="0024157D" w:rsidRPr="00104FD6">
          <w:rPr>
            <w:rStyle w:val="Hyperlink"/>
            <w:rFonts w:ascii="Times New Roman" w:hAnsi="Times New Roman" w:cs="Times New Roman"/>
            <w:caps w:val="0"/>
            <w:noProof/>
            <w:sz w:val="24"/>
            <w:szCs w:val="24"/>
          </w:rPr>
          <w:t>Fig S3. The</w:t>
        </w:r>
        <w:r w:rsidR="0024157D" w:rsidRPr="00104FD6">
          <w:rPr>
            <w:rStyle w:val="Hyperlink"/>
            <w:rFonts w:ascii="Times New Roman" w:hAnsi="Times New Roman" w:cs="Times New Roman"/>
            <w:iCs/>
            <w:caps w:val="0"/>
            <w:noProof/>
            <w:sz w:val="24"/>
            <w:szCs w:val="24"/>
          </w:rPr>
          <w:t xml:space="preserve"> nonadherence of study treatment in the study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ab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begin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instrText xml:space="preserve"> PAGEREF _Toc88340650 \h </w:instrTex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separate"/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t>10</w:t>
        </w:r>
        <w:r w:rsidR="0024157D" w:rsidRPr="00104FD6">
          <w:rPr>
            <w:rFonts w:ascii="Times New Roman" w:hAnsi="Times New Roman" w:cs="Times New Roman"/>
            <w:caps w:val="0"/>
            <w:noProof/>
            <w:webHidden/>
            <w:sz w:val="24"/>
            <w:szCs w:val="24"/>
          </w:rPr>
          <w:fldChar w:fldCharType="end"/>
        </w:r>
      </w:hyperlink>
    </w:p>
    <w:p w14:paraId="16DBC5AF" w14:textId="77777777" w:rsidR="00284884" w:rsidRPr="00104FD6" w:rsidRDefault="00613BBB">
      <w:pPr>
        <w:rPr>
          <w:rFonts w:ascii="Times New Roman" w:hAnsi="Times New Roman" w:cs="Times New Roman"/>
          <w:sz w:val="24"/>
          <w:szCs w:val="24"/>
        </w:rPr>
      </w:pPr>
      <w:r w:rsidRPr="00104FD6">
        <w:rPr>
          <w:rFonts w:ascii="Times New Roman" w:eastAsiaTheme="minorHAnsi" w:hAnsi="Times New Roman" w:cs="Times New Roman"/>
          <w:noProof/>
          <w:sz w:val="24"/>
          <w:szCs w:val="24"/>
        </w:rPr>
        <w:fldChar w:fldCharType="end"/>
      </w:r>
    </w:p>
    <w:p w14:paraId="083B8A6B" w14:textId="77777777" w:rsidR="00052B68" w:rsidRPr="00104FD6" w:rsidRDefault="00052B68">
      <w:pPr>
        <w:rPr>
          <w:rFonts w:ascii="Times New Roman" w:hAnsi="Times New Roman" w:cs="Times New Roman"/>
          <w:sz w:val="24"/>
          <w:szCs w:val="24"/>
        </w:rPr>
      </w:pPr>
    </w:p>
    <w:p w14:paraId="6F39D50E" w14:textId="77777777" w:rsidR="00052B68" w:rsidRPr="00104FD6" w:rsidRDefault="00052B68">
      <w:pPr>
        <w:rPr>
          <w:rFonts w:ascii="Times New Roman" w:hAnsi="Times New Roman" w:cs="Times New Roman"/>
          <w:sz w:val="24"/>
          <w:szCs w:val="24"/>
        </w:rPr>
      </w:pPr>
    </w:p>
    <w:p w14:paraId="18AF5E0B" w14:textId="77777777" w:rsidR="00052B68" w:rsidRPr="00104FD6" w:rsidRDefault="00052B68">
      <w:pPr>
        <w:rPr>
          <w:rFonts w:ascii="Times New Roman" w:hAnsi="Times New Roman" w:cs="Times New Roman"/>
          <w:sz w:val="24"/>
          <w:szCs w:val="24"/>
        </w:rPr>
      </w:pPr>
    </w:p>
    <w:p w14:paraId="1AB78B77" w14:textId="77777777" w:rsidR="000218DC" w:rsidRPr="00104FD6" w:rsidRDefault="000218DC">
      <w:pPr>
        <w:rPr>
          <w:rFonts w:ascii="Times New Roman" w:hAnsi="Times New Roman" w:cs="Times New Roman"/>
          <w:sz w:val="24"/>
          <w:szCs w:val="24"/>
        </w:rPr>
      </w:pPr>
    </w:p>
    <w:p w14:paraId="0E6E01F1" w14:textId="77777777" w:rsidR="000218DC" w:rsidRPr="00104FD6" w:rsidRDefault="000218D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D4D2663" w14:textId="77777777" w:rsidR="000218DC" w:rsidRPr="00104FD6" w:rsidRDefault="000218DC">
      <w:pPr>
        <w:rPr>
          <w:rFonts w:ascii="Times New Roman" w:hAnsi="Times New Roman" w:cs="Times New Roman"/>
          <w:sz w:val="24"/>
          <w:szCs w:val="24"/>
        </w:rPr>
      </w:pPr>
    </w:p>
    <w:p w14:paraId="03C66169" w14:textId="77777777" w:rsidR="000218DC" w:rsidRPr="00104FD6" w:rsidRDefault="000218DC">
      <w:pPr>
        <w:rPr>
          <w:rFonts w:ascii="Times New Roman" w:hAnsi="Times New Roman" w:cs="Times New Roman"/>
          <w:sz w:val="24"/>
          <w:szCs w:val="24"/>
        </w:rPr>
      </w:pPr>
    </w:p>
    <w:p w14:paraId="6C93AA85" w14:textId="77777777" w:rsidR="00052B68" w:rsidRPr="00104FD6" w:rsidRDefault="00052B68">
      <w:pPr>
        <w:rPr>
          <w:rFonts w:ascii="Times New Roman" w:hAnsi="Times New Roman" w:cs="Times New Roman"/>
          <w:sz w:val="24"/>
          <w:szCs w:val="24"/>
        </w:rPr>
      </w:pPr>
    </w:p>
    <w:p w14:paraId="7801A50D" w14:textId="77777777" w:rsidR="00951ECB" w:rsidRPr="00104FD6" w:rsidRDefault="00951ECB">
      <w:pPr>
        <w:rPr>
          <w:rFonts w:ascii="Times New Roman" w:hAnsi="Times New Roman" w:cs="Times New Roman"/>
          <w:sz w:val="24"/>
          <w:szCs w:val="24"/>
        </w:rPr>
      </w:pPr>
    </w:p>
    <w:p w14:paraId="7225E3EC" w14:textId="77777777" w:rsidR="00951ECB" w:rsidRPr="00104FD6" w:rsidRDefault="00951ECB">
      <w:pPr>
        <w:rPr>
          <w:rFonts w:ascii="Times New Roman" w:hAnsi="Times New Roman" w:cs="Times New Roman"/>
          <w:sz w:val="24"/>
          <w:szCs w:val="24"/>
        </w:rPr>
      </w:pPr>
    </w:p>
    <w:p w14:paraId="32A5CCD8" w14:textId="77777777" w:rsidR="00951ECB" w:rsidRPr="00104FD6" w:rsidRDefault="00951ECB">
      <w:pPr>
        <w:rPr>
          <w:rFonts w:ascii="Times New Roman" w:hAnsi="Times New Roman" w:cs="Times New Roman"/>
          <w:sz w:val="24"/>
          <w:szCs w:val="24"/>
        </w:rPr>
      </w:pPr>
    </w:p>
    <w:p w14:paraId="1DB05AE7" w14:textId="77777777" w:rsidR="00951ECB" w:rsidRPr="00104FD6" w:rsidRDefault="00951ECB">
      <w:pPr>
        <w:rPr>
          <w:rFonts w:ascii="Times New Roman" w:hAnsi="Times New Roman" w:cs="Times New Roman"/>
          <w:sz w:val="24"/>
          <w:szCs w:val="24"/>
        </w:rPr>
      </w:pPr>
    </w:p>
    <w:p w14:paraId="119C20FE" w14:textId="77777777" w:rsidR="00052B68" w:rsidRPr="00104FD6" w:rsidRDefault="00052B68" w:rsidP="00B56545">
      <w:pPr>
        <w:pStyle w:val="Heading1"/>
        <w:rPr>
          <w:rFonts w:ascii="Times New Roman" w:hAnsi="Times New Roman" w:cs="Times New Roman"/>
          <w:b w:val="0"/>
          <w:sz w:val="24"/>
          <w:szCs w:val="24"/>
        </w:rPr>
      </w:pPr>
      <w:bookmarkStart w:id="7" w:name="_Toc88340642"/>
      <w:r w:rsidRPr="00104FD6">
        <w:rPr>
          <w:rFonts w:ascii="Times New Roman" w:hAnsi="Times New Roman" w:cs="Times New Roman"/>
          <w:sz w:val="24"/>
          <w:szCs w:val="24"/>
        </w:rPr>
        <w:t>Table</w:t>
      </w:r>
      <w:r w:rsidR="004E0780" w:rsidRPr="00104FD6">
        <w:rPr>
          <w:rFonts w:ascii="Times New Roman" w:hAnsi="Times New Roman" w:cs="Times New Roman"/>
          <w:sz w:val="24"/>
          <w:szCs w:val="24"/>
        </w:rPr>
        <w:t xml:space="preserve"> </w:t>
      </w:r>
      <w:r w:rsidRPr="00104FD6">
        <w:rPr>
          <w:rFonts w:ascii="Times New Roman" w:hAnsi="Times New Roman" w:cs="Times New Roman"/>
          <w:sz w:val="24"/>
          <w:szCs w:val="24"/>
        </w:rPr>
        <w:t>S1</w:t>
      </w:r>
      <w:r w:rsidR="004E0780" w:rsidRPr="00104FD6">
        <w:rPr>
          <w:rFonts w:ascii="Times New Roman" w:hAnsi="Times New Roman" w:cs="Times New Roman"/>
          <w:sz w:val="24"/>
          <w:szCs w:val="24"/>
        </w:rPr>
        <w:t xml:space="preserve">. </w:t>
      </w:r>
      <w:r w:rsidRPr="00104FD6">
        <w:rPr>
          <w:rFonts w:ascii="Times New Roman" w:hAnsi="Times New Roman" w:cs="Times New Roman"/>
          <w:b w:val="0"/>
          <w:sz w:val="24"/>
          <w:szCs w:val="24"/>
        </w:rPr>
        <w:t>The baseline characteristics in the p</w:t>
      </w:r>
      <w:r w:rsidR="00E75E58" w:rsidRPr="00104FD6">
        <w:rPr>
          <w:rFonts w:ascii="Times New Roman" w:hAnsi="Times New Roman" w:cs="Times New Roman"/>
          <w:b w:val="0"/>
          <w:sz w:val="24"/>
          <w:szCs w:val="24"/>
          <w:lang w:eastAsia="zh-CN"/>
        </w:rPr>
        <w:t>er</w:t>
      </w:r>
      <w:r w:rsidRPr="00104FD6">
        <w:rPr>
          <w:rFonts w:ascii="Times New Roman" w:hAnsi="Times New Roman" w:cs="Times New Roman"/>
          <w:b w:val="0"/>
          <w:sz w:val="24"/>
          <w:szCs w:val="24"/>
        </w:rPr>
        <w:t>-protocol population</w:t>
      </w:r>
      <w:bookmarkEnd w:id="7"/>
    </w:p>
    <w:tbl>
      <w:tblPr>
        <w:tblStyle w:val="TableGrid"/>
        <w:tblW w:w="9865" w:type="dxa"/>
        <w:jc w:val="center"/>
        <w:tblLook w:val="04A0" w:firstRow="1" w:lastRow="0" w:firstColumn="1" w:lastColumn="0" w:noHBand="0" w:noVBand="1"/>
      </w:tblPr>
      <w:tblGrid>
        <w:gridCol w:w="4337"/>
        <w:gridCol w:w="2835"/>
        <w:gridCol w:w="2693"/>
      </w:tblGrid>
      <w:tr w:rsidR="00972B44" w:rsidRPr="00104FD6" w14:paraId="3D955403" w14:textId="77777777" w:rsidTr="00104FD6">
        <w:trPr>
          <w:trHeight w:hRule="exact" w:val="760"/>
          <w:jc w:val="center"/>
        </w:trPr>
        <w:tc>
          <w:tcPr>
            <w:tcW w:w="4337" w:type="dxa"/>
          </w:tcPr>
          <w:p w14:paraId="2DAA7848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835" w:type="dxa"/>
            <w:hideMark/>
          </w:tcPr>
          <w:p w14:paraId="7FD52AFC" w14:textId="77777777" w:rsidR="00972B44" w:rsidRPr="00104FD6" w:rsidRDefault="00972B44" w:rsidP="00A04B2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lbuphine</w:t>
            </w:r>
          </w:p>
          <w:p w14:paraId="2FDEF4AB" w14:textId="77777777" w:rsidR="00972B44" w:rsidRPr="00104FD6" w:rsidRDefault="00972B44" w:rsidP="00A04B2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5)</w:t>
            </w:r>
          </w:p>
        </w:tc>
        <w:tc>
          <w:tcPr>
            <w:tcW w:w="2693" w:type="dxa"/>
            <w:hideMark/>
          </w:tcPr>
          <w:p w14:paraId="175D05FC" w14:textId="77777777" w:rsidR="00972B44" w:rsidRPr="00104FD6" w:rsidRDefault="00972B44" w:rsidP="00A04B2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ntanyl</w:t>
            </w:r>
          </w:p>
          <w:p w14:paraId="66BB616C" w14:textId="77777777" w:rsidR="00972B44" w:rsidRPr="00104FD6" w:rsidRDefault="00972B44" w:rsidP="00A04B2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2)</w:t>
            </w:r>
          </w:p>
        </w:tc>
      </w:tr>
      <w:tr w:rsidR="00972B44" w:rsidRPr="00104FD6" w14:paraId="5B20A3D7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24C4C086" w14:textId="77777777" w:rsidR="00972B44" w:rsidRPr="00104FD6" w:rsidRDefault="00972B44" w:rsidP="00A04B2B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, median[IOR], years</w:t>
            </w:r>
          </w:p>
        </w:tc>
        <w:tc>
          <w:tcPr>
            <w:tcW w:w="2835" w:type="dxa"/>
          </w:tcPr>
          <w:p w14:paraId="2B1A8875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0 [44.00, 62.00]</w:t>
            </w:r>
          </w:p>
        </w:tc>
        <w:tc>
          <w:tcPr>
            <w:tcW w:w="2693" w:type="dxa"/>
          </w:tcPr>
          <w:p w14:paraId="33F1B7B0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0 [37.75, 63.25]</w:t>
            </w:r>
          </w:p>
        </w:tc>
      </w:tr>
      <w:tr w:rsidR="00972B44" w:rsidRPr="00104FD6" w14:paraId="7925D4EB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0E3A6532" w14:textId="77777777" w:rsidR="00972B44" w:rsidRPr="00104FD6" w:rsidRDefault="00972B44" w:rsidP="00A04B2B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x n(%)</w:t>
            </w:r>
          </w:p>
        </w:tc>
        <w:tc>
          <w:tcPr>
            <w:tcW w:w="2835" w:type="dxa"/>
          </w:tcPr>
          <w:p w14:paraId="7148ECD4" w14:textId="77777777" w:rsidR="00972B44" w:rsidRPr="00104FD6" w:rsidRDefault="00972B44" w:rsidP="00A04B2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5B26DAA" w14:textId="77777777" w:rsidR="00972B44" w:rsidRPr="00104FD6" w:rsidRDefault="00972B44" w:rsidP="00A04B2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2B44" w:rsidRPr="00104FD6" w14:paraId="301F01CA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3B66241F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835" w:type="dxa"/>
          </w:tcPr>
          <w:p w14:paraId="588490B4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56.6)</w:t>
            </w:r>
          </w:p>
        </w:tc>
        <w:tc>
          <w:tcPr>
            <w:tcW w:w="2693" w:type="dxa"/>
          </w:tcPr>
          <w:p w14:paraId="70B02241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62.5)</w:t>
            </w:r>
          </w:p>
        </w:tc>
      </w:tr>
      <w:tr w:rsidR="00972B44" w:rsidRPr="00104FD6" w14:paraId="4D80D10B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309464B2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835" w:type="dxa"/>
          </w:tcPr>
          <w:p w14:paraId="47E7D0FD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43.4)</w:t>
            </w:r>
          </w:p>
        </w:tc>
        <w:tc>
          <w:tcPr>
            <w:tcW w:w="2693" w:type="dxa"/>
          </w:tcPr>
          <w:p w14:paraId="234948F6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37.5)</w:t>
            </w:r>
          </w:p>
        </w:tc>
      </w:tr>
      <w:tr w:rsidR="00972B44" w:rsidRPr="00104FD6" w14:paraId="791EFF9F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61E07E5E" w14:textId="77777777" w:rsidR="00972B44" w:rsidRPr="00104FD6" w:rsidRDefault="00972B44" w:rsidP="00A04B2B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ody mass index</w:t>
            </w:r>
          </w:p>
          <w:p w14:paraId="7C5CC126" w14:textId="77777777" w:rsidR="00972B44" w:rsidRPr="00104FD6" w:rsidRDefault="00972B44" w:rsidP="00A04B2B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dian [IQR], kg/m2</w:t>
            </w:r>
          </w:p>
        </w:tc>
        <w:tc>
          <w:tcPr>
            <w:tcW w:w="2835" w:type="dxa"/>
          </w:tcPr>
          <w:p w14:paraId="0D6AC951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6 [21.45, 25.39]</w:t>
            </w:r>
          </w:p>
        </w:tc>
        <w:tc>
          <w:tcPr>
            <w:tcW w:w="2693" w:type="dxa"/>
          </w:tcPr>
          <w:p w14:paraId="54B9DB4D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8 [21.38, 25.25]</w:t>
            </w:r>
          </w:p>
        </w:tc>
      </w:tr>
      <w:tr w:rsidR="00972B44" w:rsidRPr="00104FD6" w14:paraId="14008081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3541711F" w14:textId="77777777" w:rsidR="00972B44" w:rsidRPr="00104FD6" w:rsidRDefault="00972B44" w:rsidP="00A04B2B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PACHE.II median [IQR]</w:t>
            </w:r>
          </w:p>
        </w:tc>
        <w:tc>
          <w:tcPr>
            <w:tcW w:w="2835" w:type="dxa"/>
          </w:tcPr>
          <w:p w14:paraId="2A9D7D91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 [6.00, 11.00]</w:t>
            </w:r>
          </w:p>
        </w:tc>
        <w:tc>
          <w:tcPr>
            <w:tcW w:w="2693" w:type="dxa"/>
          </w:tcPr>
          <w:p w14:paraId="76E6EC34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 [5.00, 11.25]</w:t>
            </w:r>
          </w:p>
        </w:tc>
      </w:tr>
      <w:tr w:rsidR="00972B44" w:rsidRPr="00104FD6" w14:paraId="162548C4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724E80D8" w14:textId="77777777" w:rsidR="00972B44" w:rsidRPr="00104FD6" w:rsidRDefault="00972B44" w:rsidP="00A04B2B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gnosis on admission</w:t>
            </w:r>
          </w:p>
        </w:tc>
        <w:tc>
          <w:tcPr>
            <w:tcW w:w="2835" w:type="dxa"/>
          </w:tcPr>
          <w:p w14:paraId="48B1D036" w14:textId="77777777" w:rsidR="00972B44" w:rsidRPr="00104FD6" w:rsidRDefault="00972B44" w:rsidP="00A04B2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88D7744" w14:textId="77777777" w:rsidR="00972B44" w:rsidRPr="00104FD6" w:rsidRDefault="00972B44" w:rsidP="00A04B2B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2B44" w:rsidRPr="00104FD6" w14:paraId="4FA12F0B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2F65519C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uma, n (%)</w:t>
            </w:r>
          </w:p>
        </w:tc>
        <w:tc>
          <w:tcPr>
            <w:tcW w:w="2835" w:type="dxa"/>
          </w:tcPr>
          <w:p w14:paraId="5CF88F4F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57.9)</w:t>
            </w:r>
          </w:p>
        </w:tc>
        <w:tc>
          <w:tcPr>
            <w:tcW w:w="2693" w:type="dxa"/>
          </w:tcPr>
          <w:p w14:paraId="469EA809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52.7)</w:t>
            </w:r>
          </w:p>
        </w:tc>
      </w:tr>
      <w:tr w:rsidR="00972B44" w:rsidRPr="00104FD6" w14:paraId="68166226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7596A7AA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nal disease, n (%)</w:t>
            </w:r>
          </w:p>
        </w:tc>
        <w:tc>
          <w:tcPr>
            <w:tcW w:w="2835" w:type="dxa"/>
          </w:tcPr>
          <w:p w14:paraId="2FAB0976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6.6)</w:t>
            </w:r>
          </w:p>
        </w:tc>
        <w:tc>
          <w:tcPr>
            <w:tcW w:w="2693" w:type="dxa"/>
          </w:tcPr>
          <w:p w14:paraId="4F96D280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7.0)</w:t>
            </w:r>
          </w:p>
        </w:tc>
      </w:tr>
      <w:tr w:rsidR="00972B44" w:rsidRPr="00104FD6" w14:paraId="2AA00B96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3DC029FD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disease, n (%)</w:t>
            </w:r>
          </w:p>
        </w:tc>
        <w:tc>
          <w:tcPr>
            <w:tcW w:w="2835" w:type="dxa"/>
          </w:tcPr>
          <w:p w14:paraId="1017B51E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 4.8)</w:t>
            </w:r>
          </w:p>
        </w:tc>
        <w:tc>
          <w:tcPr>
            <w:tcW w:w="2693" w:type="dxa"/>
          </w:tcPr>
          <w:p w14:paraId="788BEA14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 8.9)</w:t>
            </w:r>
          </w:p>
        </w:tc>
      </w:tr>
      <w:tr w:rsidR="00972B44" w:rsidRPr="00104FD6" w14:paraId="7DF6FCE2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58E938F5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n (%)</w:t>
            </w:r>
          </w:p>
        </w:tc>
        <w:tc>
          <w:tcPr>
            <w:tcW w:w="2835" w:type="dxa"/>
          </w:tcPr>
          <w:p w14:paraId="063AE314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0.7)</w:t>
            </w:r>
          </w:p>
        </w:tc>
        <w:tc>
          <w:tcPr>
            <w:tcW w:w="2693" w:type="dxa"/>
          </w:tcPr>
          <w:p w14:paraId="1C26221A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1.4)</w:t>
            </w:r>
          </w:p>
        </w:tc>
      </w:tr>
      <w:tr w:rsidR="00972B44" w:rsidRPr="00104FD6" w14:paraId="2603E357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07506836" w14:textId="77777777" w:rsidR="00972B44" w:rsidRPr="00104FD6" w:rsidRDefault="00972B44" w:rsidP="00A04B2B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I Grade</w:t>
            </w:r>
          </w:p>
        </w:tc>
        <w:tc>
          <w:tcPr>
            <w:tcW w:w="2835" w:type="dxa"/>
          </w:tcPr>
          <w:p w14:paraId="32BA87B4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8F4E50D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2B44" w:rsidRPr="00104FD6" w14:paraId="2EB7ADFC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7E353C3F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, n (%)</w:t>
            </w:r>
          </w:p>
        </w:tc>
        <w:tc>
          <w:tcPr>
            <w:tcW w:w="2835" w:type="dxa"/>
          </w:tcPr>
          <w:p w14:paraId="5B552D34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86.9)</w:t>
            </w:r>
          </w:p>
        </w:tc>
        <w:tc>
          <w:tcPr>
            <w:tcW w:w="2693" w:type="dxa"/>
          </w:tcPr>
          <w:p w14:paraId="6DB40884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77.7)</w:t>
            </w:r>
          </w:p>
        </w:tc>
      </w:tr>
      <w:tr w:rsidR="00972B44" w:rsidRPr="00104FD6" w14:paraId="4B8B720F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579A641A" w14:textId="77777777" w:rsidR="00972B44" w:rsidRPr="00104FD6" w:rsidRDefault="00972B44" w:rsidP="00A04B2B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, n (%)</w:t>
            </w:r>
          </w:p>
        </w:tc>
        <w:tc>
          <w:tcPr>
            <w:tcW w:w="2835" w:type="dxa"/>
          </w:tcPr>
          <w:p w14:paraId="58FF2531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3.1)</w:t>
            </w:r>
          </w:p>
        </w:tc>
        <w:tc>
          <w:tcPr>
            <w:tcW w:w="2693" w:type="dxa"/>
          </w:tcPr>
          <w:p w14:paraId="4F42AA48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22.3)</w:t>
            </w:r>
          </w:p>
        </w:tc>
      </w:tr>
      <w:tr w:rsidR="00972B44" w:rsidRPr="00104FD6" w14:paraId="35B39F5E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3FA3847D" w14:textId="77777777" w:rsidR="00972B44" w:rsidRPr="00104FD6" w:rsidRDefault="00B1273A" w:rsidP="00A04B2B">
            <w:pPr>
              <w:spacing w:after="160"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273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ctate</w:t>
            </w:r>
            <w:r w:rsidR="00972B44"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median [IQR], mmol/L</w:t>
            </w:r>
          </w:p>
        </w:tc>
        <w:tc>
          <w:tcPr>
            <w:tcW w:w="2835" w:type="dxa"/>
          </w:tcPr>
          <w:p w14:paraId="7F1E7D7B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[1.20, 2.10]</w:t>
            </w:r>
          </w:p>
        </w:tc>
        <w:tc>
          <w:tcPr>
            <w:tcW w:w="2693" w:type="dxa"/>
          </w:tcPr>
          <w:p w14:paraId="4FC0E23A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[1.10, 2.52]</w:t>
            </w:r>
          </w:p>
        </w:tc>
      </w:tr>
      <w:tr w:rsidR="00972B44" w:rsidRPr="00104FD6" w14:paraId="3E796E9D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46F599E3" w14:textId="77777777" w:rsidR="00972B44" w:rsidRPr="00104FD6" w:rsidRDefault="00972B44" w:rsidP="00A04B2B">
            <w:pPr>
              <w:spacing w:after="160"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</w:t>
            </w: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median [IQR], mmol/L </w:t>
            </w:r>
          </w:p>
        </w:tc>
        <w:tc>
          <w:tcPr>
            <w:tcW w:w="2835" w:type="dxa"/>
          </w:tcPr>
          <w:p w14:paraId="571D70E8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[3.70, 4.23]</w:t>
            </w:r>
          </w:p>
        </w:tc>
        <w:tc>
          <w:tcPr>
            <w:tcW w:w="2693" w:type="dxa"/>
          </w:tcPr>
          <w:p w14:paraId="1F814D26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[3.70, 4.32]</w:t>
            </w:r>
          </w:p>
        </w:tc>
      </w:tr>
      <w:tr w:rsidR="00972B44" w:rsidRPr="00104FD6" w14:paraId="4850A5EC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539565A2" w14:textId="77777777" w:rsidR="00972B44" w:rsidRPr="00104FD6" w:rsidRDefault="00972B44" w:rsidP="00A04B2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gical site</w:t>
            </w:r>
          </w:p>
        </w:tc>
        <w:tc>
          <w:tcPr>
            <w:tcW w:w="2835" w:type="dxa"/>
          </w:tcPr>
          <w:p w14:paraId="2568E792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4889F36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2B44" w:rsidRPr="00104FD6" w14:paraId="5E0F7FA1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58FA1744" w14:textId="77777777" w:rsidR="00972B44" w:rsidRPr="00104FD6" w:rsidRDefault="00972B44" w:rsidP="00A04B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en, n (%)</w:t>
            </w:r>
          </w:p>
        </w:tc>
        <w:tc>
          <w:tcPr>
            <w:tcW w:w="2835" w:type="dxa"/>
          </w:tcPr>
          <w:p w14:paraId="0D5B5EF4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6.6)</w:t>
            </w:r>
          </w:p>
        </w:tc>
        <w:tc>
          <w:tcPr>
            <w:tcW w:w="2693" w:type="dxa"/>
          </w:tcPr>
          <w:p w14:paraId="0556628D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7.0)</w:t>
            </w:r>
          </w:p>
        </w:tc>
      </w:tr>
      <w:tr w:rsidR="00972B44" w:rsidRPr="00104FD6" w14:paraId="7255D53A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13A03D79" w14:textId="77777777" w:rsidR="00972B44" w:rsidRPr="00104FD6" w:rsidRDefault="00972B44" w:rsidP="00A04B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mbs, n (%)</w:t>
            </w:r>
          </w:p>
        </w:tc>
        <w:tc>
          <w:tcPr>
            <w:tcW w:w="2835" w:type="dxa"/>
          </w:tcPr>
          <w:p w14:paraId="056319B6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 4.8)</w:t>
            </w:r>
          </w:p>
        </w:tc>
        <w:tc>
          <w:tcPr>
            <w:tcW w:w="2693" w:type="dxa"/>
          </w:tcPr>
          <w:p w14:paraId="45DE0AEC" w14:textId="77777777" w:rsidR="00972B44" w:rsidRPr="00104FD6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F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 8.9)</w:t>
            </w:r>
          </w:p>
        </w:tc>
      </w:tr>
      <w:tr w:rsidR="00972B44" w:rsidRPr="00120C04" w14:paraId="4664494F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61E1F593" w14:textId="77777777" w:rsidR="00972B44" w:rsidRPr="00120C04" w:rsidRDefault="00972B44" w:rsidP="00A04B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vical, n (%)</w:t>
            </w:r>
          </w:p>
        </w:tc>
        <w:tc>
          <w:tcPr>
            <w:tcW w:w="2835" w:type="dxa"/>
          </w:tcPr>
          <w:p w14:paraId="3496EAA2" w14:textId="77777777" w:rsidR="00972B44" w:rsidRPr="00120C04" w:rsidRDefault="00972B44" w:rsidP="00A04B2B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57.9)</w:t>
            </w:r>
          </w:p>
        </w:tc>
        <w:tc>
          <w:tcPr>
            <w:tcW w:w="2693" w:type="dxa"/>
          </w:tcPr>
          <w:p w14:paraId="1CB427B7" w14:textId="77777777" w:rsidR="00972B44" w:rsidRPr="00120C04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52.7)</w:t>
            </w:r>
          </w:p>
        </w:tc>
      </w:tr>
      <w:tr w:rsidR="00972B44" w:rsidRPr="00120C04" w14:paraId="31AB919A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105D2D86" w14:textId="77777777" w:rsidR="00972B44" w:rsidRPr="00120C04" w:rsidRDefault="00972B44" w:rsidP="00A04B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n (%)</w:t>
            </w:r>
          </w:p>
        </w:tc>
        <w:tc>
          <w:tcPr>
            <w:tcW w:w="2835" w:type="dxa"/>
          </w:tcPr>
          <w:p w14:paraId="61A82EA4" w14:textId="77777777" w:rsidR="00972B44" w:rsidRPr="00120C04" w:rsidRDefault="00972B44" w:rsidP="00A04B2B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0.7)</w:t>
            </w:r>
          </w:p>
        </w:tc>
        <w:tc>
          <w:tcPr>
            <w:tcW w:w="2693" w:type="dxa"/>
          </w:tcPr>
          <w:p w14:paraId="0C1235EE" w14:textId="77777777" w:rsidR="00972B44" w:rsidRPr="00120C04" w:rsidRDefault="00972B44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1.4)</w:t>
            </w:r>
          </w:p>
        </w:tc>
      </w:tr>
      <w:tr w:rsidR="00972B44" w:rsidRPr="00120C04" w14:paraId="748DE0F4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1DFD85E2" w14:textId="77777777" w:rsidR="00972B44" w:rsidRPr="00120C04" w:rsidRDefault="00972B44" w:rsidP="00A04B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8" w:name="_Hlk94015909"/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ystolic pressure median [IQR], mmHg</w:t>
            </w:r>
          </w:p>
        </w:tc>
        <w:tc>
          <w:tcPr>
            <w:tcW w:w="2835" w:type="dxa"/>
          </w:tcPr>
          <w:p w14:paraId="2205E6C7" w14:textId="77777777" w:rsidR="00972B44" w:rsidRPr="00120C04" w:rsidRDefault="00331CB2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00 [112.00, 142.00]</w:t>
            </w:r>
          </w:p>
        </w:tc>
        <w:tc>
          <w:tcPr>
            <w:tcW w:w="2693" w:type="dxa"/>
          </w:tcPr>
          <w:p w14:paraId="57731232" w14:textId="77777777" w:rsidR="00972B44" w:rsidRPr="00120C04" w:rsidRDefault="00331CB2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00 [115.00, 138.25]</w:t>
            </w:r>
          </w:p>
        </w:tc>
      </w:tr>
      <w:tr w:rsidR="00972B44" w:rsidRPr="00120C04" w14:paraId="59EC885A" w14:textId="77777777" w:rsidTr="00104FD6">
        <w:trPr>
          <w:trHeight w:hRule="exact" w:val="454"/>
          <w:jc w:val="center"/>
        </w:trPr>
        <w:tc>
          <w:tcPr>
            <w:tcW w:w="4337" w:type="dxa"/>
          </w:tcPr>
          <w:p w14:paraId="01FBD3DA" w14:textId="77777777" w:rsidR="00972B44" w:rsidRPr="00120C04" w:rsidRDefault="00972B44" w:rsidP="00A04B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stolic pressure median [IQR], mmHg</w:t>
            </w:r>
          </w:p>
        </w:tc>
        <w:tc>
          <w:tcPr>
            <w:tcW w:w="2835" w:type="dxa"/>
          </w:tcPr>
          <w:p w14:paraId="34FAF231" w14:textId="77777777" w:rsidR="00972B44" w:rsidRPr="00120C04" w:rsidRDefault="00331CB2" w:rsidP="00331CB2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75.00 [66.00, 83.00]</w:t>
            </w:r>
          </w:p>
        </w:tc>
        <w:tc>
          <w:tcPr>
            <w:tcW w:w="2693" w:type="dxa"/>
          </w:tcPr>
          <w:p w14:paraId="1A2A0AC9" w14:textId="77777777" w:rsidR="00972B44" w:rsidRPr="00120C04" w:rsidRDefault="00331CB2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 [63.75, 81.25]</w:t>
            </w:r>
          </w:p>
        </w:tc>
      </w:tr>
      <w:bookmarkEnd w:id="8"/>
    </w:tbl>
    <w:p w14:paraId="6237BB89" w14:textId="77777777" w:rsidR="00D341F7" w:rsidRPr="00120C04" w:rsidRDefault="00D341F7" w:rsidP="00E762B3">
      <w:pPr>
        <w:rPr>
          <w:rFonts w:ascii="Times New Roman" w:hAnsi="Times New Roman" w:cs="Times New Roman"/>
          <w:b/>
          <w:sz w:val="24"/>
          <w:szCs w:val="24"/>
        </w:rPr>
      </w:pPr>
    </w:p>
    <w:p w14:paraId="0F22649E" w14:textId="77777777" w:rsidR="00D341F7" w:rsidRPr="00120C04" w:rsidRDefault="00D341F7" w:rsidP="00D341F7">
      <w:pPr>
        <w:pStyle w:val="Heading1"/>
        <w:rPr>
          <w:rFonts w:ascii="Times New Roman" w:hAnsi="Times New Roman" w:cs="Times New Roman"/>
          <w:b w:val="0"/>
          <w:sz w:val="24"/>
          <w:szCs w:val="24"/>
        </w:rPr>
      </w:pPr>
      <w:bookmarkStart w:id="9" w:name="_Toc88340643"/>
      <w:r w:rsidRPr="00120C04">
        <w:rPr>
          <w:rFonts w:ascii="Times New Roman" w:hAnsi="Times New Roman" w:cs="Times New Roman"/>
          <w:sz w:val="24"/>
          <w:szCs w:val="24"/>
        </w:rPr>
        <w:t>Table S2.</w:t>
      </w:r>
      <w:r w:rsidRPr="00120C04">
        <w:rPr>
          <w:rFonts w:ascii="Times New Roman" w:hAnsi="Times New Roman" w:cs="Times New Roman"/>
          <w:b w:val="0"/>
          <w:sz w:val="24"/>
          <w:szCs w:val="24"/>
        </w:rPr>
        <w:t xml:space="preserve"> The baseline characteristics in the as-treated population</w:t>
      </w:r>
      <w:bookmarkEnd w:id="9"/>
      <w:r w:rsidRPr="00120C04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tbl>
      <w:tblPr>
        <w:tblStyle w:val="TableGrid"/>
        <w:tblW w:w="9337" w:type="dxa"/>
        <w:jc w:val="center"/>
        <w:tblLook w:val="04A0" w:firstRow="1" w:lastRow="0" w:firstColumn="1" w:lastColumn="0" w:noHBand="0" w:noVBand="1"/>
      </w:tblPr>
      <w:tblGrid>
        <w:gridCol w:w="4092"/>
        <w:gridCol w:w="2693"/>
        <w:gridCol w:w="2552"/>
      </w:tblGrid>
      <w:tr w:rsidR="00D341F7" w:rsidRPr="00120C04" w14:paraId="175C10B9" w14:textId="77777777" w:rsidTr="00104FD6">
        <w:trPr>
          <w:trHeight w:hRule="exact" w:val="831"/>
          <w:jc w:val="center"/>
        </w:trPr>
        <w:tc>
          <w:tcPr>
            <w:tcW w:w="4092" w:type="dxa"/>
          </w:tcPr>
          <w:p w14:paraId="357ABFD1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693" w:type="dxa"/>
            <w:hideMark/>
          </w:tcPr>
          <w:p w14:paraId="411D742A" w14:textId="77777777" w:rsidR="00D341F7" w:rsidRPr="00120C04" w:rsidRDefault="00D341F7" w:rsidP="00685CFF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lbuphine</w:t>
            </w:r>
          </w:p>
          <w:p w14:paraId="21FE54CA" w14:textId="77777777" w:rsidR="00D341F7" w:rsidRPr="00120C04" w:rsidRDefault="00D341F7" w:rsidP="00685CFF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03)</w:t>
            </w:r>
          </w:p>
        </w:tc>
        <w:tc>
          <w:tcPr>
            <w:tcW w:w="2552" w:type="dxa"/>
            <w:hideMark/>
          </w:tcPr>
          <w:p w14:paraId="35078194" w14:textId="77777777" w:rsidR="00D341F7" w:rsidRPr="00120C04" w:rsidRDefault="00D341F7" w:rsidP="00685CFF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ntanyl</w:t>
            </w:r>
          </w:p>
          <w:p w14:paraId="7C02ED71" w14:textId="77777777" w:rsidR="00D341F7" w:rsidRPr="00120C04" w:rsidRDefault="00D341F7" w:rsidP="00685CFF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0)</w:t>
            </w:r>
          </w:p>
        </w:tc>
      </w:tr>
      <w:tr w:rsidR="00D341F7" w:rsidRPr="00120C04" w14:paraId="67684375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41FA48AC" w14:textId="77777777" w:rsidR="00D341F7" w:rsidRPr="00120C04" w:rsidRDefault="00D341F7" w:rsidP="00685CFF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e, median[IOR], years</w:t>
            </w:r>
          </w:p>
        </w:tc>
        <w:tc>
          <w:tcPr>
            <w:tcW w:w="2693" w:type="dxa"/>
          </w:tcPr>
          <w:p w14:paraId="39C2C28E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0 [41.00, 64.00]</w:t>
            </w:r>
          </w:p>
        </w:tc>
        <w:tc>
          <w:tcPr>
            <w:tcW w:w="2552" w:type="dxa"/>
          </w:tcPr>
          <w:p w14:paraId="7FAE93C7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0 [41.00, 64.00]</w:t>
            </w:r>
          </w:p>
        </w:tc>
      </w:tr>
      <w:tr w:rsidR="00D341F7" w:rsidRPr="00120C04" w14:paraId="447D3C75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25F0DD9C" w14:textId="77777777" w:rsidR="00D341F7" w:rsidRPr="00120C04" w:rsidRDefault="00D341F7" w:rsidP="00685CFF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x n(%)</w:t>
            </w:r>
          </w:p>
        </w:tc>
        <w:tc>
          <w:tcPr>
            <w:tcW w:w="2693" w:type="dxa"/>
          </w:tcPr>
          <w:p w14:paraId="2472780D" w14:textId="77777777" w:rsidR="00D341F7" w:rsidRPr="00120C04" w:rsidRDefault="00D341F7" w:rsidP="00685CFF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6743E0C" w14:textId="77777777" w:rsidR="00D341F7" w:rsidRPr="00120C04" w:rsidRDefault="00D341F7" w:rsidP="00685CFF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1F7" w:rsidRPr="00120C04" w14:paraId="6D84787B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13853623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693" w:type="dxa"/>
          </w:tcPr>
          <w:p w14:paraId="787AAA30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55.2)</w:t>
            </w:r>
          </w:p>
        </w:tc>
        <w:tc>
          <w:tcPr>
            <w:tcW w:w="2552" w:type="dxa"/>
          </w:tcPr>
          <w:p w14:paraId="14DFEC99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62.3)</w:t>
            </w:r>
          </w:p>
        </w:tc>
      </w:tr>
      <w:tr w:rsidR="00D341F7" w:rsidRPr="00120C04" w14:paraId="56293A25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0E0EEACB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693" w:type="dxa"/>
          </w:tcPr>
          <w:p w14:paraId="6D5214A2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 (44.8)</w:t>
            </w:r>
          </w:p>
        </w:tc>
        <w:tc>
          <w:tcPr>
            <w:tcW w:w="2552" w:type="dxa"/>
          </w:tcPr>
          <w:p w14:paraId="00EE6F1C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37.7)</w:t>
            </w:r>
          </w:p>
        </w:tc>
      </w:tr>
      <w:tr w:rsidR="00D341F7" w:rsidRPr="00120C04" w14:paraId="722C74DF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06A88765" w14:textId="77777777" w:rsidR="00D341F7" w:rsidRPr="00120C04" w:rsidRDefault="00D341F7" w:rsidP="00685CFF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ody mass index median [IQR],kg/m2</w:t>
            </w:r>
          </w:p>
        </w:tc>
        <w:tc>
          <w:tcPr>
            <w:tcW w:w="2693" w:type="dxa"/>
          </w:tcPr>
          <w:p w14:paraId="0A5EE67E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 [22.04, 25.39]</w:t>
            </w:r>
          </w:p>
        </w:tc>
        <w:tc>
          <w:tcPr>
            <w:tcW w:w="2552" w:type="dxa"/>
          </w:tcPr>
          <w:p w14:paraId="75BD171C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5 [21.37, 24.75]</w:t>
            </w:r>
          </w:p>
        </w:tc>
      </w:tr>
      <w:tr w:rsidR="00D341F7" w:rsidRPr="00120C04" w14:paraId="1668AA4E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2E8C77D6" w14:textId="77777777" w:rsidR="00D341F7" w:rsidRPr="00120C04" w:rsidRDefault="00D341F7" w:rsidP="00685CFF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PACHE.II median [IQR]</w:t>
            </w:r>
          </w:p>
        </w:tc>
        <w:tc>
          <w:tcPr>
            <w:tcW w:w="2693" w:type="dxa"/>
          </w:tcPr>
          <w:p w14:paraId="5DDE2B13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 [6.00, 12.00]</w:t>
            </w:r>
          </w:p>
        </w:tc>
        <w:tc>
          <w:tcPr>
            <w:tcW w:w="2552" w:type="dxa"/>
          </w:tcPr>
          <w:p w14:paraId="2F276C0B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 [5.00, 12.00]</w:t>
            </w:r>
          </w:p>
        </w:tc>
      </w:tr>
      <w:tr w:rsidR="00D341F7" w:rsidRPr="00120C04" w14:paraId="7623E610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485A30AD" w14:textId="77777777" w:rsidR="00D341F7" w:rsidRPr="00120C04" w:rsidRDefault="00D341F7" w:rsidP="00685CFF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gnosis on admission</w:t>
            </w:r>
          </w:p>
        </w:tc>
        <w:tc>
          <w:tcPr>
            <w:tcW w:w="2693" w:type="dxa"/>
          </w:tcPr>
          <w:p w14:paraId="470A3B7B" w14:textId="77777777" w:rsidR="00D341F7" w:rsidRPr="00120C04" w:rsidRDefault="00D341F7" w:rsidP="00685CFF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E98C754" w14:textId="77777777" w:rsidR="00D341F7" w:rsidRPr="00120C04" w:rsidRDefault="00D341F7" w:rsidP="00685CFF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1F7" w:rsidRPr="00120C04" w14:paraId="48742369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5A3DDA17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uma, n (%)</w:t>
            </w:r>
          </w:p>
        </w:tc>
        <w:tc>
          <w:tcPr>
            <w:tcW w:w="2693" w:type="dxa"/>
          </w:tcPr>
          <w:p w14:paraId="11E47BF3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54.2)</w:t>
            </w:r>
          </w:p>
        </w:tc>
        <w:tc>
          <w:tcPr>
            <w:tcW w:w="2552" w:type="dxa"/>
          </w:tcPr>
          <w:p w14:paraId="0573D9B8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51.5)</w:t>
            </w:r>
          </w:p>
        </w:tc>
      </w:tr>
      <w:tr w:rsidR="00D341F7" w:rsidRPr="00120C04" w14:paraId="0D377680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2A7F5C7F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nal disease, n (%)</w:t>
            </w:r>
          </w:p>
        </w:tc>
        <w:tc>
          <w:tcPr>
            <w:tcW w:w="2693" w:type="dxa"/>
          </w:tcPr>
          <w:p w14:paraId="730C3672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15.3)</w:t>
            </w:r>
          </w:p>
        </w:tc>
        <w:tc>
          <w:tcPr>
            <w:tcW w:w="2552" w:type="dxa"/>
          </w:tcPr>
          <w:p w14:paraId="3691AA1A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6.2)</w:t>
            </w:r>
          </w:p>
        </w:tc>
      </w:tr>
      <w:tr w:rsidR="00D341F7" w:rsidRPr="00120C04" w14:paraId="2AD01529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23C9B1D1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estive disease, n (%)</w:t>
            </w:r>
          </w:p>
        </w:tc>
        <w:tc>
          <w:tcPr>
            <w:tcW w:w="2693" w:type="dxa"/>
          </w:tcPr>
          <w:p w14:paraId="0BB763F0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54.2)</w:t>
            </w:r>
          </w:p>
        </w:tc>
        <w:tc>
          <w:tcPr>
            <w:tcW w:w="2552" w:type="dxa"/>
          </w:tcPr>
          <w:p w14:paraId="1581ACD5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51.5)</w:t>
            </w:r>
          </w:p>
        </w:tc>
      </w:tr>
      <w:tr w:rsidR="00D341F7" w:rsidRPr="00120C04" w14:paraId="28286873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0BC89F10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n (%)</w:t>
            </w:r>
          </w:p>
        </w:tc>
        <w:tc>
          <w:tcPr>
            <w:tcW w:w="2693" w:type="dxa"/>
          </w:tcPr>
          <w:p w14:paraId="2A8AE222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5.6)</w:t>
            </w:r>
          </w:p>
        </w:tc>
        <w:tc>
          <w:tcPr>
            <w:tcW w:w="2552" w:type="dxa"/>
          </w:tcPr>
          <w:p w14:paraId="2D120A78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3.1)</w:t>
            </w:r>
          </w:p>
        </w:tc>
      </w:tr>
      <w:tr w:rsidR="00D341F7" w:rsidRPr="00120C04" w14:paraId="11233786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313BC8DD" w14:textId="77777777" w:rsidR="00D341F7" w:rsidRPr="00120C04" w:rsidRDefault="00D341F7" w:rsidP="00685CFF">
            <w:pPr>
              <w:spacing w:after="160"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I Grade</w:t>
            </w:r>
          </w:p>
        </w:tc>
        <w:tc>
          <w:tcPr>
            <w:tcW w:w="2693" w:type="dxa"/>
          </w:tcPr>
          <w:p w14:paraId="5D958BE4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D24A037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1F7" w:rsidRPr="00120C04" w14:paraId="424701AB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0F15C57B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, n (%)</w:t>
            </w:r>
          </w:p>
        </w:tc>
        <w:tc>
          <w:tcPr>
            <w:tcW w:w="2693" w:type="dxa"/>
          </w:tcPr>
          <w:p w14:paraId="5145C331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 (87.2)</w:t>
            </w:r>
          </w:p>
        </w:tc>
        <w:tc>
          <w:tcPr>
            <w:tcW w:w="2552" w:type="dxa"/>
          </w:tcPr>
          <w:p w14:paraId="7C5E21E3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82.3)</w:t>
            </w:r>
          </w:p>
        </w:tc>
      </w:tr>
      <w:tr w:rsidR="00D341F7" w:rsidRPr="00120C04" w14:paraId="6424C881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3917CEDE" w14:textId="77777777" w:rsidR="00D341F7" w:rsidRPr="00120C04" w:rsidRDefault="00D341F7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, n (%)</w:t>
            </w:r>
          </w:p>
        </w:tc>
        <w:tc>
          <w:tcPr>
            <w:tcW w:w="2693" w:type="dxa"/>
          </w:tcPr>
          <w:p w14:paraId="6167FB01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2.8)</w:t>
            </w:r>
          </w:p>
        </w:tc>
        <w:tc>
          <w:tcPr>
            <w:tcW w:w="2552" w:type="dxa"/>
          </w:tcPr>
          <w:p w14:paraId="6D1545D4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7.7)</w:t>
            </w:r>
          </w:p>
        </w:tc>
      </w:tr>
      <w:tr w:rsidR="00D341F7" w:rsidRPr="00120C04" w14:paraId="1AA385A2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722CEBAE" w14:textId="77777777" w:rsidR="00D341F7" w:rsidRPr="00120C04" w:rsidRDefault="005A3CDD" w:rsidP="00685CFF">
            <w:pPr>
              <w:spacing w:after="160"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OLE_LINK172"/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ctate</w:t>
            </w:r>
            <w:bookmarkEnd w:id="10"/>
            <w:r w:rsidR="00D341F7"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median [IQR], mmol/L</w:t>
            </w:r>
          </w:p>
        </w:tc>
        <w:tc>
          <w:tcPr>
            <w:tcW w:w="2693" w:type="dxa"/>
          </w:tcPr>
          <w:p w14:paraId="405A64DA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[1.20, 2.10]</w:t>
            </w:r>
          </w:p>
        </w:tc>
        <w:tc>
          <w:tcPr>
            <w:tcW w:w="2552" w:type="dxa"/>
          </w:tcPr>
          <w:p w14:paraId="66DBD5BC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[1.10, 2.48]</w:t>
            </w:r>
          </w:p>
        </w:tc>
      </w:tr>
      <w:tr w:rsidR="00D341F7" w:rsidRPr="00120C04" w14:paraId="65D0FE74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0E4A66C1" w14:textId="77777777" w:rsidR="00D341F7" w:rsidRPr="00120C04" w:rsidRDefault="00D341F7" w:rsidP="00685CFF">
            <w:pPr>
              <w:spacing w:after="160"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</w:t>
            </w: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median [IQR], mmol/L </w:t>
            </w:r>
          </w:p>
        </w:tc>
        <w:tc>
          <w:tcPr>
            <w:tcW w:w="2693" w:type="dxa"/>
          </w:tcPr>
          <w:p w14:paraId="5754B7DA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[3.70, 4.28]</w:t>
            </w:r>
          </w:p>
        </w:tc>
        <w:tc>
          <w:tcPr>
            <w:tcW w:w="2552" w:type="dxa"/>
          </w:tcPr>
          <w:p w14:paraId="681E19CF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[3.70, 4.30]</w:t>
            </w:r>
          </w:p>
        </w:tc>
      </w:tr>
      <w:tr w:rsidR="00D341F7" w:rsidRPr="00120C04" w14:paraId="61B08127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1DBE8355" w14:textId="77777777" w:rsidR="00D341F7" w:rsidRPr="00120C04" w:rsidRDefault="00D341F7" w:rsidP="00685CF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gical site</w:t>
            </w:r>
          </w:p>
        </w:tc>
        <w:tc>
          <w:tcPr>
            <w:tcW w:w="2693" w:type="dxa"/>
          </w:tcPr>
          <w:p w14:paraId="30C10987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8975BFA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1F7" w:rsidRPr="00120C04" w14:paraId="12E01518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4B578E68" w14:textId="77777777" w:rsidR="00D341F7" w:rsidRPr="00120C04" w:rsidRDefault="00D341F7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en, n (%)</w:t>
            </w:r>
          </w:p>
        </w:tc>
        <w:tc>
          <w:tcPr>
            <w:tcW w:w="2693" w:type="dxa"/>
          </w:tcPr>
          <w:p w14:paraId="78FF126E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5.8)</w:t>
            </w:r>
          </w:p>
        </w:tc>
        <w:tc>
          <w:tcPr>
            <w:tcW w:w="2552" w:type="dxa"/>
          </w:tcPr>
          <w:p w14:paraId="6C730051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20.0)</w:t>
            </w:r>
          </w:p>
        </w:tc>
      </w:tr>
      <w:tr w:rsidR="00D341F7" w:rsidRPr="00120C04" w14:paraId="11B046C3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39960253" w14:textId="77777777" w:rsidR="00D341F7" w:rsidRPr="00120C04" w:rsidRDefault="00D341F7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mbs, n (%)</w:t>
            </w:r>
          </w:p>
        </w:tc>
        <w:tc>
          <w:tcPr>
            <w:tcW w:w="2693" w:type="dxa"/>
          </w:tcPr>
          <w:p w14:paraId="4AE4045E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29.1)</w:t>
            </w:r>
          </w:p>
        </w:tc>
        <w:tc>
          <w:tcPr>
            <w:tcW w:w="2552" w:type="dxa"/>
          </w:tcPr>
          <w:p w14:paraId="2888584D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3.8)</w:t>
            </w:r>
          </w:p>
        </w:tc>
      </w:tr>
      <w:tr w:rsidR="00D341F7" w:rsidRPr="00120C04" w14:paraId="21B38CE6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32975093" w14:textId="77777777" w:rsidR="00D341F7" w:rsidRPr="00120C04" w:rsidRDefault="00D341F7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vical, n (%)</w:t>
            </w:r>
          </w:p>
        </w:tc>
        <w:tc>
          <w:tcPr>
            <w:tcW w:w="2693" w:type="dxa"/>
          </w:tcPr>
          <w:p w14:paraId="71FAF7E8" w14:textId="77777777" w:rsidR="00D341F7" w:rsidRPr="00120C04" w:rsidRDefault="00D341F7" w:rsidP="00685CF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28.6)</w:t>
            </w:r>
          </w:p>
        </w:tc>
        <w:tc>
          <w:tcPr>
            <w:tcW w:w="2552" w:type="dxa"/>
          </w:tcPr>
          <w:p w14:paraId="44057DAF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28.5)</w:t>
            </w:r>
          </w:p>
        </w:tc>
      </w:tr>
      <w:tr w:rsidR="00D341F7" w:rsidRPr="00120C04" w14:paraId="3F64AACD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003123BB" w14:textId="77777777" w:rsidR="00D341F7" w:rsidRPr="00120C04" w:rsidRDefault="00D341F7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, n (%)</w:t>
            </w:r>
          </w:p>
        </w:tc>
        <w:tc>
          <w:tcPr>
            <w:tcW w:w="2693" w:type="dxa"/>
          </w:tcPr>
          <w:p w14:paraId="78347E0B" w14:textId="77777777" w:rsidR="00D341F7" w:rsidRPr="00120C04" w:rsidRDefault="00D341F7" w:rsidP="00685CFF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6.6)</w:t>
            </w:r>
          </w:p>
        </w:tc>
        <w:tc>
          <w:tcPr>
            <w:tcW w:w="2552" w:type="dxa"/>
          </w:tcPr>
          <w:p w14:paraId="10D46649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7.7)</w:t>
            </w:r>
          </w:p>
        </w:tc>
      </w:tr>
      <w:tr w:rsidR="00D341F7" w:rsidRPr="00120C04" w14:paraId="10367576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13F961BA" w14:textId="77777777" w:rsidR="00D341F7" w:rsidRPr="00120C04" w:rsidRDefault="00D341F7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ystolic pressure median [IQR], mmHg</w:t>
            </w:r>
          </w:p>
        </w:tc>
        <w:tc>
          <w:tcPr>
            <w:tcW w:w="2693" w:type="dxa"/>
          </w:tcPr>
          <w:p w14:paraId="6126DB95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67 [112.00, 140.50]</w:t>
            </w:r>
          </w:p>
        </w:tc>
        <w:tc>
          <w:tcPr>
            <w:tcW w:w="2552" w:type="dxa"/>
          </w:tcPr>
          <w:p w14:paraId="2AC2DA1E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50 [114.00, 137.25]</w:t>
            </w:r>
          </w:p>
        </w:tc>
      </w:tr>
      <w:tr w:rsidR="00D341F7" w:rsidRPr="00120C04" w14:paraId="625EB134" w14:textId="77777777" w:rsidTr="00104FD6">
        <w:trPr>
          <w:trHeight w:hRule="exact" w:val="454"/>
          <w:jc w:val="center"/>
        </w:trPr>
        <w:tc>
          <w:tcPr>
            <w:tcW w:w="4092" w:type="dxa"/>
          </w:tcPr>
          <w:p w14:paraId="1444EB10" w14:textId="77777777" w:rsidR="00D341F7" w:rsidRPr="00120C04" w:rsidRDefault="00D341F7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stolic pressure median [IQR], mmHg</w:t>
            </w:r>
          </w:p>
        </w:tc>
        <w:tc>
          <w:tcPr>
            <w:tcW w:w="2693" w:type="dxa"/>
          </w:tcPr>
          <w:p w14:paraId="32FA8B52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 [65.00, 81.00]</w:t>
            </w:r>
          </w:p>
        </w:tc>
        <w:tc>
          <w:tcPr>
            <w:tcW w:w="2552" w:type="dxa"/>
          </w:tcPr>
          <w:p w14:paraId="50BF9FB5" w14:textId="77777777" w:rsidR="00D341F7" w:rsidRPr="00120C04" w:rsidRDefault="00D341F7" w:rsidP="00685C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 [63.00, 81.00]</w:t>
            </w:r>
          </w:p>
        </w:tc>
      </w:tr>
    </w:tbl>
    <w:p w14:paraId="65C0F88C" w14:textId="77777777" w:rsidR="00D341F7" w:rsidRPr="00120C04" w:rsidRDefault="00D341F7" w:rsidP="00E762B3">
      <w:pPr>
        <w:rPr>
          <w:rFonts w:ascii="Times New Roman" w:hAnsi="Times New Roman" w:cs="Times New Roman"/>
          <w:b/>
          <w:sz w:val="24"/>
          <w:szCs w:val="24"/>
        </w:rPr>
      </w:pPr>
    </w:p>
    <w:p w14:paraId="370BF8D6" w14:textId="77777777" w:rsidR="00E762B3" w:rsidRPr="00120C04" w:rsidRDefault="009A3752" w:rsidP="00F938E4">
      <w:pPr>
        <w:pStyle w:val="Heading1"/>
        <w:rPr>
          <w:rFonts w:ascii="Times New Roman" w:hAnsi="Times New Roman" w:cs="Times New Roman"/>
          <w:b w:val="0"/>
          <w:sz w:val="24"/>
          <w:szCs w:val="24"/>
        </w:rPr>
      </w:pPr>
      <w:bookmarkStart w:id="11" w:name="_Toc88340644"/>
      <w:r w:rsidRPr="00120C04">
        <w:rPr>
          <w:rFonts w:ascii="Times New Roman" w:hAnsi="Times New Roman" w:cs="Times New Roman"/>
          <w:sz w:val="24"/>
          <w:szCs w:val="24"/>
        </w:rPr>
        <w:t>Table S</w:t>
      </w:r>
      <w:r w:rsidR="00BC11BA" w:rsidRPr="00120C04">
        <w:rPr>
          <w:rFonts w:ascii="Times New Roman" w:hAnsi="Times New Roman" w:cs="Times New Roman"/>
          <w:sz w:val="24"/>
          <w:szCs w:val="24"/>
        </w:rPr>
        <w:t>3</w:t>
      </w:r>
      <w:r w:rsidRPr="00120C04">
        <w:rPr>
          <w:rFonts w:ascii="Times New Roman" w:hAnsi="Times New Roman" w:cs="Times New Roman"/>
          <w:sz w:val="24"/>
          <w:szCs w:val="24"/>
        </w:rPr>
        <w:t>.</w:t>
      </w:r>
      <w:r w:rsidR="00E762B3" w:rsidRPr="00120C04">
        <w:rPr>
          <w:rFonts w:ascii="Times New Roman" w:hAnsi="Times New Roman" w:cs="Times New Roman"/>
          <w:b w:val="0"/>
          <w:sz w:val="24"/>
          <w:szCs w:val="24"/>
        </w:rPr>
        <w:t>The outcome</w:t>
      </w:r>
      <w:r w:rsidR="00EC1B79" w:rsidRPr="00120C04">
        <w:rPr>
          <w:rFonts w:ascii="Times New Roman" w:hAnsi="Times New Roman" w:cs="Times New Roman"/>
          <w:b w:val="0"/>
          <w:sz w:val="24"/>
          <w:szCs w:val="24"/>
        </w:rPr>
        <w:t>s</w:t>
      </w:r>
      <w:r w:rsidR="00E762B3" w:rsidRPr="00120C04">
        <w:rPr>
          <w:rFonts w:ascii="Times New Roman" w:hAnsi="Times New Roman" w:cs="Times New Roman"/>
          <w:b w:val="0"/>
          <w:sz w:val="24"/>
          <w:szCs w:val="24"/>
        </w:rPr>
        <w:t xml:space="preserve"> in the p</w:t>
      </w:r>
      <w:r w:rsidR="00DC6F5D" w:rsidRPr="00120C04">
        <w:rPr>
          <w:rFonts w:ascii="Times New Roman" w:hAnsi="Times New Roman" w:cs="Times New Roman"/>
          <w:b w:val="0"/>
          <w:sz w:val="24"/>
          <w:szCs w:val="24"/>
        </w:rPr>
        <w:t>er</w:t>
      </w:r>
      <w:r w:rsidR="00E762B3" w:rsidRPr="00120C04">
        <w:rPr>
          <w:rFonts w:ascii="Times New Roman" w:hAnsi="Times New Roman" w:cs="Times New Roman"/>
          <w:b w:val="0"/>
          <w:sz w:val="24"/>
          <w:szCs w:val="24"/>
        </w:rPr>
        <w:t>-protocol population</w:t>
      </w:r>
      <w:bookmarkEnd w:id="11"/>
    </w:p>
    <w:tbl>
      <w:tblPr>
        <w:tblStyle w:val="TableGrid"/>
        <w:tblW w:w="10594" w:type="dxa"/>
        <w:jc w:val="center"/>
        <w:tblLook w:val="0600" w:firstRow="0" w:lastRow="0" w:firstColumn="0" w:lastColumn="0" w:noHBand="1" w:noVBand="1"/>
      </w:tblPr>
      <w:tblGrid>
        <w:gridCol w:w="2764"/>
        <w:gridCol w:w="2268"/>
        <w:gridCol w:w="2268"/>
        <w:gridCol w:w="972"/>
        <w:gridCol w:w="2322"/>
      </w:tblGrid>
      <w:tr w:rsidR="00D5506C" w:rsidRPr="00120C04" w14:paraId="7E46143E" w14:textId="77777777" w:rsidTr="00104FD6">
        <w:trPr>
          <w:trHeight w:hRule="exact" w:val="760"/>
          <w:jc w:val="center"/>
        </w:trPr>
        <w:tc>
          <w:tcPr>
            <w:tcW w:w="2764" w:type="dxa"/>
          </w:tcPr>
          <w:p w14:paraId="61560BBF" w14:textId="77777777" w:rsidR="00D5506C" w:rsidRPr="00120C04" w:rsidRDefault="00C54AD5" w:rsidP="00D5506C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="00D5506C"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tcome</w:t>
            </w:r>
            <w:r w:rsidR="00997CFC"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68" w:type="dxa"/>
            <w:hideMark/>
          </w:tcPr>
          <w:p w14:paraId="3D0D8EB4" w14:textId="77777777" w:rsidR="00D5506C" w:rsidRPr="00120C04" w:rsidRDefault="00D5506C" w:rsidP="00D5506C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lbuphine</w:t>
            </w:r>
          </w:p>
          <w:p w14:paraId="4C2873F2" w14:textId="77777777" w:rsidR="00D5506C" w:rsidRPr="00120C04" w:rsidRDefault="00D5506C" w:rsidP="00D5506C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5)</w:t>
            </w:r>
          </w:p>
        </w:tc>
        <w:tc>
          <w:tcPr>
            <w:tcW w:w="2268" w:type="dxa"/>
            <w:hideMark/>
          </w:tcPr>
          <w:p w14:paraId="46F4DB9D" w14:textId="77777777" w:rsidR="00D5506C" w:rsidRPr="00120C04" w:rsidRDefault="00D5506C" w:rsidP="00D5506C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ntanyl</w:t>
            </w:r>
          </w:p>
          <w:p w14:paraId="3A99E190" w14:textId="77777777" w:rsidR="00D5506C" w:rsidRPr="00120C04" w:rsidRDefault="00D5506C" w:rsidP="00D5506C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</w:t>
            </w:r>
            <w:r w:rsidR="00A805E6"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)</w:t>
            </w:r>
          </w:p>
        </w:tc>
        <w:tc>
          <w:tcPr>
            <w:tcW w:w="972" w:type="dxa"/>
          </w:tcPr>
          <w:p w14:paraId="3C6F2EC0" w14:textId="77777777" w:rsidR="00D5506C" w:rsidRPr="00120C04" w:rsidRDefault="00D5506C" w:rsidP="00D5506C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322" w:type="dxa"/>
          </w:tcPr>
          <w:p w14:paraId="106142A3" w14:textId="77777777" w:rsidR="00D5506C" w:rsidRPr="00120C04" w:rsidRDefault="007A2855" w:rsidP="00104F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95%CI</w:t>
            </w:r>
          </w:p>
        </w:tc>
      </w:tr>
      <w:tr w:rsidR="00B833F9" w:rsidRPr="00120C04" w14:paraId="0757E640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61839518" w14:textId="77777777" w:rsidR="00B833F9" w:rsidRPr="00120C04" w:rsidRDefault="00B833F9" w:rsidP="00B833F9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sz w:val="24"/>
                <w:szCs w:val="24"/>
              </w:rPr>
              <w:t>AGI Grade</w:t>
            </w:r>
          </w:p>
        </w:tc>
        <w:tc>
          <w:tcPr>
            <w:tcW w:w="2268" w:type="dxa"/>
          </w:tcPr>
          <w:p w14:paraId="0FFB9C41" w14:textId="77777777" w:rsidR="00B833F9" w:rsidRPr="00120C04" w:rsidRDefault="00B833F9" w:rsidP="00B833F9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A6179F" w14:textId="77777777" w:rsidR="00B833F9" w:rsidRPr="00120C04" w:rsidRDefault="00B833F9" w:rsidP="00B833F9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78E4F677" w14:textId="77777777" w:rsidR="00B833F9" w:rsidRPr="00120C04" w:rsidRDefault="00B833F9" w:rsidP="00B833F9">
            <w:pPr>
              <w:spacing w:after="160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2" w:type="dxa"/>
          </w:tcPr>
          <w:p w14:paraId="02D02CEB" w14:textId="77777777" w:rsidR="00B833F9" w:rsidRPr="00120C04" w:rsidRDefault="0015037E" w:rsidP="00104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0.95(0.48-1.87)</w:t>
            </w:r>
          </w:p>
        </w:tc>
      </w:tr>
      <w:tr w:rsidR="00B833F9" w:rsidRPr="00120C04" w14:paraId="71E17AFC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5228E58A" w14:textId="77777777" w:rsidR="00B833F9" w:rsidRPr="00120C04" w:rsidRDefault="00B833F9" w:rsidP="00B833F9">
            <w:pPr>
              <w:spacing w:after="16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I, n (%)</w:t>
            </w:r>
          </w:p>
        </w:tc>
        <w:tc>
          <w:tcPr>
            <w:tcW w:w="2268" w:type="dxa"/>
          </w:tcPr>
          <w:p w14:paraId="05FACA20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84.1)</w:t>
            </w:r>
          </w:p>
        </w:tc>
        <w:tc>
          <w:tcPr>
            <w:tcW w:w="2268" w:type="dxa"/>
          </w:tcPr>
          <w:p w14:paraId="0128E081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84.8)</w:t>
            </w:r>
          </w:p>
        </w:tc>
        <w:tc>
          <w:tcPr>
            <w:tcW w:w="972" w:type="dxa"/>
          </w:tcPr>
          <w:p w14:paraId="18397528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2" w:type="dxa"/>
          </w:tcPr>
          <w:p w14:paraId="6F502D29" w14:textId="77777777" w:rsidR="00B833F9" w:rsidRPr="00120C04" w:rsidRDefault="0015037E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(0.73-1.31)</w:t>
            </w:r>
          </w:p>
        </w:tc>
      </w:tr>
      <w:tr w:rsidR="00B833F9" w:rsidRPr="00120C04" w14:paraId="18D33532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72380C28" w14:textId="77777777" w:rsidR="00B833F9" w:rsidRPr="00120C04" w:rsidRDefault="00B833F9" w:rsidP="00B833F9">
            <w:pPr>
              <w:spacing w:after="16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II, n (%)</w:t>
            </w:r>
          </w:p>
        </w:tc>
        <w:tc>
          <w:tcPr>
            <w:tcW w:w="2268" w:type="dxa"/>
          </w:tcPr>
          <w:p w14:paraId="6B37490C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5.9)</w:t>
            </w:r>
          </w:p>
        </w:tc>
        <w:tc>
          <w:tcPr>
            <w:tcW w:w="2268" w:type="dxa"/>
          </w:tcPr>
          <w:p w14:paraId="42FA4E91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5.2)</w:t>
            </w:r>
          </w:p>
        </w:tc>
        <w:tc>
          <w:tcPr>
            <w:tcW w:w="972" w:type="dxa"/>
          </w:tcPr>
          <w:p w14:paraId="17A4D83C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2" w:type="dxa"/>
          </w:tcPr>
          <w:p w14:paraId="2A083B2F" w14:textId="77777777" w:rsidR="00B833F9" w:rsidRPr="00120C04" w:rsidRDefault="0015037E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(0.69-1.52)</w:t>
            </w:r>
          </w:p>
        </w:tc>
      </w:tr>
      <w:tr w:rsidR="00B833F9" w:rsidRPr="00120C04" w14:paraId="4146EAF9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79AC7EB3" w14:textId="77777777" w:rsidR="00B833F9" w:rsidRPr="00120C04" w:rsidRDefault="00B833F9" w:rsidP="00B833F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Vomit, n (%)</w:t>
            </w:r>
          </w:p>
        </w:tc>
        <w:tc>
          <w:tcPr>
            <w:tcW w:w="2268" w:type="dxa"/>
          </w:tcPr>
          <w:p w14:paraId="69859A6D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5.9)</w:t>
            </w:r>
          </w:p>
        </w:tc>
        <w:tc>
          <w:tcPr>
            <w:tcW w:w="2268" w:type="dxa"/>
          </w:tcPr>
          <w:p w14:paraId="45823C1C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17.9)</w:t>
            </w:r>
          </w:p>
        </w:tc>
        <w:tc>
          <w:tcPr>
            <w:tcW w:w="972" w:type="dxa"/>
          </w:tcPr>
          <w:p w14:paraId="3048E952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2322" w:type="dxa"/>
          </w:tcPr>
          <w:p w14:paraId="782BBEE2" w14:textId="77777777" w:rsidR="00B833F9" w:rsidRPr="00120C04" w:rsidRDefault="00F15899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(0.69-1.27)</w:t>
            </w:r>
          </w:p>
        </w:tc>
      </w:tr>
      <w:tr w:rsidR="00B833F9" w:rsidRPr="00120C04" w14:paraId="33FB819C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58B12A7F" w14:textId="77777777" w:rsidR="00B833F9" w:rsidRPr="00120C04" w:rsidRDefault="00B833F9" w:rsidP="00B833F9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20C04">
              <w:rPr>
                <w:rFonts w:ascii="Times New Roman" w:hAnsi="Times New Roman" w:cs="Times New Roman"/>
                <w:bCs/>
                <w:sz w:val="24"/>
                <w:szCs w:val="24"/>
              </w:rPr>
              <w:t>Sedation</w:t>
            </w:r>
            <w:r w:rsidRPr="00120C0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1FB83463" w14:textId="77777777" w:rsidR="00B833F9" w:rsidRPr="00120C04" w:rsidRDefault="00B833F9" w:rsidP="00B833F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BE832B" w14:textId="77777777" w:rsidR="00B833F9" w:rsidRPr="00120C04" w:rsidRDefault="00B833F9" w:rsidP="00B833F9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14:paraId="3FBAF438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2322" w:type="dxa"/>
          </w:tcPr>
          <w:p w14:paraId="0237DBE5" w14:textId="77777777" w:rsidR="00B833F9" w:rsidRPr="00120C04" w:rsidRDefault="00B833F9" w:rsidP="00104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3F9" w:rsidRPr="00120C04" w14:paraId="378FC501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52A817F6" w14:textId="77777777" w:rsidR="00B833F9" w:rsidRPr="00120C04" w:rsidRDefault="00B833F9" w:rsidP="00B833F9">
            <w:pPr>
              <w:spacing w:after="16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Propofol, n (%)</w:t>
            </w:r>
          </w:p>
        </w:tc>
        <w:tc>
          <w:tcPr>
            <w:tcW w:w="2268" w:type="dxa"/>
          </w:tcPr>
          <w:p w14:paraId="15AC247E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 9.0)</w:t>
            </w:r>
          </w:p>
        </w:tc>
        <w:tc>
          <w:tcPr>
            <w:tcW w:w="2268" w:type="dxa"/>
          </w:tcPr>
          <w:p w14:paraId="0800AD60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4.3)</w:t>
            </w:r>
          </w:p>
        </w:tc>
        <w:tc>
          <w:tcPr>
            <w:tcW w:w="972" w:type="dxa"/>
          </w:tcPr>
          <w:p w14:paraId="1D07E6D0" w14:textId="77777777" w:rsidR="00B833F9" w:rsidRPr="00120C04" w:rsidRDefault="00B833F9" w:rsidP="00B833F9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532E701C" w14:textId="77777777" w:rsidR="00B833F9" w:rsidRPr="00120C04" w:rsidRDefault="00B833F9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33F9" w:rsidRPr="00120C04" w14:paraId="24E7E713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2185813F" w14:textId="77777777" w:rsidR="00B833F9" w:rsidRPr="00120C04" w:rsidRDefault="00B833F9" w:rsidP="00B833F9">
            <w:pPr>
              <w:spacing w:after="16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Dexmedetomidine, n (%)</w:t>
            </w:r>
          </w:p>
        </w:tc>
        <w:tc>
          <w:tcPr>
            <w:tcW w:w="2268" w:type="dxa"/>
          </w:tcPr>
          <w:p w14:paraId="19BC051D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66.9)</w:t>
            </w:r>
          </w:p>
        </w:tc>
        <w:tc>
          <w:tcPr>
            <w:tcW w:w="2268" w:type="dxa"/>
          </w:tcPr>
          <w:p w14:paraId="5D1CD7FD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57.1)</w:t>
            </w:r>
          </w:p>
        </w:tc>
        <w:tc>
          <w:tcPr>
            <w:tcW w:w="972" w:type="dxa"/>
          </w:tcPr>
          <w:p w14:paraId="3696F66D" w14:textId="77777777" w:rsidR="00B833F9" w:rsidRPr="00120C04" w:rsidRDefault="00B833F9" w:rsidP="00B833F9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5878948E" w14:textId="77777777" w:rsidR="00B833F9" w:rsidRPr="00120C04" w:rsidRDefault="00B833F9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33F9" w:rsidRPr="00120C04" w14:paraId="5596D37D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6F98956C" w14:textId="77777777" w:rsidR="00B833F9" w:rsidRPr="00120C04" w:rsidRDefault="00B833F9" w:rsidP="00B833F9">
            <w:pPr>
              <w:spacing w:after="16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Midazolam, n (%)</w:t>
            </w:r>
          </w:p>
        </w:tc>
        <w:tc>
          <w:tcPr>
            <w:tcW w:w="2268" w:type="dxa"/>
          </w:tcPr>
          <w:p w14:paraId="4BA9420D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 4.8)</w:t>
            </w:r>
          </w:p>
        </w:tc>
        <w:tc>
          <w:tcPr>
            <w:tcW w:w="2268" w:type="dxa"/>
          </w:tcPr>
          <w:p w14:paraId="3757C344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 5.4)</w:t>
            </w:r>
          </w:p>
        </w:tc>
        <w:tc>
          <w:tcPr>
            <w:tcW w:w="972" w:type="dxa"/>
          </w:tcPr>
          <w:p w14:paraId="3CEAD9AD" w14:textId="77777777" w:rsidR="00B833F9" w:rsidRPr="00120C04" w:rsidRDefault="00B833F9" w:rsidP="00B833F9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 w14:paraId="18AD90C0" w14:textId="77777777" w:rsidR="00B833F9" w:rsidRPr="00120C04" w:rsidRDefault="00B833F9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33F9" w:rsidRPr="00120C04" w14:paraId="2C48A426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163C5607" w14:textId="77777777" w:rsidR="00B833F9" w:rsidRPr="00120C04" w:rsidRDefault="00B833F9" w:rsidP="00B833F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Enema/Laxative, n (%)</w:t>
            </w:r>
          </w:p>
        </w:tc>
        <w:tc>
          <w:tcPr>
            <w:tcW w:w="2268" w:type="dxa"/>
          </w:tcPr>
          <w:p w14:paraId="23BD0870" w14:textId="77777777" w:rsidR="00B833F9" w:rsidRPr="00120C04" w:rsidRDefault="00E1735E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B833F9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548DF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  <w:r w:rsidR="00B833F9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5F96584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56032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F2BF7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03981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2" w:type="dxa"/>
          </w:tcPr>
          <w:p w14:paraId="6BB82E99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3DA4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2322" w:type="dxa"/>
          </w:tcPr>
          <w:p w14:paraId="13E0A5E3" w14:textId="77777777" w:rsidR="00B833F9" w:rsidRPr="00120C04" w:rsidRDefault="005113A1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(0.84-1.37)</w:t>
            </w:r>
          </w:p>
        </w:tc>
      </w:tr>
      <w:tr w:rsidR="00B833F9" w:rsidRPr="00120C04" w14:paraId="05C707FE" w14:textId="77777777" w:rsidTr="00C77D42">
        <w:trPr>
          <w:trHeight w:hRule="exact" w:val="896"/>
          <w:jc w:val="center"/>
        </w:trPr>
        <w:tc>
          <w:tcPr>
            <w:tcW w:w="2764" w:type="dxa"/>
          </w:tcPr>
          <w:p w14:paraId="79CDFF7F" w14:textId="77777777" w:rsidR="00B833F9" w:rsidRPr="00120C04" w:rsidRDefault="00B833F9" w:rsidP="00B833F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Length of ICU stay, median [IQR], days</w:t>
            </w:r>
          </w:p>
        </w:tc>
        <w:tc>
          <w:tcPr>
            <w:tcW w:w="2268" w:type="dxa"/>
          </w:tcPr>
          <w:p w14:paraId="6ECFA617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 [2.00, 5.00]</w:t>
            </w:r>
          </w:p>
        </w:tc>
        <w:tc>
          <w:tcPr>
            <w:tcW w:w="2268" w:type="dxa"/>
          </w:tcPr>
          <w:p w14:paraId="2F23C368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 [2.00, 4.25]</w:t>
            </w:r>
          </w:p>
        </w:tc>
        <w:tc>
          <w:tcPr>
            <w:tcW w:w="972" w:type="dxa"/>
          </w:tcPr>
          <w:p w14:paraId="0A0C3AC9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2322" w:type="dxa"/>
          </w:tcPr>
          <w:p w14:paraId="1237E7DF" w14:textId="77777777" w:rsidR="00B833F9" w:rsidRPr="00120C04" w:rsidRDefault="002456F5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33F9" w:rsidRPr="00120C04" w14:paraId="604A825D" w14:textId="77777777" w:rsidTr="00104FD6">
        <w:trPr>
          <w:trHeight w:hRule="exact" w:val="454"/>
          <w:jc w:val="center"/>
        </w:trPr>
        <w:tc>
          <w:tcPr>
            <w:tcW w:w="2764" w:type="dxa"/>
          </w:tcPr>
          <w:p w14:paraId="3F8A54AB" w14:textId="77777777" w:rsidR="00B833F9" w:rsidRPr="00120C04" w:rsidRDefault="00B833F9" w:rsidP="00B833F9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 xml:space="preserve">Hospital stay, median [IQR], days </w:t>
            </w:r>
          </w:p>
        </w:tc>
        <w:tc>
          <w:tcPr>
            <w:tcW w:w="2268" w:type="dxa"/>
          </w:tcPr>
          <w:p w14:paraId="38DF0335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 [8.00, 16.00]</w:t>
            </w:r>
          </w:p>
        </w:tc>
        <w:tc>
          <w:tcPr>
            <w:tcW w:w="2268" w:type="dxa"/>
          </w:tcPr>
          <w:p w14:paraId="5E8ACEFC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 [7.00, 16.00]</w:t>
            </w:r>
          </w:p>
        </w:tc>
        <w:tc>
          <w:tcPr>
            <w:tcW w:w="972" w:type="dxa"/>
          </w:tcPr>
          <w:p w14:paraId="0E33855F" w14:textId="77777777" w:rsidR="00B833F9" w:rsidRPr="00120C04" w:rsidRDefault="00B833F9" w:rsidP="00B83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2322" w:type="dxa"/>
          </w:tcPr>
          <w:p w14:paraId="69904F99" w14:textId="77777777" w:rsidR="00B833F9" w:rsidRPr="00120C04" w:rsidRDefault="00E036FB" w:rsidP="00104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-1-2)</w:t>
            </w:r>
          </w:p>
        </w:tc>
      </w:tr>
    </w:tbl>
    <w:p w14:paraId="25780533" w14:textId="77777777" w:rsidR="00E1316A" w:rsidRPr="00120C04" w:rsidRDefault="00E1316A">
      <w:pPr>
        <w:rPr>
          <w:rFonts w:ascii="Times New Roman" w:hAnsi="Times New Roman" w:cs="Times New Roman"/>
          <w:sz w:val="24"/>
          <w:szCs w:val="24"/>
        </w:rPr>
      </w:pPr>
    </w:p>
    <w:p w14:paraId="086C4016" w14:textId="77777777" w:rsidR="002B073C" w:rsidRPr="00120C04" w:rsidRDefault="002B073C" w:rsidP="002B073C">
      <w:pPr>
        <w:rPr>
          <w:rFonts w:ascii="Times New Roman" w:hAnsi="Times New Roman" w:cs="Times New Roman"/>
          <w:sz w:val="24"/>
          <w:szCs w:val="24"/>
        </w:rPr>
      </w:pPr>
    </w:p>
    <w:p w14:paraId="3BE33534" w14:textId="77777777" w:rsidR="00F53A4D" w:rsidRPr="00120C04" w:rsidRDefault="00F53A4D" w:rsidP="002B073C">
      <w:pPr>
        <w:rPr>
          <w:rFonts w:ascii="Times New Roman" w:hAnsi="Times New Roman" w:cs="Times New Roman"/>
          <w:sz w:val="24"/>
          <w:szCs w:val="24"/>
        </w:rPr>
      </w:pPr>
    </w:p>
    <w:p w14:paraId="167CE1FC" w14:textId="77777777" w:rsidR="00F53A4D" w:rsidRPr="00120C04" w:rsidRDefault="00F53A4D" w:rsidP="002B073C">
      <w:pPr>
        <w:rPr>
          <w:rFonts w:ascii="Times New Roman" w:hAnsi="Times New Roman" w:cs="Times New Roman"/>
          <w:sz w:val="24"/>
          <w:szCs w:val="24"/>
        </w:rPr>
      </w:pPr>
    </w:p>
    <w:p w14:paraId="4FF64F12" w14:textId="77777777" w:rsidR="00737E77" w:rsidRPr="00120C04" w:rsidRDefault="00737E77" w:rsidP="00737E77">
      <w:pPr>
        <w:rPr>
          <w:rFonts w:ascii="Times New Roman" w:hAnsi="Times New Roman" w:cs="Times New Roman"/>
          <w:sz w:val="24"/>
          <w:szCs w:val="24"/>
        </w:rPr>
      </w:pPr>
    </w:p>
    <w:p w14:paraId="37444D2A" w14:textId="77777777" w:rsidR="00737E77" w:rsidRPr="00120C04" w:rsidRDefault="00737E77" w:rsidP="00737E77">
      <w:pPr>
        <w:rPr>
          <w:rFonts w:ascii="Times New Roman" w:hAnsi="Times New Roman" w:cs="Times New Roman"/>
          <w:sz w:val="24"/>
          <w:szCs w:val="24"/>
        </w:rPr>
      </w:pPr>
    </w:p>
    <w:p w14:paraId="5251261D" w14:textId="77777777" w:rsidR="00B26B0D" w:rsidRPr="00120C04" w:rsidRDefault="00B26B0D" w:rsidP="00737E77">
      <w:pPr>
        <w:rPr>
          <w:rFonts w:ascii="Times New Roman" w:hAnsi="Times New Roman" w:cs="Times New Roman"/>
          <w:sz w:val="24"/>
          <w:szCs w:val="24"/>
        </w:rPr>
      </w:pPr>
    </w:p>
    <w:p w14:paraId="0E3008EB" w14:textId="77777777" w:rsidR="00B26B0D" w:rsidRPr="00120C04" w:rsidRDefault="00B26B0D" w:rsidP="00737E77">
      <w:pPr>
        <w:rPr>
          <w:rFonts w:ascii="Times New Roman" w:hAnsi="Times New Roman" w:cs="Times New Roman"/>
          <w:sz w:val="24"/>
          <w:szCs w:val="24"/>
        </w:rPr>
      </w:pPr>
    </w:p>
    <w:p w14:paraId="63D2E5CD" w14:textId="77777777" w:rsidR="00B26B0D" w:rsidRPr="00120C04" w:rsidRDefault="00B26B0D" w:rsidP="00737E77">
      <w:pPr>
        <w:rPr>
          <w:rFonts w:ascii="Times New Roman" w:hAnsi="Times New Roman" w:cs="Times New Roman"/>
          <w:sz w:val="24"/>
          <w:szCs w:val="24"/>
        </w:rPr>
      </w:pPr>
    </w:p>
    <w:p w14:paraId="2CC6DFC9" w14:textId="77777777" w:rsidR="00E6007D" w:rsidRPr="00120C04" w:rsidRDefault="00E6007D" w:rsidP="00F938E4">
      <w:pPr>
        <w:pStyle w:val="Heading1"/>
        <w:rPr>
          <w:rFonts w:ascii="Times New Roman" w:hAnsi="Times New Roman" w:cs="Times New Roman"/>
          <w:b w:val="0"/>
          <w:sz w:val="24"/>
          <w:szCs w:val="24"/>
        </w:rPr>
      </w:pPr>
      <w:bookmarkStart w:id="12" w:name="_Toc88340645"/>
      <w:r w:rsidRPr="00120C04"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07760D" w:rsidRPr="00120C04">
        <w:rPr>
          <w:rFonts w:ascii="Times New Roman" w:hAnsi="Times New Roman" w:cs="Times New Roman"/>
          <w:sz w:val="24"/>
          <w:szCs w:val="24"/>
        </w:rPr>
        <w:t>.</w:t>
      </w:r>
      <w:r w:rsidRPr="00120C04">
        <w:rPr>
          <w:rFonts w:ascii="Times New Roman" w:hAnsi="Times New Roman" w:cs="Times New Roman"/>
          <w:b w:val="0"/>
          <w:sz w:val="24"/>
          <w:szCs w:val="24"/>
        </w:rPr>
        <w:t xml:space="preserve"> The outcome</w:t>
      </w:r>
      <w:r w:rsidR="00EC1B79" w:rsidRPr="00120C04">
        <w:rPr>
          <w:rFonts w:ascii="Times New Roman" w:hAnsi="Times New Roman" w:cs="Times New Roman"/>
          <w:b w:val="0"/>
          <w:sz w:val="24"/>
          <w:szCs w:val="24"/>
        </w:rPr>
        <w:t>s</w:t>
      </w:r>
      <w:r w:rsidRPr="00120C04">
        <w:rPr>
          <w:rFonts w:ascii="Times New Roman" w:hAnsi="Times New Roman" w:cs="Times New Roman"/>
          <w:b w:val="0"/>
          <w:sz w:val="24"/>
          <w:szCs w:val="24"/>
        </w:rPr>
        <w:t xml:space="preserve"> in the as-treated population</w:t>
      </w:r>
      <w:bookmarkEnd w:id="12"/>
      <w:r w:rsidRPr="00120C04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tbl>
      <w:tblPr>
        <w:tblStyle w:val="TableGrid"/>
        <w:tblW w:w="9576" w:type="dxa"/>
        <w:jc w:val="center"/>
        <w:tblLook w:val="0600" w:firstRow="0" w:lastRow="0" w:firstColumn="0" w:lastColumn="0" w:noHBand="1" w:noVBand="1"/>
      </w:tblPr>
      <w:tblGrid>
        <w:gridCol w:w="2790"/>
        <w:gridCol w:w="2089"/>
        <w:gridCol w:w="2135"/>
        <w:gridCol w:w="763"/>
        <w:gridCol w:w="1799"/>
      </w:tblGrid>
      <w:tr w:rsidR="002A148B" w:rsidRPr="00120C04" w14:paraId="0C8C34EA" w14:textId="77777777" w:rsidTr="00104FD6">
        <w:trPr>
          <w:trHeight w:val="454"/>
          <w:jc w:val="center"/>
        </w:trPr>
        <w:tc>
          <w:tcPr>
            <w:tcW w:w="2802" w:type="dxa"/>
          </w:tcPr>
          <w:p w14:paraId="6483F497" w14:textId="77777777" w:rsidR="002A148B" w:rsidRPr="00120C04" w:rsidRDefault="00636537" w:rsidP="00A04B2B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_Hlk83761725"/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="002A148B"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tcome</w:t>
            </w:r>
            <w:r w:rsidR="007423A0"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100" w:type="dxa"/>
            <w:hideMark/>
          </w:tcPr>
          <w:p w14:paraId="354B2524" w14:textId="77777777" w:rsidR="002A148B" w:rsidRPr="00120C04" w:rsidRDefault="002A148B" w:rsidP="00A04B2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lbuphine</w:t>
            </w:r>
          </w:p>
          <w:p w14:paraId="1EDC9937" w14:textId="77777777" w:rsidR="002A148B" w:rsidRPr="00120C04" w:rsidRDefault="002A148B" w:rsidP="00A04B2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270"/>
            <w:bookmarkStart w:id="15" w:name="OLE_LINK271"/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03)</w:t>
            </w:r>
            <w:bookmarkEnd w:id="14"/>
            <w:bookmarkEnd w:id="15"/>
          </w:p>
        </w:tc>
        <w:tc>
          <w:tcPr>
            <w:tcW w:w="2152" w:type="dxa"/>
            <w:hideMark/>
          </w:tcPr>
          <w:p w14:paraId="0FEEA33B" w14:textId="77777777" w:rsidR="002A148B" w:rsidRPr="00120C04" w:rsidRDefault="002A148B" w:rsidP="00A04B2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ntanyl</w:t>
            </w:r>
          </w:p>
          <w:p w14:paraId="50F8D684" w14:textId="77777777" w:rsidR="002A148B" w:rsidRPr="00120C04" w:rsidRDefault="002A148B" w:rsidP="00A04B2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30)</w:t>
            </w:r>
          </w:p>
        </w:tc>
        <w:tc>
          <w:tcPr>
            <w:tcW w:w="709" w:type="dxa"/>
            <w:hideMark/>
          </w:tcPr>
          <w:p w14:paraId="754A55C0" w14:textId="77777777" w:rsidR="002A148B" w:rsidRPr="00120C04" w:rsidRDefault="002A148B" w:rsidP="00A04B2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13" w:type="dxa"/>
          </w:tcPr>
          <w:p w14:paraId="3FC891BF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95%CI</w:t>
            </w:r>
          </w:p>
        </w:tc>
      </w:tr>
      <w:tr w:rsidR="002A148B" w:rsidRPr="00120C04" w14:paraId="17E35264" w14:textId="77777777" w:rsidTr="00104FD6">
        <w:trPr>
          <w:trHeight w:val="454"/>
          <w:jc w:val="center"/>
        </w:trPr>
        <w:tc>
          <w:tcPr>
            <w:tcW w:w="2802" w:type="dxa"/>
          </w:tcPr>
          <w:p w14:paraId="79D6B764" w14:textId="77777777" w:rsidR="002A148B" w:rsidRPr="00120C04" w:rsidRDefault="002A148B" w:rsidP="00A04B2B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sz w:val="24"/>
                <w:szCs w:val="24"/>
              </w:rPr>
              <w:t>AGI Grade</w:t>
            </w:r>
          </w:p>
        </w:tc>
        <w:tc>
          <w:tcPr>
            <w:tcW w:w="2100" w:type="dxa"/>
          </w:tcPr>
          <w:p w14:paraId="3D4674FC" w14:textId="77777777" w:rsidR="002A148B" w:rsidRPr="00120C04" w:rsidRDefault="002A148B" w:rsidP="00A04B2B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14:paraId="5302B28D" w14:textId="77777777" w:rsidR="002A148B" w:rsidRPr="00120C04" w:rsidRDefault="002A148B" w:rsidP="00A04B2B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9889E3F" w14:textId="77777777" w:rsidR="002A148B" w:rsidRPr="00120C04" w:rsidRDefault="002A148B" w:rsidP="00A04B2B">
            <w:pPr>
              <w:spacing w:after="160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92B9440" w14:textId="77777777" w:rsidR="002A148B" w:rsidRPr="00120C04" w:rsidRDefault="00AE46D7" w:rsidP="00E20E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="00C90846" w:rsidRPr="00120C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(0.46-1.60)</w:t>
            </w:r>
          </w:p>
        </w:tc>
      </w:tr>
      <w:tr w:rsidR="002A148B" w:rsidRPr="00120C04" w14:paraId="1296E9B3" w14:textId="77777777" w:rsidTr="00104FD6">
        <w:trPr>
          <w:trHeight w:val="454"/>
          <w:jc w:val="center"/>
        </w:trPr>
        <w:tc>
          <w:tcPr>
            <w:tcW w:w="2802" w:type="dxa"/>
          </w:tcPr>
          <w:p w14:paraId="06DC729D" w14:textId="77777777" w:rsidR="002A148B" w:rsidRPr="00120C04" w:rsidRDefault="002A148B" w:rsidP="00A04B2B">
            <w:pPr>
              <w:spacing w:after="16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I, n (%)</w:t>
            </w:r>
          </w:p>
        </w:tc>
        <w:tc>
          <w:tcPr>
            <w:tcW w:w="2100" w:type="dxa"/>
          </w:tcPr>
          <w:p w14:paraId="5225B1EC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84.2)</w:t>
            </w:r>
          </w:p>
        </w:tc>
        <w:tc>
          <w:tcPr>
            <w:tcW w:w="2152" w:type="dxa"/>
          </w:tcPr>
          <w:p w14:paraId="0B27901E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86.2)</w:t>
            </w:r>
          </w:p>
        </w:tc>
        <w:tc>
          <w:tcPr>
            <w:tcW w:w="709" w:type="dxa"/>
          </w:tcPr>
          <w:p w14:paraId="07D07929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813" w:type="dxa"/>
          </w:tcPr>
          <w:p w14:paraId="63C4DE74" w14:textId="77777777" w:rsidR="002A148B" w:rsidRPr="00120C04" w:rsidRDefault="003D5F2C" w:rsidP="00E20E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 w:rsidR="00C90846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-1.18)</w:t>
            </w:r>
          </w:p>
        </w:tc>
      </w:tr>
      <w:tr w:rsidR="002A148B" w:rsidRPr="00120C04" w14:paraId="04F1197D" w14:textId="77777777" w:rsidTr="00104FD6">
        <w:trPr>
          <w:trHeight w:val="454"/>
          <w:jc w:val="center"/>
        </w:trPr>
        <w:tc>
          <w:tcPr>
            <w:tcW w:w="2802" w:type="dxa"/>
          </w:tcPr>
          <w:p w14:paraId="42903E89" w14:textId="77777777" w:rsidR="002A148B" w:rsidRPr="00120C04" w:rsidRDefault="002A148B" w:rsidP="00A04B2B">
            <w:pPr>
              <w:spacing w:after="160"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II, n (%)</w:t>
            </w:r>
          </w:p>
        </w:tc>
        <w:tc>
          <w:tcPr>
            <w:tcW w:w="2100" w:type="dxa"/>
          </w:tcPr>
          <w:p w14:paraId="32BBE4B0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5.8)</w:t>
            </w:r>
          </w:p>
        </w:tc>
        <w:tc>
          <w:tcPr>
            <w:tcW w:w="2152" w:type="dxa"/>
          </w:tcPr>
          <w:p w14:paraId="6D410263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3.8)</w:t>
            </w:r>
          </w:p>
        </w:tc>
        <w:tc>
          <w:tcPr>
            <w:tcW w:w="709" w:type="dxa"/>
          </w:tcPr>
          <w:p w14:paraId="7205709F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3" w:type="dxa"/>
          </w:tcPr>
          <w:p w14:paraId="55BE69E3" w14:textId="77777777" w:rsidR="002A148B" w:rsidRPr="00120C04" w:rsidRDefault="003D5F2C" w:rsidP="00E20E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="00C90846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3-1.63)</w:t>
            </w:r>
          </w:p>
        </w:tc>
      </w:tr>
      <w:tr w:rsidR="002A148B" w:rsidRPr="00120C04" w14:paraId="2992C874" w14:textId="77777777" w:rsidTr="00104FD6">
        <w:trPr>
          <w:trHeight w:val="454"/>
          <w:jc w:val="center"/>
        </w:trPr>
        <w:tc>
          <w:tcPr>
            <w:tcW w:w="2802" w:type="dxa"/>
          </w:tcPr>
          <w:p w14:paraId="306B72BB" w14:textId="77777777" w:rsidR="002A148B" w:rsidRPr="00120C04" w:rsidRDefault="002A148B" w:rsidP="00A04B2B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Vomit, n (%)</w:t>
            </w:r>
          </w:p>
        </w:tc>
        <w:tc>
          <w:tcPr>
            <w:tcW w:w="2100" w:type="dxa"/>
          </w:tcPr>
          <w:p w14:paraId="251D2AC1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4.8)</w:t>
            </w:r>
          </w:p>
        </w:tc>
        <w:tc>
          <w:tcPr>
            <w:tcW w:w="2152" w:type="dxa"/>
          </w:tcPr>
          <w:p w14:paraId="6AFDF824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7.7)</w:t>
            </w:r>
          </w:p>
        </w:tc>
        <w:tc>
          <w:tcPr>
            <w:tcW w:w="709" w:type="dxa"/>
          </w:tcPr>
          <w:p w14:paraId="2C25689A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813" w:type="dxa"/>
          </w:tcPr>
          <w:p w14:paraId="322AA899" w14:textId="77777777" w:rsidR="002A148B" w:rsidRPr="00120C04" w:rsidRDefault="008569D0" w:rsidP="00E20E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="00C90846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1-1.59)</w:t>
            </w:r>
          </w:p>
        </w:tc>
      </w:tr>
      <w:tr w:rsidR="002A148B" w:rsidRPr="00120C04" w14:paraId="4E4E9349" w14:textId="77777777" w:rsidTr="00104FD6">
        <w:trPr>
          <w:trHeight w:val="454"/>
          <w:jc w:val="center"/>
        </w:trPr>
        <w:tc>
          <w:tcPr>
            <w:tcW w:w="2802" w:type="dxa"/>
          </w:tcPr>
          <w:p w14:paraId="7F20DFEE" w14:textId="77777777" w:rsidR="002A148B" w:rsidRPr="00120C04" w:rsidRDefault="002A148B" w:rsidP="00A04B2B">
            <w:pPr>
              <w:spacing w:after="16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20C04">
              <w:rPr>
                <w:rFonts w:ascii="Times New Roman" w:hAnsi="Times New Roman" w:cs="Times New Roman"/>
                <w:bCs/>
                <w:sz w:val="24"/>
                <w:szCs w:val="24"/>
              </w:rPr>
              <w:t>Sedation</w:t>
            </w:r>
            <w:r w:rsidRPr="00120C0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00" w:type="dxa"/>
          </w:tcPr>
          <w:p w14:paraId="2B3BACD7" w14:textId="77777777" w:rsidR="002A148B" w:rsidRPr="00120C04" w:rsidRDefault="002A148B" w:rsidP="00A04B2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14:paraId="2B6285DB" w14:textId="77777777" w:rsidR="002A148B" w:rsidRPr="00120C04" w:rsidRDefault="002A148B" w:rsidP="00A04B2B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DB5DC8D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  <w:p w14:paraId="44DAFDB1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0433B81" w14:textId="77777777" w:rsidR="002A148B" w:rsidRPr="00120C04" w:rsidRDefault="002A148B" w:rsidP="00E20E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148B" w:rsidRPr="00120C04" w14:paraId="3BE2595B" w14:textId="77777777" w:rsidTr="00104FD6">
        <w:trPr>
          <w:trHeight w:val="454"/>
          <w:jc w:val="center"/>
        </w:trPr>
        <w:tc>
          <w:tcPr>
            <w:tcW w:w="2802" w:type="dxa"/>
          </w:tcPr>
          <w:p w14:paraId="3775460A" w14:textId="77777777" w:rsidR="002A148B" w:rsidRPr="00120C04" w:rsidRDefault="002A148B" w:rsidP="00A04B2B">
            <w:pPr>
              <w:spacing w:after="16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Propofol, n (%)</w:t>
            </w:r>
          </w:p>
        </w:tc>
        <w:tc>
          <w:tcPr>
            <w:tcW w:w="2100" w:type="dxa"/>
          </w:tcPr>
          <w:p w14:paraId="290CC467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 7.4)</w:t>
            </w:r>
          </w:p>
        </w:tc>
        <w:tc>
          <w:tcPr>
            <w:tcW w:w="2152" w:type="dxa"/>
          </w:tcPr>
          <w:p w14:paraId="69D763EE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2.3)</w:t>
            </w:r>
          </w:p>
        </w:tc>
        <w:tc>
          <w:tcPr>
            <w:tcW w:w="709" w:type="dxa"/>
          </w:tcPr>
          <w:p w14:paraId="07218A5D" w14:textId="77777777" w:rsidR="002A148B" w:rsidRPr="00120C04" w:rsidRDefault="002A148B" w:rsidP="00A04B2B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CC5D0A7" w14:textId="77777777" w:rsidR="002A148B" w:rsidRPr="00120C04" w:rsidRDefault="002A148B" w:rsidP="00E20EC5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48B" w:rsidRPr="00120C04" w14:paraId="7BD7B536" w14:textId="77777777" w:rsidTr="00104FD6">
        <w:trPr>
          <w:trHeight w:val="454"/>
          <w:jc w:val="center"/>
        </w:trPr>
        <w:tc>
          <w:tcPr>
            <w:tcW w:w="2802" w:type="dxa"/>
          </w:tcPr>
          <w:p w14:paraId="758AC4DB" w14:textId="77777777" w:rsidR="002A148B" w:rsidRPr="00120C04" w:rsidRDefault="002A148B" w:rsidP="00A04B2B">
            <w:pPr>
              <w:spacing w:after="16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Dexmedetomidine, n (%)</w:t>
            </w:r>
          </w:p>
        </w:tc>
        <w:tc>
          <w:tcPr>
            <w:tcW w:w="2100" w:type="dxa"/>
          </w:tcPr>
          <w:p w14:paraId="67AF0CBA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61.1)</w:t>
            </w:r>
          </w:p>
        </w:tc>
        <w:tc>
          <w:tcPr>
            <w:tcW w:w="2152" w:type="dxa"/>
          </w:tcPr>
          <w:p w14:paraId="41882F7C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58.5)</w:t>
            </w:r>
          </w:p>
        </w:tc>
        <w:tc>
          <w:tcPr>
            <w:tcW w:w="709" w:type="dxa"/>
          </w:tcPr>
          <w:p w14:paraId="209281D0" w14:textId="77777777" w:rsidR="002A148B" w:rsidRPr="00120C04" w:rsidRDefault="002A148B" w:rsidP="00A04B2B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F8AD344" w14:textId="77777777" w:rsidR="002A148B" w:rsidRPr="00120C04" w:rsidRDefault="002A148B" w:rsidP="00E20EC5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48B" w:rsidRPr="00120C04" w14:paraId="1AF4EDC2" w14:textId="77777777" w:rsidTr="00104FD6">
        <w:trPr>
          <w:trHeight w:val="454"/>
          <w:jc w:val="center"/>
        </w:trPr>
        <w:tc>
          <w:tcPr>
            <w:tcW w:w="2802" w:type="dxa"/>
          </w:tcPr>
          <w:p w14:paraId="1D4FCCD5" w14:textId="77777777" w:rsidR="002A148B" w:rsidRPr="00120C04" w:rsidRDefault="002A148B" w:rsidP="00A04B2B">
            <w:pPr>
              <w:spacing w:after="160"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Midazolam, n (%)</w:t>
            </w:r>
          </w:p>
        </w:tc>
        <w:tc>
          <w:tcPr>
            <w:tcW w:w="2100" w:type="dxa"/>
          </w:tcPr>
          <w:p w14:paraId="1971D6BB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 5.4)</w:t>
            </w:r>
          </w:p>
        </w:tc>
        <w:tc>
          <w:tcPr>
            <w:tcW w:w="2152" w:type="dxa"/>
          </w:tcPr>
          <w:p w14:paraId="3F47851F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 5.4)</w:t>
            </w:r>
          </w:p>
        </w:tc>
        <w:tc>
          <w:tcPr>
            <w:tcW w:w="709" w:type="dxa"/>
          </w:tcPr>
          <w:p w14:paraId="35CAD127" w14:textId="77777777" w:rsidR="002A148B" w:rsidRPr="00120C04" w:rsidRDefault="002A148B" w:rsidP="00A04B2B">
            <w:pPr>
              <w:spacing w:after="160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40C6854F" w14:textId="77777777" w:rsidR="002A148B" w:rsidRPr="00120C04" w:rsidRDefault="002A148B" w:rsidP="00E20EC5">
            <w:pPr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48B" w:rsidRPr="00120C04" w14:paraId="39BE9E3E" w14:textId="77777777" w:rsidTr="00104FD6">
        <w:trPr>
          <w:trHeight w:val="454"/>
          <w:jc w:val="center"/>
        </w:trPr>
        <w:tc>
          <w:tcPr>
            <w:tcW w:w="2802" w:type="dxa"/>
          </w:tcPr>
          <w:p w14:paraId="4151FEF2" w14:textId="77777777" w:rsidR="002A148B" w:rsidRPr="00120C04" w:rsidRDefault="002A148B" w:rsidP="00A04B2B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Enema/Laxative, n (%)</w:t>
            </w:r>
          </w:p>
        </w:tc>
        <w:tc>
          <w:tcPr>
            <w:tcW w:w="2100" w:type="dxa"/>
          </w:tcPr>
          <w:p w14:paraId="01AE7118" w14:textId="77777777" w:rsidR="002A148B" w:rsidRPr="00120C04" w:rsidRDefault="00F42F21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2A148B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626F0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  <w:r w:rsidR="002A148B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2" w:type="dxa"/>
          </w:tcPr>
          <w:p w14:paraId="1C355DC5" w14:textId="77777777" w:rsidR="002A148B" w:rsidRPr="00120C04" w:rsidRDefault="00C626F0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C51C46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48B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C51C46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  <w:r w:rsidR="002A148B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14:paraId="465AFCF3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813" w:type="dxa"/>
          </w:tcPr>
          <w:p w14:paraId="2BA6D177" w14:textId="77777777" w:rsidR="002A148B" w:rsidRPr="00120C04" w:rsidRDefault="007E463C" w:rsidP="00E20E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 w:rsidR="00C90846"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9-1.29)</w:t>
            </w:r>
          </w:p>
        </w:tc>
      </w:tr>
      <w:tr w:rsidR="002A148B" w:rsidRPr="00120C04" w14:paraId="0CF2AA90" w14:textId="77777777" w:rsidTr="00104FD6">
        <w:trPr>
          <w:trHeight w:val="454"/>
          <w:jc w:val="center"/>
        </w:trPr>
        <w:tc>
          <w:tcPr>
            <w:tcW w:w="2802" w:type="dxa"/>
          </w:tcPr>
          <w:p w14:paraId="60C98C75" w14:textId="77777777" w:rsidR="002A148B" w:rsidRPr="00120C04" w:rsidRDefault="002A148B" w:rsidP="00A04B2B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>Length of ICU stay, median [IQR], days</w:t>
            </w:r>
          </w:p>
        </w:tc>
        <w:tc>
          <w:tcPr>
            <w:tcW w:w="2100" w:type="dxa"/>
          </w:tcPr>
          <w:p w14:paraId="2F1E5FD6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 [2.00, 4.00]</w:t>
            </w:r>
          </w:p>
        </w:tc>
        <w:tc>
          <w:tcPr>
            <w:tcW w:w="2152" w:type="dxa"/>
          </w:tcPr>
          <w:p w14:paraId="3B4F6DD5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 [2.00, 4.00]</w:t>
            </w:r>
          </w:p>
        </w:tc>
        <w:tc>
          <w:tcPr>
            <w:tcW w:w="709" w:type="dxa"/>
          </w:tcPr>
          <w:p w14:paraId="71355D17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813" w:type="dxa"/>
          </w:tcPr>
          <w:p w14:paraId="27413DF5" w14:textId="77777777" w:rsidR="002A148B" w:rsidRPr="00120C04" w:rsidRDefault="00796C9D" w:rsidP="00E20E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148B" w:rsidRPr="00120C04" w14:paraId="3F358EFB" w14:textId="77777777" w:rsidTr="00104FD6">
        <w:trPr>
          <w:trHeight w:val="454"/>
          <w:jc w:val="center"/>
        </w:trPr>
        <w:tc>
          <w:tcPr>
            <w:tcW w:w="2802" w:type="dxa"/>
          </w:tcPr>
          <w:p w14:paraId="5485FF86" w14:textId="77777777" w:rsidR="002A148B" w:rsidRPr="00120C04" w:rsidRDefault="002A148B" w:rsidP="00A04B2B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</w:rPr>
              <w:t xml:space="preserve">Hospital stay, median [IQR], days </w:t>
            </w:r>
          </w:p>
        </w:tc>
        <w:tc>
          <w:tcPr>
            <w:tcW w:w="2100" w:type="dxa"/>
          </w:tcPr>
          <w:p w14:paraId="33A88DC6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 [8.00, 17.00]</w:t>
            </w:r>
          </w:p>
        </w:tc>
        <w:tc>
          <w:tcPr>
            <w:tcW w:w="2152" w:type="dxa"/>
          </w:tcPr>
          <w:p w14:paraId="6453B374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 [7.00, 16.00]</w:t>
            </w:r>
          </w:p>
        </w:tc>
        <w:tc>
          <w:tcPr>
            <w:tcW w:w="709" w:type="dxa"/>
          </w:tcPr>
          <w:p w14:paraId="7A1850C3" w14:textId="77777777" w:rsidR="002A148B" w:rsidRPr="00120C04" w:rsidRDefault="002A148B" w:rsidP="00A04B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813" w:type="dxa"/>
          </w:tcPr>
          <w:p w14:paraId="11DF5110" w14:textId="77777777" w:rsidR="002A148B" w:rsidRPr="00120C04" w:rsidRDefault="00C90846" w:rsidP="00E20E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-2)</w:t>
            </w:r>
          </w:p>
        </w:tc>
      </w:tr>
      <w:bookmarkEnd w:id="13"/>
    </w:tbl>
    <w:p w14:paraId="04BB078F" w14:textId="77777777" w:rsidR="00C16B60" w:rsidRPr="00120C04" w:rsidRDefault="00C16B60">
      <w:pPr>
        <w:rPr>
          <w:rFonts w:ascii="Times New Roman" w:hAnsi="Times New Roman" w:cs="Times New Roman"/>
          <w:sz w:val="24"/>
          <w:szCs w:val="24"/>
        </w:rPr>
      </w:pPr>
    </w:p>
    <w:p w14:paraId="161D9A4C" w14:textId="77777777" w:rsidR="0071722C" w:rsidRPr="00120C04" w:rsidRDefault="0071722C">
      <w:pPr>
        <w:rPr>
          <w:rFonts w:ascii="Times New Roman" w:hAnsi="Times New Roman" w:cs="Times New Roman"/>
          <w:sz w:val="24"/>
          <w:szCs w:val="24"/>
        </w:rPr>
      </w:pPr>
    </w:p>
    <w:p w14:paraId="08B50292" w14:textId="77777777" w:rsidR="0071722C" w:rsidRPr="00120C04" w:rsidRDefault="0071722C">
      <w:pPr>
        <w:rPr>
          <w:rFonts w:ascii="Times New Roman" w:hAnsi="Times New Roman" w:cs="Times New Roman"/>
          <w:sz w:val="24"/>
          <w:szCs w:val="24"/>
        </w:rPr>
      </w:pPr>
    </w:p>
    <w:p w14:paraId="23304DEB" w14:textId="77777777" w:rsidR="0071722C" w:rsidRPr="00120C04" w:rsidRDefault="0071722C">
      <w:pPr>
        <w:rPr>
          <w:rFonts w:ascii="Times New Roman" w:hAnsi="Times New Roman" w:cs="Times New Roman"/>
          <w:sz w:val="24"/>
          <w:szCs w:val="24"/>
        </w:rPr>
      </w:pPr>
    </w:p>
    <w:p w14:paraId="0F29F0AA" w14:textId="77777777" w:rsidR="0071722C" w:rsidRPr="00120C04" w:rsidRDefault="0071722C">
      <w:pPr>
        <w:rPr>
          <w:rFonts w:ascii="Times New Roman" w:hAnsi="Times New Roman" w:cs="Times New Roman"/>
          <w:sz w:val="24"/>
          <w:szCs w:val="24"/>
        </w:rPr>
      </w:pPr>
    </w:p>
    <w:p w14:paraId="57025763" w14:textId="77777777" w:rsidR="0071722C" w:rsidRPr="00120C04" w:rsidRDefault="0071722C">
      <w:pPr>
        <w:rPr>
          <w:rFonts w:ascii="Times New Roman" w:hAnsi="Times New Roman" w:cs="Times New Roman"/>
          <w:sz w:val="24"/>
          <w:szCs w:val="24"/>
        </w:rPr>
      </w:pPr>
    </w:p>
    <w:p w14:paraId="0FDF628F" w14:textId="77777777" w:rsidR="0071722C" w:rsidRPr="00120C04" w:rsidRDefault="0071722C">
      <w:pPr>
        <w:rPr>
          <w:rFonts w:ascii="Times New Roman" w:hAnsi="Times New Roman" w:cs="Times New Roman"/>
          <w:sz w:val="24"/>
          <w:szCs w:val="24"/>
        </w:rPr>
      </w:pPr>
    </w:p>
    <w:p w14:paraId="07D4C984" w14:textId="77777777" w:rsidR="003D6B02" w:rsidRPr="00120C04" w:rsidRDefault="003D6B02">
      <w:pPr>
        <w:rPr>
          <w:rFonts w:ascii="Times New Roman" w:hAnsi="Times New Roman" w:cs="Times New Roman"/>
          <w:sz w:val="24"/>
          <w:szCs w:val="24"/>
        </w:rPr>
      </w:pPr>
      <w:bookmarkStart w:id="16" w:name="OLE_LINK173"/>
      <w:bookmarkStart w:id="17" w:name="OLE_LINK174"/>
      <w:bookmarkStart w:id="18" w:name="OLE_LINK1"/>
      <w:bookmarkStart w:id="19" w:name="OLE_LINK2"/>
    </w:p>
    <w:bookmarkEnd w:id="16"/>
    <w:bookmarkEnd w:id="17"/>
    <w:p w14:paraId="09437DF6" w14:textId="77777777" w:rsidR="00104ECC" w:rsidRPr="00120C04" w:rsidRDefault="00104ECC">
      <w:pPr>
        <w:rPr>
          <w:rFonts w:ascii="Times New Roman" w:hAnsi="Times New Roman" w:cs="Times New Roman"/>
          <w:sz w:val="24"/>
          <w:szCs w:val="24"/>
        </w:rPr>
      </w:pPr>
    </w:p>
    <w:p w14:paraId="7D43F1E6" w14:textId="77777777" w:rsidR="00104ECC" w:rsidRPr="00120C04" w:rsidRDefault="00911454" w:rsidP="00763F94">
      <w:pPr>
        <w:pStyle w:val="Heading1"/>
        <w:rPr>
          <w:rFonts w:ascii="Times New Roman" w:hAnsi="Times New Roman" w:cs="Times New Roman"/>
          <w:b w:val="0"/>
          <w:sz w:val="24"/>
          <w:szCs w:val="24"/>
        </w:rPr>
      </w:pPr>
      <w:bookmarkStart w:id="20" w:name="OLE_LINK544"/>
      <w:bookmarkStart w:id="21" w:name="OLE_LINK545"/>
      <w:bookmarkStart w:id="22" w:name="_Toc88340646"/>
      <w:r w:rsidRPr="00120C04">
        <w:rPr>
          <w:rFonts w:ascii="Times New Roman" w:hAnsi="Times New Roman" w:cs="Times New Roman"/>
          <w:sz w:val="24"/>
          <w:szCs w:val="24"/>
          <w:lang w:eastAsia="zh-CN"/>
        </w:rPr>
        <w:t>Table S</w:t>
      </w:r>
      <w:r w:rsidR="00B14E0D" w:rsidRPr="00120C04">
        <w:rPr>
          <w:rFonts w:ascii="Times New Roman" w:hAnsi="Times New Roman" w:cs="Times New Roman"/>
          <w:sz w:val="24"/>
          <w:szCs w:val="24"/>
          <w:lang w:eastAsia="zh-CN"/>
        </w:rPr>
        <w:t>5</w:t>
      </w:r>
      <w:r w:rsidRPr="00120C04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Pr="00120C04">
        <w:rPr>
          <w:rFonts w:ascii="Times New Roman" w:hAnsi="Times New Roman" w:cs="Times New Roman"/>
          <w:b w:val="0"/>
          <w:sz w:val="24"/>
          <w:szCs w:val="24"/>
        </w:rPr>
        <w:t xml:space="preserve">Factors of </w:t>
      </w:r>
      <w:r w:rsidR="00F92CF9" w:rsidRPr="00120C04">
        <w:rPr>
          <w:rFonts w:ascii="Times New Roman" w:hAnsi="Times New Roman" w:cs="Times New Roman"/>
          <w:b w:val="0"/>
          <w:sz w:val="24"/>
          <w:szCs w:val="24"/>
        </w:rPr>
        <w:t xml:space="preserve">long </w:t>
      </w:r>
      <w:r w:rsidRPr="00120C04">
        <w:rPr>
          <w:rFonts w:ascii="Times New Roman" w:hAnsi="Times New Roman" w:cs="Times New Roman"/>
          <w:b w:val="0"/>
          <w:sz w:val="24"/>
          <w:szCs w:val="24"/>
        </w:rPr>
        <w:t>defecation within 48h in the ICU</w:t>
      </w:r>
      <w:bookmarkEnd w:id="20"/>
      <w:bookmarkEnd w:id="21"/>
      <w:bookmarkEnd w:id="22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984"/>
        <w:gridCol w:w="1559"/>
        <w:gridCol w:w="1985"/>
        <w:gridCol w:w="1133"/>
      </w:tblGrid>
      <w:tr w:rsidR="00104ECC" w:rsidRPr="00120C04" w14:paraId="66C002ED" w14:textId="77777777" w:rsidTr="00685CFF">
        <w:trPr>
          <w:trHeight w:val="338"/>
          <w:jc w:val="center"/>
        </w:trPr>
        <w:tc>
          <w:tcPr>
            <w:tcW w:w="2689" w:type="dxa"/>
            <w:vMerge w:val="restart"/>
            <w:shd w:val="clear" w:color="auto" w:fill="auto"/>
            <w:hideMark/>
          </w:tcPr>
          <w:p w14:paraId="32A3F2DA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543" w:type="dxa"/>
            <w:gridSpan w:val="2"/>
            <w:shd w:val="clear" w:color="auto" w:fill="auto"/>
            <w:hideMark/>
          </w:tcPr>
          <w:p w14:paraId="56A8570E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3118" w:type="dxa"/>
            <w:gridSpan w:val="2"/>
            <w:shd w:val="clear" w:color="auto" w:fill="auto"/>
            <w:hideMark/>
          </w:tcPr>
          <w:p w14:paraId="1320A754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ble</w:t>
            </w:r>
          </w:p>
        </w:tc>
      </w:tr>
      <w:tr w:rsidR="00104ECC" w:rsidRPr="00120C04" w14:paraId="4BF6420E" w14:textId="77777777" w:rsidTr="00685CFF">
        <w:trPr>
          <w:trHeight w:val="498"/>
          <w:jc w:val="center"/>
        </w:trPr>
        <w:tc>
          <w:tcPr>
            <w:tcW w:w="2689" w:type="dxa"/>
            <w:vMerge/>
            <w:shd w:val="clear" w:color="auto" w:fill="auto"/>
          </w:tcPr>
          <w:p w14:paraId="6F3D2DE3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9165DF8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559" w:type="dxa"/>
            <w:shd w:val="clear" w:color="auto" w:fill="auto"/>
          </w:tcPr>
          <w:p w14:paraId="0A1FBA5B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985" w:type="dxa"/>
            <w:shd w:val="clear" w:color="auto" w:fill="auto"/>
          </w:tcPr>
          <w:p w14:paraId="7E3CDE91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1133" w:type="dxa"/>
            <w:shd w:val="clear" w:color="auto" w:fill="auto"/>
          </w:tcPr>
          <w:p w14:paraId="003352A5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104ECC" w:rsidRPr="00120C04" w14:paraId="70A07E79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4151032E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5BF3D9BF" w14:textId="77777777" w:rsidR="00104ECC" w:rsidRPr="00120C04" w:rsidRDefault="00104ECC" w:rsidP="003F65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(0.44-1.04)</w:t>
            </w:r>
          </w:p>
        </w:tc>
        <w:tc>
          <w:tcPr>
            <w:tcW w:w="1559" w:type="dxa"/>
            <w:shd w:val="clear" w:color="auto" w:fill="auto"/>
          </w:tcPr>
          <w:p w14:paraId="34F54CA7" w14:textId="77777777" w:rsidR="00104ECC" w:rsidRPr="00120C04" w:rsidRDefault="00104ECC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985" w:type="dxa"/>
            <w:shd w:val="clear" w:color="auto" w:fill="auto"/>
          </w:tcPr>
          <w:p w14:paraId="418A7B75" w14:textId="77777777" w:rsidR="00104ECC" w:rsidRPr="00120C04" w:rsidRDefault="00104ECC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78AF1AB5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ECC" w:rsidRPr="00120C04" w14:paraId="5CE21F11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5820D760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ical site</w:t>
            </w:r>
          </w:p>
        </w:tc>
        <w:tc>
          <w:tcPr>
            <w:tcW w:w="1984" w:type="dxa"/>
            <w:shd w:val="clear" w:color="auto" w:fill="auto"/>
          </w:tcPr>
          <w:p w14:paraId="7EF35B9B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90E526D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157D0906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78CFF475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ECC" w:rsidRPr="00120C04" w14:paraId="3FEB1CB8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69CEC509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Limbs</w:t>
            </w:r>
          </w:p>
        </w:tc>
        <w:tc>
          <w:tcPr>
            <w:tcW w:w="1984" w:type="dxa"/>
            <w:shd w:val="clear" w:color="auto" w:fill="auto"/>
          </w:tcPr>
          <w:p w14:paraId="3C69DFC2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(0.27-0.97)</w:t>
            </w:r>
          </w:p>
        </w:tc>
        <w:tc>
          <w:tcPr>
            <w:tcW w:w="1559" w:type="dxa"/>
            <w:shd w:val="clear" w:color="auto" w:fill="auto"/>
          </w:tcPr>
          <w:p w14:paraId="44B9E81F" w14:textId="77777777" w:rsidR="00104ECC" w:rsidRPr="00120C04" w:rsidRDefault="00104ECC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985" w:type="dxa"/>
            <w:shd w:val="clear" w:color="auto" w:fill="auto"/>
          </w:tcPr>
          <w:p w14:paraId="2B0AD484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(0.22-0.87)</w:t>
            </w:r>
          </w:p>
        </w:tc>
        <w:tc>
          <w:tcPr>
            <w:tcW w:w="1133" w:type="dxa"/>
            <w:shd w:val="clear" w:color="auto" w:fill="auto"/>
          </w:tcPr>
          <w:p w14:paraId="59878AF7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104ECC" w:rsidRPr="00120C04" w14:paraId="7ECE9995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39B98367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Cervical</w:t>
            </w:r>
          </w:p>
        </w:tc>
        <w:tc>
          <w:tcPr>
            <w:tcW w:w="1984" w:type="dxa"/>
            <w:shd w:val="clear" w:color="auto" w:fill="auto"/>
          </w:tcPr>
          <w:p w14:paraId="1CF2E7FA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(0.53-1.85)</w:t>
            </w:r>
          </w:p>
        </w:tc>
        <w:tc>
          <w:tcPr>
            <w:tcW w:w="1559" w:type="dxa"/>
            <w:shd w:val="clear" w:color="auto" w:fill="auto"/>
          </w:tcPr>
          <w:p w14:paraId="2DBA2854" w14:textId="77777777" w:rsidR="00104ECC" w:rsidRPr="00120C04" w:rsidRDefault="00104ECC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985" w:type="dxa"/>
            <w:shd w:val="clear" w:color="auto" w:fill="auto"/>
          </w:tcPr>
          <w:p w14:paraId="59A9F56E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683971C6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ECC" w:rsidRPr="00120C04" w14:paraId="689992E8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</w:tcPr>
          <w:p w14:paraId="56E6F578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Others</w:t>
            </w:r>
          </w:p>
        </w:tc>
        <w:tc>
          <w:tcPr>
            <w:tcW w:w="1984" w:type="dxa"/>
            <w:shd w:val="clear" w:color="auto" w:fill="auto"/>
          </w:tcPr>
          <w:p w14:paraId="7563DEAC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(0.29-1.07)</w:t>
            </w:r>
          </w:p>
        </w:tc>
        <w:tc>
          <w:tcPr>
            <w:tcW w:w="1559" w:type="dxa"/>
            <w:shd w:val="clear" w:color="auto" w:fill="auto"/>
          </w:tcPr>
          <w:p w14:paraId="136263C6" w14:textId="77777777" w:rsidR="00104ECC" w:rsidRPr="00120C04" w:rsidRDefault="00104ECC" w:rsidP="00685CF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985" w:type="dxa"/>
            <w:shd w:val="clear" w:color="auto" w:fill="auto"/>
          </w:tcPr>
          <w:p w14:paraId="409A5D00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7CEE9A12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ECC" w:rsidRPr="00120C04" w14:paraId="00C966C9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66A5BD8C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PACHE II</w:t>
            </w:r>
          </w:p>
        </w:tc>
        <w:tc>
          <w:tcPr>
            <w:tcW w:w="1984" w:type="dxa"/>
            <w:shd w:val="clear" w:color="auto" w:fill="auto"/>
          </w:tcPr>
          <w:p w14:paraId="7F6599F1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(1.01-1.1)</w:t>
            </w:r>
          </w:p>
        </w:tc>
        <w:tc>
          <w:tcPr>
            <w:tcW w:w="1559" w:type="dxa"/>
            <w:shd w:val="clear" w:color="auto" w:fill="auto"/>
          </w:tcPr>
          <w:p w14:paraId="77CFBCF1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85" w:type="dxa"/>
            <w:shd w:val="clear" w:color="auto" w:fill="auto"/>
          </w:tcPr>
          <w:p w14:paraId="77905645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(1.01-1.12)</w:t>
            </w:r>
          </w:p>
        </w:tc>
        <w:tc>
          <w:tcPr>
            <w:tcW w:w="1133" w:type="dxa"/>
            <w:shd w:val="clear" w:color="auto" w:fill="auto"/>
          </w:tcPr>
          <w:p w14:paraId="774A847B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04ECC" w:rsidRPr="00120C04" w14:paraId="65013A3E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4978E97D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dation</w:t>
            </w:r>
          </w:p>
        </w:tc>
        <w:tc>
          <w:tcPr>
            <w:tcW w:w="1984" w:type="dxa"/>
            <w:shd w:val="clear" w:color="auto" w:fill="auto"/>
          </w:tcPr>
          <w:p w14:paraId="3EA22A4B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(1.21-3.17)</w:t>
            </w:r>
          </w:p>
        </w:tc>
        <w:tc>
          <w:tcPr>
            <w:tcW w:w="1559" w:type="dxa"/>
            <w:shd w:val="clear" w:color="auto" w:fill="auto"/>
          </w:tcPr>
          <w:p w14:paraId="6E3D41EE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985" w:type="dxa"/>
            <w:shd w:val="clear" w:color="auto" w:fill="auto"/>
          </w:tcPr>
          <w:p w14:paraId="3F173AA0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(1.31-3.71)</w:t>
            </w:r>
          </w:p>
        </w:tc>
        <w:tc>
          <w:tcPr>
            <w:tcW w:w="1133" w:type="dxa"/>
            <w:shd w:val="clear" w:color="auto" w:fill="auto"/>
          </w:tcPr>
          <w:p w14:paraId="7930ED01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104ECC" w:rsidRPr="00120C04" w14:paraId="02C462D9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7B245887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nteral nutrition ≤ 48h</w:t>
            </w:r>
          </w:p>
        </w:tc>
        <w:tc>
          <w:tcPr>
            <w:tcW w:w="1984" w:type="dxa"/>
            <w:shd w:val="clear" w:color="auto" w:fill="auto"/>
          </w:tcPr>
          <w:p w14:paraId="3C65247C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(0.67-1.8)</w:t>
            </w:r>
          </w:p>
        </w:tc>
        <w:tc>
          <w:tcPr>
            <w:tcW w:w="1559" w:type="dxa"/>
            <w:shd w:val="clear" w:color="auto" w:fill="auto"/>
          </w:tcPr>
          <w:p w14:paraId="0F358330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985" w:type="dxa"/>
            <w:shd w:val="clear" w:color="auto" w:fill="auto"/>
          </w:tcPr>
          <w:p w14:paraId="12F68F9F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17F08FAB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ECC" w:rsidRPr="00120C04" w14:paraId="39ED458A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4310DC80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xative/Enema</w:t>
            </w:r>
          </w:p>
        </w:tc>
        <w:tc>
          <w:tcPr>
            <w:tcW w:w="1984" w:type="dxa"/>
            <w:shd w:val="clear" w:color="auto" w:fill="auto"/>
          </w:tcPr>
          <w:p w14:paraId="78E7E0C8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(0.44-1.13)</w:t>
            </w:r>
          </w:p>
        </w:tc>
        <w:tc>
          <w:tcPr>
            <w:tcW w:w="1559" w:type="dxa"/>
            <w:shd w:val="clear" w:color="auto" w:fill="auto"/>
          </w:tcPr>
          <w:p w14:paraId="72A75808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985" w:type="dxa"/>
            <w:shd w:val="clear" w:color="auto" w:fill="auto"/>
          </w:tcPr>
          <w:p w14:paraId="18E92305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42F130E3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ECC" w:rsidRPr="00120C04" w14:paraId="39A93BCB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5E918723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soactive</w:t>
            </w:r>
          </w:p>
        </w:tc>
        <w:tc>
          <w:tcPr>
            <w:tcW w:w="1984" w:type="dxa"/>
            <w:shd w:val="clear" w:color="auto" w:fill="auto"/>
          </w:tcPr>
          <w:p w14:paraId="0FFA38E9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(0.95-3.27)</w:t>
            </w:r>
          </w:p>
        </w:tc>
        <w:tc>
          <w:tcPr>
            <w:tcW w:w="1559" w:type="dxa"/>
            <w:shd w:val="clear" w:color="auto" w:fill="auto"/>
          </w:tcPr>
          <w:p w14:paraId="0D660B67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985" w:type="dxa"/>
            <w:shd w:val="clear" w:color="auto" w:fill="auto"/>
          </w:tcPr>
          <w:p w14:paraId="1ED03035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33D6272A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ECC" w:rsidRPr="00120C04" w14:paraId="1C75C0D5" w14:textId="77777777" w:rsidTr="00685CFF">
        <w:trPr>
          <w:trHeight w:val="567"/>
          <w:jc w:val="center"/>
        </w:trPr>
        <w:tc>
          <w:tcPr>
            <w:tcW w:w="2689" w:type="dxa"/>
            <w:shd w:val="clear" w:color="auto" w:fill="auto"/>
            <w:hideMark/>
          </w:tcPr>
          <w:p w14:paraId="2C67A3CD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1984" w:type="dxa"/>
            <w:shd w:val="clear" w:color="auto" w:fill="auto"/>
          </w:tcPr>
          <w:p w14:paraId="1F03CD23" w14:textId="77777777" w:rsidR="00104ECC" w:rsidRPr="00120C04" w:rsidRDefault="00104ECC" w:rsidP="003F65F4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(0.7-2.07)</w:t>
            </w:r>
          </w:p>
        </w:tc>
        <w:tc>
          <w:tcPr>
            <w:tcW w:w="1559" w:type="dxa"/>
            <w:shd w:val="clear" w:color="auto" w:fill="auto"/>
          </w:tcPr>
          <w:p w14:paraId="6FE16D23" w14:textId="77777777" w:rsidR="00104ECC" w:rsidRPr="00120C04" w:rsidRDefault="00104ECC" w:rsidP="00685CFF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0C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985" w:type="dxa"/>
            <w:shd w:val="clear" w:color="auto" w:fill="auto"/>
          </w:tcPr>
          <w:p w14:paraId="3624C51C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14:paraId="3BAAA481" w14:textId="77777777" w:rsidR="00104ECC" w:rsidRPr="00120C04" w:rsidRDefault="00104ECC" w:rsidP="00685CFF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C73684B" w14:textId="77777777" w:rsidR="00104ECC" w:rsidRPr="00120C04" w:rsidRDefault="00104ECC">
      <w:pPr>
        <w:rPr>
          <w:rFonts w:ascii="Times New Roman" w:hAnsi="Times New Roman" w:cs="Times New Roman"/>
          <w:sz w:val="24"/>
          <w:szCs w:val="24"/>
        </w:rPr>
      </w:pPr>
    </w:p>
    <w:p w14:paraId="2274F8F0" w14:textId="77777777" w:rsidR="00E94029" w:rsidRPr="00120C04" w:rsidRDefault="00E94029">
      <w:pPr>
        <w:rPr>
          <w:rFonts w:ascii="Times New Roman" w:hAnsi="Times New Roman" w:cs="Times New Roman"/>
          <w:sz w:val="24"/>
          <w:szCs w:val="24"/>
        </w:rPr>
      </w:pPr>
    </w:p>
    <w:p w14:paraId="7C7ED40B" w14:textId="77777777" w:rsidR="00E94029" w:rsidRPr="00120C04" w:rsidRDefault="00E94029">
      <w:pPr>
        <w:rPr>
          <w:rFonts w:ascii="Times New Roman" w:hAnsi="Times New Roman" w:cs="Times New Roman"/>
          <w:sz w:val="24"/>
          <w:szCs w:val="24"/>
        </w:rPr>
      </w:pPr>
    </w:p>
    <w:p w14:paraId="2899A76E" w14:textId="77777777" w:rsidR="00E94029" w:rsidRPr="00120C04" w:rsidRDefault="00E94029">
      <w:pPr>
        <w:rPr>
          <w:rFonts w:ascii="Times New Roman" w:hAnsi="Times New Roman" w:cs="Times New Roman"/>
          <w:sz w:val="24"/>
          <w:szCs w:val="24"/>
        </w:rPr>
      </w:pPr>
    </w:p>
    <w:p w14:paraId="29B8DD23" w14:textId="77777777" w:rsidR="00E94029" w:rsidRPr="00120C04" w:rsidRDefault="00E94029">
      <w:pPr>
        <w:rPr>
          <w:rFonts w:ascii="Times New Roman" w:hAnsi="Times New Roman" w:cs="Times New Roman"/>
          <w:sz w:val="24"/>
          <w:szCs w:val="24"/>
        </w:rPr>
      </w:pPr>
    </w:p>
    <w:p w14:paraId="340847B4" w14:textId="77777777" w:rsidR="00E94029" w:rsidRPr="00120C04" w:rsidRDefault="00E94029">
      <w:pPr>
        <w:rPr>
          <w:rFonts w:ascii="Times New Roman" w:hAnsi="Times New Roman" w:cs="Times New Roman"/>
          <w:sz w:val="24"/>
          <w:szCs w:val="24"/>
        </w:rPr>
      </w:pPr>
    </w:p>
    <w:p w14:paraId="3CB3A2E0" w14:textId="77777777" w:rsidR="00E94029" w:rsidRPr="00120C04" w:rsidRDefault="00E94029">
      <w:pPr>
        <w:rPr>
          <w:rFonts w:ascii="Times New Roman" w:hAnsi="Times New Roman" w:cs="Times New Roman"/>
          <w:sz w:val="24"/>
          <w:szCs w:val="24"/>
        </w:rPr>
      </w:pPr>
    </w:p>
    <w:p w14:paraId="527C4716" w14:textId="77777777" w:rsidR="00E94029" w:rsidRPr="00120C04" w:rsidRDefault="00E94029">
      <w:pPr>
        <w:rPr>
          <w:rFonts w:ascii="Times New Roman" w:hAnsi="Times New Roman" w:cs="Times New Roman"/>
          <w:sz w:val="24"/>
          <w:szCs w:val="24"/>
        </w:rPr>
      </w:pPr>
    </w:p>
    <w:p w14:paraId="04BFFD6C" w14:textId="77777777" w:rsidR="00921235" w:rsidRPr="00120C04" w:rsidRDefault="00921235" w:rsidP="00921235">
      <w:pPr>
        <w:pStyle w:val="Heading1"/>
        <w:rPr>
          <w:rFonts w:ascii="Times New Roman" w:hAnsi="Times New Roman" w:cs="Times New Roman"/>
          <w:sz w:val="24"/>
          <w:szCs w:val="24"/>
          <w:lang w:eastAsia="zh-CN"/>
        </w:rPr>
      </w:pPr>
      <w:bookmarkStart w:id="23" w:name="_Toc88340647"/>
      <w:r w:rsidRPr="00120C04">
        <w:rPr>
          <w:rFonts w:ascii="Times New Roman" w:hAnsi="Times New Roman" w:cs="Times New Roman"/>
          <w:sz w:val="24"/>
          <w:szCs w:val="24"/>
          <w:lang w:eastAsia="zh-CN"/>
        </w:rPr>
        <w:t xml:space="preserve">Table S6. </w:t>
      </w:r>
      <w:r w:rsidRPr="00120C04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Recruitment number by site and treatment group in the </w:t>
      </w:r>
      <w:proofErr w:type="spellStart"/>
      <w:r w:rsidRPr="00120C04">
        <w:rPr>
          <w:rFonts w:ascii="Times New Roman" w:hAnsi="Times New Roman" w:cs="Times New Roman"/>
          <w:b w:val="0"/>
          <w:bCs w:val="0"/>
          <w:sz w:val="24"/>
          <w:szCs w:val="24"/>
          <w:lang w:eastAsia="zh-CN"/>
        </w:rPr>
        <w:t>mITT</w:t>
      </w:r>
      <w:bookmarkEnd w:id="23"/>
      <w:proofErr w:type="spellEnd"/>
    </w:p>
    <w:tbl>
      <w:tblPr>
        <w:tblStyle w:val="TableGrid"/>
        <w:tblW w:w="6849" w:type="dxa"/>
        <w:jc w:val="center"/>
        <w:tblLook w:val="04A0" w:firstRow="1" w:lastRow="0" w:firstColumn="1" w:lastColumn="0" w:noHBand="0" w:noVBand="1"/>
      </w:tblPr>
      <w:tblGrid>
        <w:gridCol w:w="1155"/>
        <w:gridCol w:w="2126"/>
        <w:gridCol w:w="2200"/>
        <w:gridCol w:w="1368"/>
      </w:tblGrid>
      <w:tr w:rsidR="00921235" w:rsidRPr="00120C04" w14:paraId="42CA24F6" w14:textId="77777777" w:rsidTr="00685CFF">
        <w:trPr>
          <w:jc w:val="center"/>
        </w:trPr>
        <w:tc>
          <w:tcPr>
            <w:tcW w:w="1155" w:type="dxa"/>
          </w:tcPr>
          <w:p w14:paraId="5469D753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ite</w:t>
            </w:r>
          </w:p>
        </w:tc>
        <w:tc>
          <w:tcPr>
            <w:tcW w:w="2126" w:type="dxa"/>
          </w:tcPr>
          <w:p w14:paraId="7B7662BD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patients in nalbuphine group</w:t>
            </w:r>
          </w:p>
          <w:p w14:paraId="07B6F9D4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200" w:type="dxa"/>
          </w:tcPr>
          <w:p w14:paraId="119AF596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umber of patients in fentanyl group</w:t>
            </w:r>
          </w:p>
          <w:p w14:paraId="00CC3E7B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68" w:type="dxa"/>
          </w:tcPr>
          <w:p w14:paraId="3685B6FF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</w:tr>
      <w:tr w:rsidR="00921235" w:rsidRPr="00120C04" w14:paraId="48FC1A4A" w14:textId="77777777" w:rsidTr="00685CFF">
        <w:trPr>
          <w:jc w:val="center"/>
        </w:trPr>
        <w:tc>
          <w:tcPr>
            <w:tcW w:w="1155" w:type="dxa"/>
          </w:tcPr>
          <w:p w14:paraId="5FF8CBE1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126" w:type="dxa"/>
          </w:tcPr>
          <w:p w14:paraId="66B260C3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2200" w:type="dxa"/>
          </w:tcPr>
          <w:p w14:paraId="6436F380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368" w:type="dxa"/>
          </w:tcPr>
          <w:p w14:paraId="2B286D76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0</w:t>
            </w:r>
          </w:p>
        </w:tc>
      </w:tr>
      <w:tr w:rsidR="00921235" w:rsidRPr="00120C04" w14:paraId="760235D5" w14:textId="77777777" w:rsidTr="00685CFF">
        <w:trPr>
          <w:jc w:val="center"/>
        </w:trPr>
        <w:tc>
          <w:tcPr>
            <w:tcW w:w="1155" w:type="dxa"/>
          </w:tcPr>
          <w:p w14:paraId="0A895B3C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126" w:type="dxa"/>
          </w:tcPr>
          <w:p w14:paraId="527DB1D0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2200" w:type="dxa"/>
          </w:tcPr>
          <w:p w14:paraId="3B1B4810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368" w:type="dxa"/>
          </w:tcPr>
          <w:p w14:paraId="20A85CF0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</w:t>
            </w:r>
          </w:p>
        </w:tc>
      </w:tr>
      <w:tr w:rsidR="00921235" w:rsidRPr="00120C04" w14:paraId="6446E19D" w14:textId="77777777" w:rsidTr="00685CFF">
        <w:trPr>
          <w:jc w:val="center"/>
        </w:trPr>
        <w:tc>
          <w:tcPr>
            <w:tcW w:w="1155" w:type="dxa"/>
          </w:tcPr>
          <w:p w14:paraId="4DD813A1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126" w:type="dxa"/>
          </w:tcPr>
          <w:p w14:paraId="7575ED03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200" w:type="dxa"/>
          </w:tcPr>
          <w:p w14:paraId="48129103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368" w:type="dxa"/>
          </w:tcPr>
          <w:p w14:paraId="0B5202EC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</w:t>
            </w:r>
          </w:p>
        </w:tc>
      </w:tr>
      <w:tr w:rsidR="00921235" w:rsidRPr="00120C04" w14:paraId="1445E32D" w14:textId="77777777" w:rsidTr="00685CFF">
        <w:trPr>
          <w:jc w:val="center"/>
        </w:trPr>
        <w:tc>
          <w:tcPr>
            <w:tcW w:w="1155" w:type="dxa"/>
          </w:tcPr>
          <w:p w14:paraId="0E4A21A0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126" w:type="dxa"/>
          </w:tcPr>
          <w:p w14:paraId="4CF8A595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00" w:type="dxa"/>
          </w:tcPr>
          <w:p w14:paraId="79F51047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68" w:type="dxa"/>
          </w:tcPr>
          <w:p w14:paraId="497E7B1D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</w:tr>
      <w:tr w:rsidR="00921235" w:rsidRPr="00120C04" w14:paraId="4C6660A2" w14:textId="77777777" w:rsidTr="00685CFF">
        <w:trPr>
          <w:jc w:val="center"/>
        </w:trPr>
        <w:tc>
          <w:tcPr>
            <w:tcW w:w="1155" w:type="dxa"/>
          </w:tcPr>
          <w:p w14:paraId="5828EE71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126" w:type="dxa"/>
          </w:tcPr>
          <w:p w14:paraId="35504EA0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200" w:type="dxa"/>
          </w:tcPr>
          <w:p w14:paraId="64E52757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68" w:type="dxa"/>
          </w:tcPr>
          <w:p w14:paraId="46231EEE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</w:tr>
      <w:tr w:rsidR="00921235" w:rsidRPr="00120C04" w14:paraId="200B335C" w14:textId="77777777" w:rsidTr="00685CFF">
        <w:trPr>
          <w:jc w:val="center"/>
        </w:trPr>
        <w:tc>
          <w:tcPr>
            <w:tcW w:w="1155" w:type="dxa"/>
          </w:tcPr>
          <w:p w14:paraId="0E960E55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126" w:type="dxa"/>
          </w:tcPr>
          <w:p w14:paraId="2DB08070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200" w:type="dxa"/>
          </w:tcPr>
          <w:p w14:paraId="673C0CF2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368" w:type="dxa"/>
          </w:tcPr>
          <w:p w14:paraId="05C98BF7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</w:tr>
      <w:tr w:rsidR="00921235" w:rsidRPr="00120C04" w14:paraId="516421A0" w14:textId="77777777" w:rsidTr="00685CFF">
        <w:trPr>
          <w:jc w:val="center"/>
        </w:trPr>
        <w:tc>
          <w:tcPr>
            <w:tcW w:w="1155" w:type="dxa"/>
          </w:tcPr>
          <w:p w14:paraId="68BE25D7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126" w:type="dxa"/>
          </w:tcPr>
          <w:p w14:paraId="61BE85A4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200" w:type="dxa"/>
          </w:tcPr>
          <w:p w14:paraId="6519CAEE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68" w:type="dxa"/>
          </w:tcPr>
          <w:p w14:paraId="298AEAF2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</w:tr>
      <w:tr w:rsidR="00921235" w:rsidRPr="00120C04" w14:paraId="66899F57" w14:textId="77777777" w:rsidTr="00685CFF">
        <w:trPr>
          <w:jc w:val="center"/>
        </w:trPr>
        <w:tc>
          <w:tcPr>
            <w:tcW w:w="1155" w:type="dxa"/>
          </w:tcPr>
          <w:p w14:paraId="096ADD8E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2126" w:type="dxa"/>
          </w:tcPr>
          <w:p w14:paraId="63C24FAC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5</w:t>
            </w:r>
          </w:p>
        </w:tc>
        <w:tc>
          <w:tcPr>
            <w:tcW w:w="2200" w:type="dxa"/>
          </w:tcPr>
          <w:p w14:paraId="30777771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4</w:t>
            </w:r>
          </w:p>
        </w:tc>
        <w:tc>
          <w:tcPr>
            <w:tcW w:w="1368" w:type="dxa"/>
          </w:tcPr>
          <w:p w14:paraId="722DEA7D" w14:textId="77777777" w:rsidR="00921235" w:rsidRPr="00120C04" w:rsidRDefault="00921235" w:rsidP="00685C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20C0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9</w:t>
            </w:r>
          </w:p>
        </w:tc>
      </w:tr>
    </w:tbl>
    <w:p w14:paraId="48B2B608" w14:textId="77777777" w:rsidR="00921235" w:rsidRPr="00120C04" w:rsidRDefault="00921235" w:rsidP="0092123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AFE1A31" w14:textId="77777777" w:rsidR="00921235" w:rsidRPr="00120C04" w:rsidRDefault="00921235" w:rsidP="00921235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20C04">
        <w:rPr>
          <w:rFonts w:ascii="Times New Roman" w:hAnsi="Times New Roman" w:cs="Times New Roman"/>
          <w:sz w:val="24"/>
          <w:szCs w:val="24"/>
          <w:lang w:eastAsia="zh-CN"/>
        </w:rPr>
        <w:t xml:space="preserve">Site1, </w:t>
      </w:r>
      <w:proofErr w:type="spellStart"/>
      <w:r w:rsidRPr="00120C04">
        <w:rPr>
          <w:rFonts w:ascii="Times New Roman" w:hAnsi="Times New Roman" w:cs="Times New Roman"/>
          <w:sz w:val="24"/>
          <w:szCs w:val="24"/>
          <w:lang w:eastAsia="zh-CN"/>
        </w:rPr>
        <w:t>Xijing</w:t>
      </w:r>
      <w:proofErr w:type="spellEnd"/>
      <w:r w:rsidRPr="00120C04">
        <w:rPr>
          <w:rFonts w:ascii="Times New Roman" w:hAnsi="Times New Roman" w:cs="Times New Roman"/>
          <w:sz w:val="24"/>
          <w:szCs w:val="24"/>
          <w:lang w:eastAsia="zh-CN"/>
        </w:rPr>
        <w:t xml:space="preserve"> hospital; Site2, </w:t>
      </w:r>
      <w:r w:rsidRPr="00120C04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the Affiliated </w:t>
      </w:r>
      <w:proofErr w:type="spellStart"/>
      <w:r w:rsidRPr="00120C04">
        <w:rPr>
          <w:rFonts w:ascii="Times New Roman" w:hAnsi="Times New Roman" w:cs="Times New Roman"/>
          <w:bCs/>
          <w:sz w:val="24"/>
          <w:szCs w:val="24"/>
          <w:lang w:eastAsia="zh-CN"/>
        </w:rPr>
        <w:t>Honghui</w:t>
      </w:r>
      <w:proofErr w:type="spellEnd"/>
      <w:r w:rsidRPr="00120C04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Hospital of Xi'an </w:t>
      </w:r>
      <w:proofErr w:type="spellStart"/>
      <w:r w:rsidRPr="00120C04">
        <w:rPr>
          <w:rFonts w:ascii="Times New Roman" w:hAnsi="Times New Roman" w:cs="Times New Roman"/>
          <w:bCs/>
          <w:sz w:val="24"/>
          <w:szCs w:val="24"/>
          <w:lang w:eastAsia="zh-CN"/>
        </w:rPr>
        <w:t>Juwtong</w:t>
      </w:r>
      <w:proofErr w:type="spellEnd"/>
      <w:r w:rsidRPr="00120C04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University</w:t>
      </w:r>
      <w:r w:rsidRPr="00120C04">
        <w:rPr>
          <w:rFonts w:ascii="Times New Roman" w:hAnsi="Times New Roman" w:cs="Times New Roman"/>
          <w:sz w:val="24"/>
          <w:szCs w:val="24"/>
          <w:lang w:eastAsia="zh-CN"/>
        </w:rPr>
        <w:t>; Site3, 521 Hospital of NORINCO GROUP; Site4, Qinghai University Affiliated Hospital; Site5, Aerospace General Hospital; Site6, The Second Affiliated Hospital of Xi'an Medical University; Site7, The First Hospital of Lanzhou University</w:t>
      </w:r>
    </w:p>
    <w:p w14:paraId="513F6FA4" w14:textId="77777777" w:rsidR="00921235" w:rsidRPr="00120C04" w:rsidRDefault="00921235" w:rsidP="00921235">
      <w:pPr>
        <w:rPr>
          <w:rFonts w:ascii="Times New Roman" w:hAnsi="Times New Roman" w:cs="Times New Roman"/>
          <w:sz w:val="24"/>
          <w:szCs w:val="24"/>
        </w:rPr>
      </w:pPr>
    </w:p>
    <w:p w14:paraId="09AAB601" w14:textId="77777777" w:rsidR="00921235" w:rsidRPr="00120C04" w:rsidRDefault="00921235" w:rsidP="00921235">
      <w:pPr>
        <w:rPr>
          <w:rFonts w:ascii="Times New Roman" w:hAnsi="Times New Roman" w:cs="Times New Roman"/>
          <w:sz w:val="24"/>
          <w:szCs w:val="24"/>
        </w:rPr>
      </w:pPr>
    </w:p>
    <w:p w14:paraId="75150C84" w14:textId="77777777" w:rsidR="008C3733" w:rsidRPr="00120C04" w:rsidRDefault="008C3733">
      <w:pPr>
        <w:rPr>
          <w:rFonts w:ascii="Times New Roman" w:hAnsi="Times New Roman" w:cs="Times New Roman"/>
          <w:sz w:val="24"/>
          <w:szCs w:val="24"/>
        </w:rPr>
      </w:pPr>
    </w:p>
    <w:p w14:paraId="438E2115" w14:textId="77777777" w:rsidR="008C3733" w:rsidRPr="00120C04" w:rsidRDefault="008C3733">
      <w:pPr>
        <w:rPr>
          <w:rFonts w:ascii="Times New Roman" w:hAnsi="Times New Roman" w:cs="Times New Roman"/>
          <w:sz w:val="24"/>
          <w:szCs w:val="24"/>
        </w:rPr>
      </w:pPr>
    </w:p>
    <w:p w14:paraId="3E9809A8" w14:textId="77777777" w:rsidR="008C3733" w:rsidRPr="00120C04" w:rsidRDefault="008C3733">
      <w:pPr>
        <w:rPr>
          <w:rFonts w:ascii="Times New Roman" w:hAnsi="Times New Roman" w:cs="Times New Roman"/>
          <w:sz w:val="24"/>
          <w:szCs w:val="24"/>
        </w:rPr>
      </w:pPr>
    </w:p>
    <w:p w14:paraId="69B74281" w14:textId="77777777" w:rsidR="008C3733" w:rsidRPr="00120C04" w:rsidRDefault="008C3733">
      <w:pPr>
        <w:rPr>
          <w:rFonts w:ascii="Times New Roman" w:hAnsi="Times New Roman" w:cs="Times New Roman"/>
          <w:sz w:val="24"/>
          <w:szCs w:val="24"/>
        </w:rPr>
      </w:pPr>
    </w:p>
    <w:p w14:paraId="367F2BDA" w14:textId="77777777" w:rsidR="008C3733" w:rsidRPr="00120C04" w:rsidRDefault="008C3733">
      <w:pPr>
        <w:rPr>
          <w:rFonts w:ascii="Times New Roman" w:hAnsi="Times New Roman" w:cs="Times New Roman"/>
          <w:sz w:val="24"/>
          <w:szCs w:val="24"/>
        </w:rPr>
      </w:pPr>
    </w:p>
    <w:p w14:paraId="47C20DA1" w14:textId="77777777" w:rsidR="008C3733" w:rsidRPr="00120C04" w:rsidRDefault="008C3733">
      <w:pPr>
        <w:rPr>
          <w:rFonts w:ascii="Times New Roman" w:hAnsi="Times New Roman" w:cs="Times New Roman"/>
          <w:sz w:val="24"/>
          <w:szCs w:val="24"/>
        </w:rPr>
      </w:pPr>
    </w:p>
    <w:p w14:paraId="7A91C59B" w14:textId="77777777" w:rsidR="008C3733" w:rsidRPr="00120C04" w:rsidRDefault="008C3733">
      <w:pPr>
        <w:rPr>
          <w:rFonts w:ascii="Times New Roman" w:hAnsi="Times New Roman" w:cs="Times New Roman"/>
          <w:sz w:val="24"/>
          <w:szCs w:val="24"/>
        </w:rPr>
      </w:pPr>
    </w:p>
    <w:p w14:paraId="4556CFA2" w14:textId="77777777" w:rsidR="007524FF" w:rsidRPr="00120C04" w:rsidRDefault="007524FF">
      <w:pPr>
        <w:rPr>
          <w:rFonts w:ascii="Times New Roman" w:hAnsi="Times New Roman" w:cs="Times New Roman"/>
          <w:sz w:val="24"/>
          <w:szCs w:val="24"/>
        </w:rPr>
      </w:pPr>
    </w:p>
    <w:p w14:paraId="2E684B4D" w14:textId="77777777" w:rsidR="007524FF" w:rsidRPr="00120C04" w:rsidRDefault="007524FF">
      <w:pPr>
        <w:rPr>
          <w:rFonts w:ascii="Times New Roman" w:hAnsi="Times New Roman" w:cs="Times New Roman"/>
          <w:sz w:val="24"/>
          <w:szCs w:val="24"/>
        </w:rPr>
      </w:pPr>
    </w:p>
    <w:p w14:paraId="721D8D74" w14:textId="77777777" w:rsidR="007524FF" w:rsidRPr="00120C04" w:rsidRDefault="007524FF">
      <w:pPr>
        <w:rPr>
          <w:rFonts w:ascii="Times New Roman" w:hAnsi="Times New Roman" w:cs="Times New Roman"/>
          <w:sz w:val="24"/>
          <w:szCs w:val="24"/>
        </w:rPr>
      </w:pPr>
    </w:p>
    <w:p w14:paraId="72C89C17" w14:textId="77777777" w:rsidR="007524FF" w:rsidRPr="00120C04" w:rsidRDefault="007524FF">
      <w:pPr>
        <w:rPr>
          <w:rFonts w:ascii="Times New Roman" w:hAnsi="Times New Roman" w:cs="Times New Roman"/>
          <w:sz w:val="24"/>
          <w:szCs w:val="24"/>
        </w:rPr>
      </w:pPr>
    </w:p>
    <w:p w14:paraId="15190F6D" w14:textId="77777777" w:rsidR="008C3733" w:rsidRPr="00120C04" w:rsidRDefault="008C3733">
      <w:pPr>
        <w:rPr>
          <w:rFonts w:ascii="Times New Roman" w:hAnsi="Times New Roman" w:cs="Times New Roman"/>
          <w:sz w:val="24"/>
          <w:szCs w:val="24"/>
        </w:rPr>
      </w:pPr>
    </w:p>
    <w:p w14:paraId="7D717FD1" w14:textId="77777777" w:rsidR="00FD0F21" w:rsidRPr="00120C04" w:rsidRDefault="00FD0F21" w:rsidP="00F938E4">
      <w:pPr>
        <w:pStyle w:val="Heading1"/>
        <w:rPr>
          <w:rFonts w:ascii="Times New Roman" w:hAnsi="Times New Roman" w:cs="Times New Roman"/>
          <w:b w:val="0"/>
          <w:sz w:val="24"/>
          <w:szCs w:val="24"/>
        </w:rPr>
      </w:pPr>
      <w:bookmarkStart w:id="24" w:name="_Toc88340648"/>
      <w:bookmarkStart w:id="25" w:name="OLE_LINK206"/>
      <w:bookmarkStart w:id="26" w:name="OLE_LINK207"/>
      <w:r w:rsidRPr="00120C04">
        <w:rPr>
          <w:rFonts w:ascii="Times New Roman" w:hAnsi="Times New Roman" w:cs="Times New Roman"/>
          <w:b w:val="0"/>
          <w:color w:val="000000" w:themeColor="text1"/>
          <w:kern w:val="24"/>
          <w:sz w:val="24"/>
          <w:szCs w:val="24"/>
        </w:rPr>
        <w:t xml:space="preserve">Fig </w:t>
      </w:r>
      <w:r w:rsidRPr="00120C04">
        <w:rPr>
          <w:rFonts w:ascii="Times New Roman" w:hAnsi="Times New Roman" w:cs="Times New Roman"/>
          <w:b w:val="0"/>
          <w:bCs w:val="0"/>
          <w:color w:val="000000" w:themeColor="text1"/>
          <w:kern w:val="24"/>
          <w:sz w:val="24"/>
          <w:szCs w:val="24"/>
        </w:rPr>
        <w:t>S1</w:t>
      </w:r>
      <w:r w:rsidR="00C72C64" w:rsidRPr="00120C04">
        <w:rPr>
          <w:rFonts w:ascii="Times New Roman" w:hAnsi="Times New Roman" w:cs="Times New Roman"/>
          <w:b w:val="0"/>
          <w:bCs w:val="0"/>
          <w:color w:val="000000" w:themeColor="text1"/>
          <w:kern w:val="24"/>
          <w:sz w:val="24"/>
          <w:szCs w:val="24"/>
        </w:rPr>
        <w:t>.</w:t>
      </w:r>
      <w:r w:rsidRPr="00120C04">
        <w:rPr>
          <w:rFonts w:ascii="Times New Roman" w:hAnsi="Times New Roman" w:cs="Times New Roman"/>
          <w:b w:val="0"/>
          <w:color w:val="000000" w:themeColor="text1"/>
          <w:kern w:val="24"/>
          <w:sz w:val="24"/>
          <w:szCs w:val="24"/>
        </w:rPr>
        <w:t xml:space="preserve"> Time to first defecation between the nalbuphine and fentanyl groups in the </w:t>
      </w:r>
      <w:r w:rsidR="00275660" w:rsidRPr="00120C04">
        <w:rPr>
          <w:rFonts w:ascii="Times New Roman" w:hAnsi="Times New Roman" w:cs="Times New Roman"/>
          <w:b w:val="0"/>
          <w:sz w:val="24"/>
          <w:szCs w:val="24"/>
        </w:rPr>
        <w:t>per-protocol population</w:t>
      </w:r>
      <w:bookmarkEnd w:id="24"/>
    </w:p>
    <w:bookmarkEnd w:id="18"/>
    <w:bookmarkEnd w:id="19"/>
    <w:bookmarkEnd w:id="25"/>
    <w:bookmarkEnd w:id="26"/>
    <w:p w14:paraId="0641701D" w14:textId="77777777" w:rsidR="003D6B02" w:rsidRPr="00120C04" w:rsidRDefault="003D6B02" w:rsidP="002C168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76AD54" w14:textId="77777777" w:rsidR="003D6B02" w:rsidRPr="00120C04" w:rsidRDefault="00387A01" w:rsidP="00AF132B">
      <w:pPr>
        <w:jc w:val="center"/>
        <w:rPr>
          <w:rFonts w:ascii="Times New Roman" w:hAnsi="Times New Roman" w:cs="Times New Roman"/>
          <w:sz w:val="24"/>
          <w:szCs w:val="24"/>
        </w:rPr>
      </w:pPr>
      <w:r w:rsidRPr="00120C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17C22E" wp14:editId="408106DF">
            <wp:extent cx="4787900" cy="54483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06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42A1C" w14:textId="77777777" w:rsidR="008C3733" w:rsidRPr="00120C04" w:rsidRDefault="008C3733" w:rsidP="00AF13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304FA9" w14:textId="77777777" w:rsidR="008C3733" w:rsidRPr="00120C04" w:rsidRDefault="008C3733" w:rsidP="00AF13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6CD7EB" w14:textId="77777777" w:rsidR="008C3733" w:rsidRPr="00120C04" w:rsidRDefault="008C3733" w:rsidP="00AF13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A41DD3" w14:textId="77777777" w:rsidR="008C3733" w:rsidRPr="00120C04" w:rsidRDefault="008C3733" w:rsidP="00AF13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18FE1E" w14:textId="77777777" w:rsidR="001B1F13" w:rsidRPr="00120C04" w:rsidRDefault="001B1F13" w:rsidP="00F938E4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27" w:name="_Toc88340649"/>
      <w:r w:rsidRPr="00120C04">
        <w:rPr>
          <w:rFonts w:ascii="Times New Roman" w:hAnsi="Times New Roman" w:cs="Times New Roman"/>
          <w:b w:val="0"/>
          <w:color w:val="000000" w:themeColor="text1"/>
          <w:kern w:val="24"/>
          <w:sz w:val="24"/>
          <w:szCs w:val="24"/>
        </w:rPr>
        <w:t xml:space="preserve">Fig </w:t>
      </w:r>
      <w:r w:rsidRPr="00120C04">
        <w:rPr>
          <w:rFonts w:ascii="Times New Roman" w:hAnsi="Times New Roman" w:cs="Times New Roman"/>
          <w:b w:val="0"/>
          <w:bCs w:val="0"/>
          <w:color w:val="000000" w:themeColor="text1"/>
          <w:kern w:val="24"/>
          <w:sz w:val="24"/>
          <w:szCs w:val="24"/>
        </w:rPr>
        <w:t>S</w:t>
      </w:r>
      <w:r w:rsidR="000F7EAE" w:rsidRPr="00120C04">
        <w:rPr>
          <w:rFonts w:ascii="Times New Roman" w:hAnsi="Times New Roman" w:cs="Times New Roman"/>
          <w:b w:val="0"/>
          <w:bCs w:val="0"/>
          <w:color w:val="000000" w:themeColor="text1"/>
          <w:kern w:val="24"/>
          <w:sz w:val="24"/>
          <w:szCs w:val="24"/>
        </w:rPr>
        <w:t>2</w:t>
      </w:r>
      <w:r w:rsidR="00C72C64" w:rsidRPr="00120C04">
        <w:rPr>
          <w:rFonts w:ascii="Times New Roman" w:hAnsi="Times New Roman" w:cs="Times New Roman"/>
          <w:b w:val="0"/>
          <w:bCs w:val="0"/>
          <w:color w:val="000000" w:themeColor="text1"/>
          <w:kern w:val="24"/>
          <w:sz w:val="24"/>
          <w:szCs w:val="24"/>
        </w:rPr>
        <w:t>.</w:t>
      </w:r>
      <w:r w:rsidRPr="00120C04">
        <w:rPr>
          <w:rFonts w:ascii="Times New Roman" w:hAnsi="Times New Roman" w:cs="Times New Roman"/>
          <w:b w:val="0"/>
          <w:color w:val="000000" w:themeColor="text1"/>
          <w:kern w:val="24"/>
          <w:sz w:val="24"/>
          <w:szCs w:val="24"/>
        </w:rPr>
        <w:t xml:space="preserve"> Time to first defecation between the nalbuphine and fentanyl groups in the </w:t>
      </w:r>
      <w:r w:rsidRPr="00120C04">
        <w:rPr>
          <w:rFonts w:ascii="Times New Roman" w:hAnsi="Times New Roman" w:cs="Times New Roman"/>
          <w:b w:val="0"/>
          <w:sz w:val="24"/>
          <w:szCs w:val="24"/>
        </w:rPr>
        <w:t>as-treated population</w:t>
      </w:r>
      <w:bookmarkEnd w:id="27"/>
    </w:p>
    <w:p w14:paraId="44D9B644" w14:textId="77777777" w:rsidR="00192134" w:rsidRPr="00120C04" w:rsidRDefault="00192134" w:rsidP="003D6B02">
      <w:pPr>
        <w:rPr>
          <w:rFonts w:ascii="Times New Roman" w:hAnsi="Times New Roman" w:cs="Times New Roman"/>
          <w:sz w:val="24"/>
          <w:szCs w:val="24"/>
        </w:rPr>
      </w:pPr>
    </w:p>
    <w:p w14:paraId="6F3221B9" w14:textId="77777777" w:rsidR="00192134" w:rsidRPr="00120C04" w:rsidRDefault="00387A01" w:rsidP="00AF132B">
      <w:pPr>
        <w:jc w:val="center"/>
        <w:rPr>
          <w:rFonts w:ascii="Times New Roman" w:hAnsi="Times New Roman" w:cs="Times New Roman"/>
          <w:sz w:val="24"/>
          <w:szCs w:val="24"/>
        </w:rPr>
      </w:pPr>
      <w:r w:rsidRPr="00120C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F180A4" wp14:editId="3BE0CF12">
            <wp:extent cx="4787900" cy="5448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0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499EF" w14:textId="77777777" w:rsidR="008C3733" w:rsidRPr="00120C04" w:rsidRDefault="008C3733" w:rsidP="00AF13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D25D08" w14:textId="77777777" w:rsidR="008C3733" w:rsidRPr="00120C04" w:rsidRDefault="008C3733" w:rsidP="00AF13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47FBCE" w14:textId="77777777" w:rsidR="008C3733" w:rsidRPr="00120C04" w:rsidRDefault="008C3733" w:rsidP="00AF13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941071" w14:textId="77777777" w:rsidR="003D6B02" w:rsidRPr="00104FD6" w:rsidRDefault="003D6B02" w:rsidP="00DB4A7B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28" w:name="_Toc88340650"/>
      <w:r w:rsidRPr="00120C04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Fig</w:t>
      </w:r>
      <w:r w:rsidR="000B1297" w:rsidRPr="00120C0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20C04">
        <w:rPr>
          <w:rFonts w:ascii="Times New Roman" w:hAnsi="Times New Roman" w:cs="Times New Roman"/>
          <w:b w:val="0"/>
          <w:bCs w:val="0"/>
          <w:sz w:val="24"/>
          <w:szCs w:val="24"/>
        </w:rPr>
        <w:t>S3</w:t>
      </w:r>
      <w:r w:rsidR="000B1297" w:rsidRPr="00120C0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120C0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BE080B" w:rsidRPr="00120C04">
        <w:rPr>
          <w:rFonts w:ascii="Times New Roman" w:hAnsi="Times New Roman" w:cs="Times New Roman"/>
          <w:b w:val="0"/>
          <w:bCs w:val="0"/>
          <w:sz w:val="24"/>
          <w:szCs w:val="24"/>
        </w:rPr>
        <w:t>The</w:t>
      </w:r>
      <w:r w:rsidR="00BE080B" w:rsidRPr="00120C04">
        <w:rPr>
          <w:rFonts w:ascii="Times New Roman" w:hAnsi="Times New Roman" w:cs="Times New Roman"/>
          <w:b w:val="0"/>
          <w:bCs w:val="0"/>
          <w:iCs/>
          <w:color w:val="000000" w:themeColor="text1"/>
          <w:sz w:val="24"/>
          <w:szCs w:val="24"/>
        </w:rPr>
        <w:t xml:space="preserve"> nonadherence of study treatment in</w:t>
      </w:r>
      <w:r w:rsidR="00C51A18" w:rsidRPr="00120C04">
        <w:rPr>
          <w:rFonts w:ascii="Times New Roman" w:hAnsi="Times New Roman" w:cs="Times New Roman"/>
          <w:b w:val="0"/>
          <w:bCs w:val="0"/>
          <w:iCs/>
          <w:color w:val="000000" w:themeColor="text1"/>
          <w:sz w:val="24"/>
          <w:szCs w:val="24"/>
        </w:rPr>
        <w:t xml:space="preserve"> the</w:t>
      </w:r>
      <w:r w:rsidR="00BE080B" w:rsidRPr="00120C04">
        <w:rPr>
          <w:rFonts w:ascii="Times New Roman" w:hAnsi="Times New Roman" w:cs="Times New Roman"/>
          <w:b w:val="0"/>
          <w:bCs w:val="0"/>
          <w:iCs/>
          <w:color w:val="000000" w:themeColor="text1"/>
          <w:sz w:val="24"/>
          <w:szCs w:val="24"/>
        </w:rPr>
        <w:t xml:space="preserve"> study</w:t>
      </w:r>
      <w:bookmarkEnd w:id="28"/>
    </w:p>
    <w:p w14:paraId="3347633E" w14:textId="77777777" w:rsidR="00CA3BF8" w:rsidRPr="00104FD6" w:rsidRDefault="00CA3BF8" w:rsidP="00387A01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4B71119" w14:textId="77777777" w:rsidR="00CA3BF8" w:rsidRPr="00104FD6" w:rsidRDefault="00387A01" w:rsidP="00AF132B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104FD6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A74C7EC" wp14:editId="2D266F2B">
            <wp:extent cx="5943600" cy="54864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plot08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3BF8" w:rsidRPr="00104FD6" w:rsidSect="0044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929F8" w14:textId="77777777" w:rsidR="003871DC" w:rsidRDefault="003871DC" w:rsidP="00F53A4D">
      <w:pPr>
        <w:spacing w:after="0" w:line="240" w:lineRule="auto"/>
      </w:pPr>
      <w:r>
        <w:separator/>
      </w:r>
    </w:p>
  </w:endnote>
  <w:endnote w:type="continuationSeparator" w:id="0">
    <w:p w14:paraId="453F027B" w14:textId="77777777" w:rsidR="003871DC" w:rsidRDefault="003871DC" w:rsidP="00F5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88233" w14:textId="77777777" w:rsidR="003871DC" w:rsidRDefault="003871DC" w:rsidP="00F53A4D">
      <w:pPr>
        <w:spacing w:after="0" w:line="240" w:lineRule="auto"/>
      </w:pPr>
      <w:r>
        <w:separator/>
      </w:r>
    </w:p>
  </w:footnote>
  <w:footnote w:type="continuationSeparator" w:id="0">
    <w:p w14:paraId="3C74541C" w14:textId="77777777" w:rsidR="003871DC" w:rsidRDefault="003871DC" w:rsidP="00F5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5B8D"/>
    <w:rsid w:val="000057D6"/>
    <w:rsid w:val="00006137"/>
    <w:rsid w:val="00006698"/>
    <w:rsid w:val="0001055D"/>
    <w:rsid w:val="00010A07"/>
    <w:rsid w:val="000218DC"/>
    <w:rsid w:val="000221CD"/>
    <w:rsid w:val="000224CE"/>
    <w:rsid w:val="000241CB"/>
    <w:rsid w:val="000248FB"/>
    <w:rsid w:val="0003505E"/>
    <w:rsid w:val="0003588E"/>
    <w:rsid w:val="0004110D"/>
    <w:rsid w:val="0004344B"/>
    <w:rsid w:val="00044495"/>
    <w:rsid w:val="0004594B"/>
    <w:rsid w:val="0005029D"/>
    <w:rsid w:val="000511C9"/>
    <w:rsid w:val="0005171C"/>
    <w:rsid w:val="00052B68"/>
    <w:rsid w:val="000559DB"/>
    <w:rsid w:val="000617CB"/>
    <w:rsid w:val="00062AA9"/>
    <w:rsid w:val="00062AD3"/>
    <w:rsid w:val="000639D1"/>
    <w:rsid w:val="0007057E"/>
    <w:rsid w:val="0007760D"/>
    <w:rsid w:val="00077B00"/>
    <w:rsid w:val="000848C9"/>
    <w:rsid w:val="00094070"/>
    <w:rsid w:val="000965C8"/>
    <w:rsid w:val="000A2B29"/>
    <w:rsid w:val="000A3FDB"/>
    <w:rsid w:val="000B1297"/>
    <w:rsid w:val="000C52ED"/>
    <w:rsid w:val="000C61DF"/>
    <w:rsid w:val="000C750E"/>
    <w:rsid w:val="000D2B23"/>
    <w:rsid w:val="000D6E18"/>
    <w:rsid w:val="000E7EF1"/>
    <w:rsid w:val="000F229C"/>
    <w:rsid w:val="000F7EAE"/>
    <w:rsid w:val="001049A4"/>
    <w:rsid w:val="00104ECC"/>
    <w:rsid w:val="00104FD6"/>
    <w:rsid w:val="00110E8F"/>
    <w:rsid w:val="00115A98"/>
    <w:rsid w:val="0011775F"/>
    <w:rsid w:val="00117E82"/>
    <w:rsid w:val="001204F6"/>
    <w:rsid w:val="00120C04"/>
    <w:rsid w:val="00130673"/>
    <w:rsid w:val="00135796"/>
    <w:rsid w:val="00137C0E"/>
    <w:rsid w:val="00141BA7"/>
    <w:rsid w:val="00144164"/>
    <w:rsid w:val="0015037E"/>
    <w:rsid w:val="00152383"/>
    <w:rsid w:val="001550BA"/>
    <w:rsid w:val="00155216"/>
    <w:rsid w:val="00160FDD"/>
    <w:rsid w:val="001718B0"/>
    <w:rsid w:val="00172BFA"/>
    <w:rsid w:val="00177A6B"/>
    <w:rsid w:val="00181C81"/>
    <w:rsid w:val="00183799"/>
    <w:rsid w:val="00190763"/>
    <w:rsid w:val="00192134"/>
    <w:rsid w:val="0019220B"/>
    <w:rsid w:val="00192FBC"/>
    <w:rsid w:val="00196F72"/>
    <w:rsid w:val="001A3741"/>
    <w:rsid w:val="001A77E3"/>
    <w:rsid w:val="001B140F"/>
    <w:rsid w:val="001B1F13"/>
    <w:rsid w:val="001B3AF8"/>
    <w:rsid w:val="001C26FD"/>
    <w:rsid w:val="001C5D97"/>
    <w:rsid w:val="001C6844"/>
    <w:rsid w:val="001C69CF"/>
    <w:rsid w:val="001D4E35"/>
    <w:rsid w:val="001E3BAE"/>
    <w:rsid w:val="001E616F"/>
    <w:rsid w:val="001E6780"/>
    <w:rsid w:val="001E7ECB"/>
    <w:rsid w:val="001F33E0"/>
    <w:rsid w:val="001F612C"/>
    <w:rsid w:val="002030FC"/>
    <w:rsid w:val="00210808"/>
    <w:rsid w:val="002117C6"/>
    <w:rsid w:val="002131A6"/>
    <w:rsid w:val="00213647"/>
    <w:rsid w:val="00220157"/>
    <w:rsid w:val="00221E44"/>
    <w:rsid w:val="0022775F"/>
    <w:rsid w:val="002351FD"/>
    <w:rsid w:val="002355B9"/>
    <w:rsid w:val="002366F0"/>
    <w:rsid w:val="0023752C"/>
    <w:rsid w:val="00237AEC"/>
    <w:rsid w:val="002414C3"/>
    <w:rsid w:val="0024157D"/>
    <w:rsid w:val="002456F5"/>
    <w:rsid w:val="00247148"/>
    <w:rsid w:val="00254CDD"/>
    <w:rsid w:val="002566E8"/>
    <w:rsid w:val="002617D1"/>
    <w:rsid w:val="00263242"/>
    <w:rsid w:val="00266287"/>
    <w:rsid w:val="002669F0"/>
    <w:rsid w:val="00273521"/>
    <w:rsid w:val="00275660"/>
    <w:rsid w:val="002832E2"/>
    <w:rsid w:val="00284625"/>
    <w:rsid w:val="00284884"/>
    <w:rsid w:val="00286105"/>
    <w:rsid w:val="002A0141"/>
    <w:rsid w:val="002A06B6"/>
    <w:rsid w:val="002A148B"/>
    <w:rsid w:val="002A5D51"/>
    <w:rsid w:val="002A61EB"/>
    <w:rsid w:val="002B073C"/>
    <w:rsid w:val="002B0F3E"/>
    <w:rsid w:val="002B4394"/>
    <w:rsid w:val="002B7818"/>
    <w:rsid w:val="002B7B85"/>
    <w:rsid w:val="002B7E6D"/>
    <w:rsid w:val="002C1685"/>
    <w:rsid w:val="002C2A1D"/>
    <w:rsid w:val="002C5C42"/>
    <w:rsid w:val="002E35D8"/>
    <w:rsid w:val="002E585B"/>
    <w:rsid w:val="002F06EE"/>
    <w:rsid w:val="002F3B30"/>
    <w:rsid w:val="00300C29"/>
    <w:rsid w:val="00300F91"/>
    <w:rsid w:val="00303F28"/>
    <w:rsid w:val="003053FE"/>
    <w:rsid w:val="00306FB9"/>
    <w:rsid w:val="003135BD"/>
    <w:rsid w:val="003230A8"/>
    <w:rsid w:val="00331CB2"/>
    <w:rsid w:val="00332087"/>
    <w:rsid w:val="0034095E"/>
    <w:rsid w:val="00344474"/>
    <w:rsid w:val="00356A6D"/>
    <w:rsid w:val="00365835"/>
    <w:rsid w:val="00366F70"/>
    <w:rsid w:val="003809F6"/>
    <w:rsid w:val="003871DC"/>
    <w:rsid w:val="00387A01"/>
    <w:rsid w:val="00390E20"/>
    <w:rsid w:val="00392220"/>
    <w:rsid w:val="0039410F"/>
    <w:rsid w:val="003A0A33"/>
    <w:rsid w:val="003B65D7"/>
    <w:rsid w:val="003B6D68"/>
    <w:rsid w:val="003D5E87"/>
    <w:rsid w:val="003D5F2C"/>
    <w:rsid w:val="003D6B02"/>
    <w:rsid w:val="003E0C68"/>
    <w:rsid w:val="003E3F2F"/>
    <w:rsid w:val="003E518B"/>
    <w:rsid w:val="003F1642"/>
    <w:rsid w:val="003F65F4"/>
    <w:rsid w:val="003F7BE1"/>
    <w:rsid w:val="00400BDF"/>
    <w:rsid w:val="00404BE8"/>
    <w:rsid w:val="00410AF1"/>
    <w:rsid w:val="004156F2"/>
    <w:rsid w:val="00417E36"/>
    <w:rsid w:val="00421B6C"/>
    <w:rsid w:val="00421EF7"/>
    <w:rsid w:val="004231B8"/>
    <w:rsid w:val="004338FD"/>
    <w:rsid w:val="004365E8"/>
    <w:rsid w:val="00440E43"/>
    <w:rsid w:val="00446186"/>
    <w:rsid w:val="004662F4"/>
    <w:rsid w:val="004708A0"/>
    <w:rsid w:val="004729AD"/>
    <w:rsid w:val="004826EE"/>
    <w:rsid w:val="0049113E"/>
    <w:rsid w:val="004929E3"/>
    <w:rsid w:val="00496152"/>
    <w:rsid w:val="004A15D0"/>
    <w:rsid w:val="004A27FB"/>
    <w:rsid w:val="004A4EFA"/>
    <w:rsid w:val="004A7F62"/>
    <w:rsid w:val="004B2F48"/>
    <w:rsid w:val="004C0357"/>
    <w:rsid w:val="004C2E65"/>
    <w:rsid w:val="004D04E2"/>
    <w:rsid w:val="004D1A45"/>
    <w:rsid w:val="004D4237"/>
    <w:rsid w:val="004D5C49"/>
    <w:rsid w:val="004E0780"/>
    <w:rsid w:val="004E1E4A"/>
    <w:rsid w:val="004E4C7A"/>
    <w:rsid w:val="004E7AE1"/>
    <w:rsid w:val="004F0809"/>
    <w:rsid w:val="004F1BA2"/>
    <w:rsid w:val="00500120"/>
    <w:rsid w:val="00500EAC"/>
    <w:rsid w:val="00501298"/>
    <w:rsid w:val="0050314B"/>
    <w:rsid w:val="00506F6E"/>
    <w:rsid w:val="005113A1"/>
    <w:rsid w:val="00513451"/>
    <w:rsid w:val="005143B5"/>
    <w:rsid w:val="00514C40"/>
    <w:rsid w:val="00521885"/>
    <w:rsid w:val="0052406F"/>
    <w:rsid w:val="00535985"/>
    <w:rsid w:val="00546762"/>
    <w:rsid w:val="00551C9A"/>
    <w:rsid w:val="005617D8"/>
    <w:rsid w:val="00564D70"/>
    <w:rsid w:val="00574EAA"/>
    <w:rsid w:val="00577D47"/>
    <w:rsid w:val="0058209C"/>
    <w:rsid w:val="00587730"/>
    <w:rsid w:val="00592D0B"/>
    <w:rsid w:val="00593007"/>
    <w:rsid w:val="005A22A8"/>
    <w:rsid w:val="005A3CDD"/>
    <w:rsid w:val="005A54EB"/>
    <w:rsid w:val="005A73C8"/>
    <w:rsid w:val="005B0661"/>
    <w:rsid w:val="005B0DE8"/>
    <w:rsid w:val="005B413A"/>
    <w:rsid w:val="005B6152"/>
    <w:rsid w:val="005C1A3F"/>
    <w:rsid w:val="005D0B27"/>
    <w:rsid w:val="005D0F2C"/>
    <w:rsid w:val="005D1A68"/>
    <w:rsid w:val="005D498B"/>
    <w:rsid w:val="005D5B3B"/>
    <w:rsid w:val="005D7BD3"/>
    <w:rsid w:val="005E12CE"/>
    <w:rsid w:val="005E34D4"/>
    <w:rsid w:val="005E6EBA"/>
    <w:rsid w:val="005E79AE"/>
    <w:rsid w:val="005F20AD"/>
    <w:rsid w:val="005F3931"/>
    <w:rsid w:val="00604A12"/>
    <w:rsid w:val="00605223"/>
    <w:rsid w:val="00611F04"/>
    <w:rsid w:val="00613BBB"/>
    <w:rsid w:val="00614D6A"/>
    <w:rsid w:val="0061517A"/>
    <w:rsid w:val="00615F1F"/>
    <w:rsid w:val="00622735"/>
    <w:rsid w:val="00622DD4"/>
    <w:rsid w:val="00623D51"/>
    <w:rsid w:val="00631D37"/>
    <w:rsid w:val="00634E79"/>
    <w:rsid w:val="00636537"/>
    <w:rsid w:val="00637D6E"/>
    <w:rsid w:val="00637FF3"/>
    <w:rsid w:val="00640235"/>
    <w:rsid w:val="0064048E"/>
    <w:rsid w:val="00640A5D"/>
    <w:rsid w:val="00643408"/>
    <w:rsid w:val="006440D4"/>
    <w:rsid w:val="0065784C"/>
    <w:rsid w:val="00664742"/>
    <w:rsid w:val="006715D1"/>
    <w:rsid w:val="0067492C"/>
    <w:rsid w:val="00677FDF"/>
    <w:rsid w:val="00684939"/>
    <w:rsid w:val="006871BF"/>
    <w:rsid w:val="006872F4"/>
    <w:rsid w:val="00687E05"/>
    <w:rsid w:val="006969EA"/>
    <w:rsid w:val="006A49EA"/>
    <w:rsid w:val="006A6961"/>
    <w:rsid w:val="006C0EF6"/>
    <w:rsid w:val="006C5DA9"/>
    <w:rsid w:val="006D4B57"/>
    <w:rsid w:val="006E0563"/>
    <w:rsid w:val="006E086F"/>
    <w:rsid w:val="006F44D5"/>
    <w:rsid w:val="006F4C16"/>
    <w:rsid w:val="006F72BE"/>
    <w:rsid w:val="006F7688"/>
    <w:rsid w:val="00703981"/>
    <w:rsid w:val="0071235F"/>
    <w:rsid w:val="00712A39"/>
    <w:rsid w:val="0071722C"/>
    <w:rsid w:val="00733943"/>
    <w:rsid w:val="00736E0A"/>
    <w:rsid w:val="00737E77"/>
    <w:rsid w:val="007423A0"/>
    <w:rsid w:val="00745783"/>
    <w:rsid w:val="00746515"/>
    <w:rsid w:val="00746704"/>
    <w:rsid w:val="007524FF"/>
    <w:rsid w:val="0075440B"/>
    <w:rsid w:val="00755792"/>
    <w:rsid w:val="00761498"/>
    <w:rsid w:val="00763F94"/>
    <w:rsid w:val="007644D5"/>
    <w:rsid w:val="0076600D"/>
    <w:rsid w:val="0077682D"/>
    <w:rsid w:val="0079229E"/>
    <w:rsid w:val="00793A36"/>
    <w:rsid w:val="0079409D"/>
    <w:rsid w:val="00796C9D"/>
    <w:rsid w:val="007A2534"/>
    <w:rsid w:val="007A2855"/>
    <w:rsid w:val="007A5C19"/>
    <w:rsid w:val="007B5DC6"/>
    <w:rsid w:val="007C0A7F"/>
    <w:rsid w:val="007C160B"/>
    <w:rsid w:val="007C1FED"/>
    <w:rsid w:val="007C27D9"/>
    <w:rsid w:val="007C40C5"/>
    <w:rsid w:val="007C640B"/>
    <w:rsid w:val="007D1CBB"/>
    <w:rsid w:val="007D22BB"/>
    <w:rsid w:val="007D389B"/>
    <w:rsid w:val="007D4234"/>
    <w:rsid w:val="007E0C12"/>
    <w:rsid w:val="007E1318"/>
    <w:rsid w:val="007E463C"/>
    <w:rsid w:val="007E6E44"/>
    <w:rsid w:val="007F2E0A"/>
    <w:rsid w:val="007F3A16"/>
    <w:rsid w:val="007F3C0A"/>
    <w:rsid w:val="0080418A"/>
    <w:rsid w:val="0082237F"/>
    <w:rsid w:val="00822C63"/>
    <w:rsid w:val="00826377"/>
    <w:rsid w:val="00827C23"/>
    <w:rsid w:val="00831B94"/>
    <w:rsid w:val="00834D54"/>
    <w:rsid w:val="008454CD"/>
    <w:rsid w:val="00852711"/>
    <w:rsid w:val="008569D0"/>
    <w:rsid w:val="00856B03"/>
    <w:rsid w:val="00865612"/>
    <w:rsid w:val="00866AC3"/>
    <w:rsid w:val="00874025"/>
    <w:rsid w:val="00881056"/>
    <w:rsid w:val="008827F9"/>
    <w:rsid w:val="008837BA"/>
    <w:rsid w:val="008921B1"/>
    <w:rsid w:val="00892EB4"/>
    <w:rsid w:val="008A011F"/>
    <w:rsid w:val="008A2312"/>
    <w:rsid w:val="008A5829"/>
    <w:rsid w:val="008A6325"/>
    <w:rsid w:val="008B05F7"/>
    <w:rsid w:val="008B24DC"/>
    <w:rsid w:val="008B61B6"/>
    <w:rsid w:val="008B7574"/>
    <w:rsid w:val="008C13AF"/>
    <w:rsid w:val="008C1B4C"/>
    <w:rsid w:val="008C3733"/>
    <w:rsid w:val="008D191C"/>
    <w:rsid w:val="008D3188"/>
    <w:rsid w:val="008D7A30"/>
    <w:rsid w:val="008E0654"/>
    <w:rsid w:val="008F0B62"/>
    <w:rsid w:val="008F3EBC"/>
    <w:rsid w:val="00901D10"/>
    <w:rsid w:val="00902C7C"/>
    <w:rsid w:val="00902E0B"/>
    <w:rsid w:val="00903105"/>
    <w:rsid w:val="00907AF5"/>
    <w:rsid w:val="00911454"/>
    <w:rsid w:val="00917C1E"/>
    <w:rsid w:val="00921235"/>
    <w:rsid w:val="00935E74"/>
    <w:rsid w:val="00940F80"/>
    <w:rsid w:val="00941FEB"/>
    <w:rsid w:val="00947D75"/>
    <w:rsid w:val="00951ECB"/>
    <w:rsid w:val="00957F24"/>
    <w:rsid w:val="00962727"/>
    <w:rsid w:val="00964A1C"/>
    <w:rsid w:val="009660CE"/>
    <w:rsid w:val="00972B44"/>
    <w:rsid w:val="00974A93"/>
    <w:rsid w:val="0097691F"/>
    <w:rsid w:val="00976CF8"/>
    <w:rsid w:val="0097705A"/>
    <w:rsid w:val="009804DF"/>
    <w:rsid w:val="00983BCB"/>
    <w:rsid w:val="0098604B"/>
    <w:rsid w:val="00987D56"/>
    <w:rsid w:val="0099338C"/>
    <w:rsid w:val="00997CFC"/>
    <w:rsid w:val="009A075F"/>
    <w:rsid w:val="009A2CFD"/>
    <w:rsid w:val="009A3752"/>
    <w:rsid w:val="009A4A4B"/>
    <w:rsid w:val="009C55C9"/>
    <w:rsid w:val="009D130B"/>
    <w:rsid w:val="009D295F"/>
    <w:rsid w:val="009D736D"/>
    <w:rsid w:val="009D764C"/>
    <w:rsid w:val="009E3659"/>
    <w:rsid w:val="009E6134"/>
    <w:rsid w:val="009E69BE"/>
    <w:rsid w:val="009E7FB7"/>
    <w:rsid w:val="009F3AB8"/>
    <w:rsid w:val="009F55C5"/>
    <w:rsid w:val="009F6BBB"/>
    <w:rsid w:val="00A059EE"/>
    <w:rsid w:val="00A11205"/>
    <w:rsid w:val="00A174B7"/>
    <w:rsid w:val="00A37E41"/>
    <w:rsid w:val="00A43B0F"/>
    <w:rsid w:val="00A44C86"/>
    <w:rsid w:val="00A47EAC"/>
    <w:rsid w:val="00A54FFC"/>
    <w:rsid w:val="00A6018A"/>
    <w:rsid w:val="00A64D4B"/>
    <w:rsid w:val="00A702E4"/>
    <w:rsid w:val="00A76C71"/>
    <w:rsid w:val="00A80576"/>
    <w:rsid w:val="00A805E6"/>
    <w:rsid w:val="00A82206"/>
    <w:rsid w:val="00A82C88"/>
    <w:rsid w:val="00A83AF7"/>
    <w:rsid w:val="00A84209"/>
    <w:rsid w:val="00A84E02"/>
    <w:rsid w:val="00A90EDF"/>
    <w:rsid w:val="00A96C88"/>
    <w:rsid w:val="00A96DED"/>
    <w:rsid w:val="00AA1B26"/>
    <w:rsid w:val="00AA203F"/>
    <w:rsid w:val="00AA2D49"/>
    <w:rsid w:val="00AA41EF"/>
    <w:rsid w:val="00AB3294"/>
    <w:rsid w:val="00AB7F0B"/>
    <w:rsid w:val="00AC2F2C"/>
    <w:rsid w:val="00AD4FAB"/>
    <w:rsid w:val="00AE0526"/>
    <w:rsid w:val="00AE075C"/>
    <w:rsid w:val="00AE46D7"/>
    <w:rsid w:val="00AF003B"/>
    <w:rsid w:val="00AF132B"/>
    <w:rsid w:val="00AF4B43"/>
    <w:rsid w:val="00B00334"/>
    <w:rsid w:val="00B04A7A"/>
    <w:rsid w:val="00B069F8"/>
    <w:rsid w:val="00B117DF"/>
    <w:rsid w:val="00B1253C"/>
    <w:rsid w:val="00B1273A"/>
    <w:rsid w:val="00B14E0D"/>
    <w:rsid w:val="00B16DFA"/>
    <w:rsid w:val="00B17CF3"/>
    <w:rsid w:val="00B2171D"/>
    <w:rsid w:val="00B222BC"/>
    <w:rsid w:val="00B263DC"/>
    <w:rsid w:val="00B26B0D"/>
    <w:rsid w:val="00B30155"/>
    <w:rsid w:val="00B31276"/>
    <w:rsid w:val="00B34143"/>
    <w:rsid w:val="00B34DFE"/>
    <w:rsid w:val="00B36462"/>
    <w:rsid w:val="00B379DA"/>
    <w:rsid w:val="00B409D5"/>
    <w:rsid w:val="00B548DF"/>
    <w:rsid w:val="00B55B80"/>
    <w:rsid w:val="00B5635D"/>
    <w:rsid w:val="00B56545"/>
    <w:rsid w:val="00B5666C"/>
    <w:rsid w:val="00B600D8"/>
    <w:rsid w:val="00B62FC5"/>
    <w:rsid w:val="00B73A32"/>
    <w:rsid w:val="00B826F0"/>
    <w:rsid w:val="00B8328E"/>
    <w:rsid w:val="00B833F9"/>
    <w:rsid w:val="00B934C6"/>
    <w:rsid w:val="00B93B30"/>
    <w:rsid w:val="00B9529C"/>
    <w:rsid w:val="00BA1C3C"/>
    <w:rsid w:val="00BA46D3"/>
    <w:rsid w:val="00BA5052"/>
    <w:rsid w:val="00BB1656"/>
    <w:rsid w:val="00BB3D10"/>
    <w:rsid w:val="00BB66D8"/>
    <w:rsid w:val="00BB7662"/>
    <w:rsid w:val="00BC11BA"/>
    <w:rsid w:val="00BC537F"/>
    <w:rsid w:val="00BD1F0B"/>
    <w:rsid w:val="00BD2E22"/>
    <w:rsid w:val="00BD50B0"/>
    <w:rsid w:val="00BE080B"/>
    <w:rsid w:val="00BE0CD8"/>
    <w:rsid w:val="00BE27C2"/>
    <w:rsid w:val="00BE33C6"/>
    <w:rsid w:val="00BE7AC2"/>
    <w:rsid w:val="00BF329F"/>
    <w:rsid w:val="00BF3435"/>
    <w:rsid w:val="00BF6543"/>
    <w:rsid w:val="00BF655D"/>
    <w:rsid w:val="00C0179D"/>
    <w:rsid w:val="00C0189F"/>
    <w:rsid w:val="00C045BB"/>
    <w:rsid w:val="00C05D3F"/>
    <w:rsid w:val="00C125E9"/>
    <w:rsid w:val="00C14D57"/>
    <w:rsid w:val="00C15B01"/>
    <w:rsid w:val="00C16B60"/>
    <w:rsid w:val="00C20F66"/>
    <w:rsid w:val="00C226A9"/>
    <w:rsid w:val="00C25942"/>
    <w:rsid w:val="00C32BBC"/>
    <w:rsid w:val="00C43727"/>
    <w:rsid w:val="00C44D7C"/>
    <w:rsid w:val="00C46960"/>
    <w:rsid w:val="00C4737F"/>
    <w:rsid w:val="00C504EA"/>
    <w:rsid w:val="00C51A18"/>
    <w:rsid w:val="00C51C46"/>
    <w:rsid w:val="00C5380E"/>
    <w:rsid w:val="00C54AD5"/>
    <w:rsid w:val="00C626F0"/>
    <w:rsid w:val="00C72586"/>
    <w:rsid w:val="00C72C21"/>
    <w:rsid w:val="00C72C64"/>
    <w:rsid w:val="00C753B8"/>
    <w:rsid w:val="00C77D42"/>
    <w:rsid w:val="00C83681"/>
    <w:rsid w:val="00C865F7"/>
    <w:rsid w:val="00C90846"/>
    <w:rsid w:val="00C91429"/>
    <w:rsid w:val="00C9454F"/>
    <w:rsid w:val="00CA0DA7"/>
    <w:rsid w:val="00CA3BF8"/>
    <w:rsid w:val="00CA3C59"/>
    <w:rsid w:val="00CB4F7B"/>
    <w:rsid w:val="00CB6A43"/>
    <w:rsid w:val="00CB6E2C"/>
    <w:rsid w:val="00CB7B48"/>
    <w:rsid w:val="00CC20C2"/>
    <w:rsid w:val="00CC79D3"/>
    <w:rsid w:val="00CD2476"/>
    <w:rsid w:val="00CD57F5"/>
    <w:rsid w:val="00CF0338"/>
    <w:rsid w:val="00CF097D"/>
    <w:rsid w:val="00CF1759"/>
    <w:rsid w:val="00CF648E"/>
    <w:rsid w:val="00D1041E"/>
    <w:rsid w:val="00D108C2"/>
    <w:rsid w:val="00D1102C"/>
    <w:rsid w:val="00D123AE"/>
    <w:rsid w:val="00D14551"/>
    <w:rsid w:val="00D260C5"/>
    <w:rsid w:val="00D30C20"/>
    <w:rsid w:val="00D341F7"/>
    <w:rsid w:val="00D41100"/>
    <w:rsid w:val="00D422B8"/>
    <w:rsid w:val="00D4505D"/>
    <w:rsid w:val="00D465F6"/>
    <w:rsid w:val="00D47466"/>
    <w:rsid w:val="00D53EA3"/>
    <w:rsid w:val="00D5506C"/>
    <w:rsid w:val="00D55AD8"/>
    <w:rsid w:val="00D55FFC"/>
    <w:rsid w:val="00D56032"/>
    <w:rsid w:val="00D57A7F"/>
    <w:rsid w:val="00D64DD7"/>
    <w:rsid w:val="00D72726"/>
    <w:rsid w:val="00D73173"/>
    <w:rsid w:val="00D74563"/>
    <w:rsid w:val="00D80BB6"/>
    <w:rsid w:val="00D85A34"/>
    <w:rsid w:val="00D85A5A"/>
    <w:rsid w:val="00D86B26"/>
    <w:rsid w:val="00DB4A7B"/>
    <w:rsid w:val="00DB5313"/>
    <w:rsid w:val="00DC00D3"/>
    <w:rsid w:val="00DC0C4F"/>
    <w:rsid w:val="00DC2677"/>
    <w:rsid w:val="00DC6F5D"/>
    <w:rsid w:val="00DD445B"/>
    <w:rsid w:val="00DD62A6"/>
    <w:rsid w:val="00DF2153"/>
    <w:rsid w:val="00DF2BF7"/>
    <w:rsid w:val="00DF450D"/>
    <w:rsid w:val="00DF66CF"/>
    <w:rsid w:val="00E00E7E"/>
    <w:rsid w:val="00E0241C"/>
    <w:rsid w:val="00E036FB"/>
    <w:rsid w:val="00E050CD"/>
    <w:rsid w:val="00E05344"/>
    <w:rsid w:val="00E06C88"/>
    <w:rsid w:val="00E06E19"/>
    <w:rsid w:val="00E071F9"/>
    <w:rsid w:val="00E07CD2"/>
    <w:rsid w:val="00E1316A"/>
    <w:rsid w:val="00E15999"/>
    <w:rsid w:val="00E1735E"/>
    <w:rsid w:val="00E179E5"/>
    <w:rsid w:val="00E20EC5"/>
    <w:rsid w:val="00E210C5"/>
    <w:rsid w:val="00E21CB5"/>
    <w:rsid w:val="00E252BA"/>
    <w:rsid w:val="00E256A3"/>
    <w:rsid w:val="00E26AD0"/>
    <w:rsid w:val="00E316BF"/>
    <w:rsid w:val="00E32DBD"/>
    <w:rsid w:val="00E33A3A"/>
    <w:rsid w:val="00E343F5"/>
    <w:rsid w:val="00E358AC"/>
    <w:rsid w:val="00E445B0"/>
    <w:rsid w:val="00E44DAC"/>
    <w:rsid w:val="00E501BF"/>
    <w:rsid w:val="00E514E7"/>
    <w:rsid w:val="00E6007D"/>
    <w:rsid w:val="00E6228F"/>
    <w:rsid w:val="00E75E58"/>
    <w:rsid w:val="00E762B3"/>
    <w:rsid w:val="00E85250"/>
    <w:rsid w:val="00E85565"/>
    <w:rsid w:val="00E86A7F"/>
    <w:rsid w:val="00E8703A"/>
    <w:rsid w:val="00E87EF5"/>
    <w:rsid w:val="00E90164"/>
    <w:rsid w:val="00E94029"/>
    <w:rsid w:val="00E94D4C"/>
    <w:rsid w:val="00E95264"/>
    <w:rsid w:val="00EA2F6A"/>
    <w:rsid w:val="00EA7F82"/>
    <w:rsid w:val="00EB0787"/>
    <w:rsid w:val="00EB1BD9"/>
    <w:rsid w:val="00EB266D"/>
    <w:rsid w:val="00EB28D6"/>
    <w:rsid w:val="00EB2EDD"/>
    <w:rsid w:val="00EB6A3A"/>
    <w:rsid w:val="00EC1B79"/>
    <w:rsid w:val="00EC256C"/>
    <w:rsid w:val="00EC39ED"/>
    <w:rsid w:val="00EC66CE"/>
    <w:rsid w:val="00EC7DE9"/>
    <w:rsid w:val="00ED11DA"/>
    <w:rsid w:val="00ED13D6"/>
    <w:rsid w:val="00ED509E"/>
    <w:rsid w:val="00EE2E27"/>
    <w:rsid w:val="00EE31D8"/>
    <w:rsid w:val="00EE33F9"/>
    <w:rsid w:val="00EE50A3"/>
    <w:rsid w:val="00F04BE2"/>
    <w:rsid w:val="00F04D95"/>
    <w:rsid w:val="00F07C86"/>
    <w:rsid w:val="00F11F4C"/>
    <w:rsid w:val="00F11F74"/>
    <w:rsid w:val="00F132D9"/>
    <w:rsid w:val="00F149CD"/>
    <w:rsid w:val="00F15899"/>
    <w:rsid w:val="00F15B8D"/>
    <w:rsid w:val="00F215FE"/>
    <w:rsid w:val="00F22F9A"/>
    <w:rsid w:val="00F26C56"/>
    <w:rsid w:val="00F3155E"/>
    <w:rsid w:val="00F34372"/>
    <w:rsid w:val="00F41CAC"/>
    <w:rsid w:val="00F4232E"/>
    <w:rsid w:val="00F42F21"/>
    <w:rsid w:val="00F47BD4"/>
    <w:rsid w:val="00F501FA"/>
    <w:rsid w:val="00F53A4D"/>
    <w:rsid w:val="00F648AD"/>
    <w:rsid w:val="00F747F6"/>
    <w:rsid w:val="00F75C14"/>
    <w:rsid w:val="00F7621B"/>
    <w:rsid w:val="00F84AAC"/>
    <w:rsid w:val="00F84C7F"/>
    <w:rsid w:val="00F8593A"/>
    <w:rsid w:val="00F90B24"/>
    <w:rsid w:val="00F91BF9"/>
    <w:rsid w:val="00F92CF9"/>
    <w:rsid w:val="00F938E4"/>
    <w:rsid w:val="00F966C3"/>
    <w:rsid w:val="00FA031C"/>
    <w:rsid w:val="00FA7599"/>
    <w:rsid w:val="00FB3D9B"/>
    <w:rsid w:val="00FD0A49"/>
    <w:rsid w:val="00FD0A61"/>
    <w:rsid w:val="00FD0F21"/>
    <w:rsid w:val="00FD4E67"/>
    <w:rsid w:val="00FE08B7"/>
    <w:rsid w:val="00FE3DA4"/>
    <w:rsid w:val="00FF78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3D381"/>
  <w15:chartTrackingRefBased/>
  <w15:docId w15:val="{43CCBE1A-4874-8040-A4C3-9FF81B6BA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41F7"/>
  </w:style>
  <w:style w:type="paragraph" w:styleId="Heading1">
    <w:name w:val="heading 1"/>
    <w:basedOn w:val="Normal"/>
    <w:next w:val="Normal"/>
    <w:link w:val="Heading1Char"/>
    <w:uiPriority w:val="9"/>
    <w:qFormat/>
    <w:rsid w:val="00B565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8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073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324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242"/>
    <w:rPr>
      <w:rFonts w:ascii="SimSun" w:eastAsia="SimSu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56545"/>
    <w:rPr>
      <w:b/>
      <w:bCs/>
      <w:kern w:val="44"/>
      <w:sz w:val="44"/>
      <w:szCs w:val="44"/>
    </w:rPr>
  </w:style>
  <w:style w:type="paragraph" w:styleId="Index1">
    <w:name w:val="index 1"/>
    <w:basedOn w:val="Normal"/>
    <w:next w:val="Normal"/>
    <w:autoRedefine/>
    <w:uiPriority w:val="99"/>
    <w:unhideWhenUsed/>
    <w:rsid w:val="00F938E4"/>
    <w:pPr>
      <w:spacing w:after="0"/>
      <w:ind w:left="220" w:hanging="220"/>
    </w:pPr>
    <w:rPr>
      <w:rFonts w:eastAsia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F938E4"/>
    <w:pPr>
      <w:spacing w:after="0"/>
      <w:ind w:left="440" w:hanging="220"/>
    </w:pPr>
    <w:rPr>
      <w:rFonts w:eastAsia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F938E4"/>
    <w:pPr>
      <w:spacing w:after="0"/>
      <w:ind w:left="660" w:hanging="220"/>
    </w:pPr>
    <w:rPr>
      <w:rFonts w:eastAsia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F938E4"/>
    <w:pPr>
      <w:spacing w:after="0"/>
      <w:ind w:left="880" w:hanging="220"/>
    </w:pPr>
    <w:rPr>
      <w:rFonts w:eastAsia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F938E4"/>
    <w:pPr>
      <w:spacing w:after="0"/>
      <w:ind w:left="1100" w:hanging="220"/>
    </w:pPr>
    <w:rPr>
      <w:rFonts w:eastAsia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F938E4"/>
    <w:pPr>
      <w:spacing w:after="0"/>
      <w:ind w:left="1320" w:hanging="220"/>
    </w:pPr>
    <w:rPr>
      <w:rFonts w:eastAsia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F938E4"/>
    <w:pPr>
      <w:spacing w:after="0"/>
      <w:ind w:left="1540" w:hanging="220"/>
    </w:pPr>
    <w:rPr>
      <w:rFonts w:eastAsia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F938E4"/>
    <w:pPr>
      <w:spacing w:after="0"/>
      <w:ind w:left="1760" w:hanging="220"/>
    </w:pPr>
    <w:rPr>
      <w:rFonts w:eastAsia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F938E4"/>
    <w:pPr>
      <w:spacing w:after="0"/>
      <w:ind w:left="1980" w:hanging="220"/>
    </w:pPr>
    <w:rPr>
      <w:rFonts w:eastAsia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F938E4"/>
    <w:pPr>
      <w:spacing w:before="120" w:after="120"/>
    </w:pPr>
    <w:rPr>
      <w:rFonts w:eastAsiaTheme="minorHAnsi"/>
      <w:b/>
      <w:bCs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33A3A"/>
    <w:pPr>
      <w:spacing w:before="120" w:after="120"/>
    </w:pPr>
    <w:rPr>
      <w:rFonts w:eastAsia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F938E4"/>
    <w:pPr>
      <w:spacing w:after="0"/>
      <w:ind w:left="220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938E4"/>
    <w:pPr>
      <w:spacing w:after="0"/>
      <w:ind w:left="440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938E4"/>
    <w:pPr>
      <w:spacing w:after="0"/>
      <w:ind w:left="660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F938E4"/>
    <w:pPr>
      <w:spacing w:after="0"/>
      <w:ind w:left="880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F938E4"/>
    <w:pPr>
      <w:spacing w:after="0"/>
      <w:ind w:left="1100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F938E4"/>
    <w:pPr>
      <w:spacing w:after="0"/>
      <w:ind w:left="1320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F938E4"/>
    <w:pPr>
      <w:spacing w:after="0"/>
      <w:ind w:left="1540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F938E4"/>
    <w:pPr>
      <w:spacing w:after="0"/>
      <w:ind w:left="1760"/>
    </w:pPr>
    <w:rPr>
      <w:rFonts w:eastAsia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38E4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708A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53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3A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3A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3A4D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B073C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C90846"/>
    <w:pPr>
      <w:ind w:firstLineChars="200" w:firstLine="420"/>
    </w:pPr>
  </w:style>
  <w:style w:type="paragraph" w:customStyle="1" w:styleId="SupplementaryMaterial">
    <w:name w:val="Supplementary Material"/>
    <w:basedOn w:val="Title"/>
    <w:next w:val="Title"/>
    <w:qFormat/>
    <w:rsid w:val="00104FD6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104FD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04FD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05B2FA-6DB2-0441-B069-BDC2F69D1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70</Words>
  <Characters>5534</Characters>
  <Application>Microsoft Office Word</Application>
  <DocSecurity>0</DocSecurity>
  <Lines>46</Lines>
  <Paragraphs>12</Paragraphs>
  <ScaleCrop>false</ScaleCrop>
  <Company/>
  <LinksUpToDate>false</LinksUpToDate>
  <CharactersWithSpaces>6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n</dc:creator>
  <cp:keywords/>
  <dc:description/>
  <cp:lastModifiedBy>Tom Flint</cp:lastModifiedBy>
  <cp:revision>3</cp:revision>
  <cp:lastPrinted>2021-10-19T09:56:00Z</cp:lastPrinted>
  <dcterms:created xsi:type="dcterms:W3CDTF">2022-01-26T14:44:00Z</dcterms:created>
  <dcterms:modified xsi:type="dcterms:W3CDTF">2022-02-02T13:45:00Z</dcterms:modified>
</cp:coreProperties>
</file>